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3C67E" w14:textId="77777777" w:rsidR="006D3E6E" w:rsidRDefault="006D3E6E" w:rsidP="006D3E6E">
      <w:pPr>
        <w:jc w:val="center"/>
        <w:rPr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Appendix</w:t>
      </w:r>
      <w:r w:rsidRPr="00F97924">
        <w:rPr>
          <w:b/>
          <w:color w:val="000000"/>
          <w:sz w:val="28"/>
          <w:szCs w:val="28"/>
        </w:rPr>
        <w:t xml:space="preserve"> 2</w:t>
      </w:r>
    </w:p>
    <w:p w14:paraId="7B82ABB5" w14:textId="77777777" w:rsidR="006D3E6E" w:rsidRPr="00F97924" w:rsidRDefault="006D3E6E" w:rsidP="006D3E6E">
      <w:pPr>
        <w:jc w:val="center"/>
        <w:rPr>
          <w:b/>
          <w:color w:val="000000"/>
          <w:sz w:val="28"/>
          <w:szCs w:val="28"/>
        </w:rPr>
      </w:pPr>
    </w:p>
    <w:p w14:paraId="5F023A16" w14:textId="77777777" w:rsidR="006D3E6E" w:rsidRDefault="006D3E6E" w:rsidP="006D3E6E">
      <w:pPr>
        <w:pBdr>
          <w:top w:val="nil"/>
          <w:left w:val="nil"/>
          <w:bottom w:val="nil"/>
          <w:right w:val="nil"/>
          <w:between w:val="nil"/>
        </w:pBdr>
        <w:ind w:left="3" w:hanging="5"/>
        <w:jc w:val="center"/>
        <w:rPr>
          <w:sz w:val="32"/>
          <w:szCs w:val="32"/>
        </w:rPr>
      </w:pPr>
      <w:r>
        <w:rPr>
          <w:sz w:val="32"/>
          <w:szCs w:val="32"/>
        </w:rPr>
        <w:t xml:space="preserve">On the Inadequacy of the </w:t>
      </w:r>
      <w:proofErr w:type="spellStart"/>
      <w:r>
        <w:rPr>
          <w:sz w:val="32"/>
          <w:szCs w:val="32"/>
        </w:rPr>
        <w:t>psSAR</w:t>
      </w:r>
      <w:proofErr w:type="spellEnd"/>
      <w:r>
        <w:rPr>
          <w:sz w:val="32"/>
          <w:szCs w:val="32"/>
        </w:rPr>
        <w:t xml:space="preserve"> </w:t>
      </w:r>
      <w:proofErr w:type="spellStart"/>
      <w:r>
        <w:rPr>
          <w:sz w:val="32"/>
          <w:szCs w:val="32"/>
        </w:rPr>
        <w:t>D</w:t>
      </w:r>
      <w:r w:rsidRPr="00F97924">
        <w:rPr>
          <w:sz w:val="32"/>
          <w:szCs w:val="32"/>
        </w:rPr>
        <w:t>osimetric</w:t>
      </w:r>
      <w:proofErr w:type="spellEnd"/>
      <w:r>
        <w:rPr>
          <w:sz w:val="32"/>
          <w:szCs w:val="32"/>
        </w:rPr>
        <w:t xml:space="preserve"> Parameter </w:t>
      </w:r>
    </w:p>
    <w:p w14:paraId="737B373B" w14:textId="77777777" w:rsidR="006D3E6E" w:rsidRPr="00F97924" w:rsidRDefault="006D3E6E" w:rsidP="006D3E6E">
      <w:pPr>
        <w:pBdr>
          <w:top w:val="nil"/>
          <w:left w:val="nil"/>
          <w:bottom w:val="nil"/>
          <w:right w:val="nil"/>
          <w:between w:val="nil"/>
        </w:pBdr>
        <w:ind w:left="3" w:hanging="5"/>
        <w:jc w:val="center"/>
        <w:rPr>
          <w:sz w:val="32"/>
          <w:szCs w:val="32"/>
        </w:rPr>
      </w:pPr>
      <w:proofErr w:type="gramStart"/>
      <w:r>
        <w:rPr>
          <w:sz w:val="32"/>
          <w:szCs w:val="32"/>
        </w:rPr>
        <w:t>at</w:t>
      </w:r>
      <w:proofErr w:type="gramEnd"/>
      <w:r>
        <w:rPr>
          <w:sz w:val="32"/>
          <w:szCs w:val="32"/>
        </w:rPr>
        <w:t xml:space="preserve"> F</w:t>
      </w:r>
      <w:r w:rsidRPr="00F97924">
        <w:rPr>
          <w:sz w:val="32"/>
          <w:szCs w:val="32"/>
        </w:rPr>
        <w:t>requencies above 1 GHz</w:t>
      </w:r>
    </w:p>
    <w:p w14:paraId="5902B916" w14:textId="77777777" w:rsidR="006D3E6E" w:rsidRDefault="006D3E6E" w:rsidP="006D3E6E">
      <w:pPr>
        <w:pBdr>
          <w:top w:val="nil"/>
          <w:left w:val="nil"/>
          <w:bottom w:val="nil"/>
          <w:right w:val="nil"/>
          <w:between w:val="nil"/>
        </w:pBdr>
        <w:ind w:hanging="2"/>
        <w:rPr>
          <w:smallCaps/>
        </w:rPr>
      </w:pPr>
    </w:p>
    <w:p w14:paraId="58835523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The following example is intended to illustrate the meaning and the limitations when using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 as a </w:t>
      </w:r>
      <w:proofErr w:type="spellStart"/>
      <w:r>
        <w:rPr>
          <w:sz w:val="22"/>
          <w:szCs w:val="22"/>
        </w:rPr>
        <w:t>dosimetric</w:t>
      </w:r>
      <w:proofErr w:type="spellEnd"/>
      <w:r>
        <w:rPr>
          <w:sz w:val="22"/>
          <w:szCs w:val="22"/>
        </w:rPr>
        <w:t xml:space="preserve"> parameter at different frequencies.</w:t>
      </w:r>
    </w:p>
    <w:p w14:paraId="4165F8E1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0009AF6D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The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 is calculated by averaging in cubic volumes containing a given amount of mass. The material in the cube is considered to be a homogeneous with a given mass density. This means that the</w:t>
      </w:r>
      <w:r w:rsidRPr="002F1EB4"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 is calculated in a fixed volume, and implies using fixed-sided cubes measured in fractions of meters. </w:t>
      </w:r>
    </w:p>
    <w:p w14:paraId="0E9B9A5A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027D398E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The previous ICNIRP recommendation limited the use of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 averaged in cubic volumes containing 10 grams of tissue (10g-psSAR) to frequencies above 10 GHz. In the recent 2020 review [1] this limitation was reduced to 6 GHz. The FCC recommendation [2-3] is to average in 1 gram (1g-psSAR). Considering densities close to 1 kg per liter, 10 g corresponds to cubes with 2.15 cm side and 1 g to cubes with 1 cm side. These dimensions are used for any frequency, instead of using a parameter (a cube) related to the wavelength, as usual in electrical engineering.</w:t>
      </w:r>
    </w:p>
    <w:p w14:paraId="1915A8F7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6EFFCBBD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The examples provided below show the limitation of these </w:t>
      </w:r>
      <w:proofErr w:type="spellStart"/>
      <w:r>
        <w:rPr>
          <w:sz w:val="22"/>
          <w:szCs w:val="22"/>
        </w:rPr>
        <w:t>dosimetric</w:t>
      </w:r>
      <w:proofErr w:type="spellEnd"/>
      <w:r>
        <w:rPr>
          <w:sz w:val="22"/>
          <w:szCs w:val="22"/>
        </w:rPr>
        <w:t xml:space="preserve"> parameters even for frequencies lower than 6 GHz, which have been in use for a long time, and the total inadequacy for the 26 GHz frequency band which should be deployed and in use in the next 5 years in many countries.</w:t>
      </w:r>
    </w:p>
    <w:p w14:paraId="6637FF4C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0D49F522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The incidence of different frequency plane waves on a block of a homogeneous material with the same electromagnetic parameters values of the gray matter (in Table I), according to the Cole-Cole curve fitting and the measurements performed by C. Gabriel and S. Gabriel [4] were simulated using CST Studio [5].</w:t>
      </w:r>
    </w:p>
    <w:p w14:paraId="694DC9C1" w14:textId="77777777" w:rsidR="006D3E6E" w:rsidRDefault="006D3E6E" w:rsidP="006D3E6E">
      <w:pPr>
        <w:ind w:hanging="2"/>
        <w:jc w:val="both"/>
      </w:pPr>
    </w:p>
    <w:p w14:paraId="6841D7FD" w14:textId="77777777" w:rsidR="006D3E6E" w:rsidRDefault="006D3E6E" w:rsidP="006D3E6E">
      <w:pPr>
        <w:ind w:hanging="2"/>
        <w:jc w:val="both"/>
      </w:pPr>
      <w:r>
        <w:t>Table 1: Electric permittivity and electric conductivity of the gray matter</w:t>
      </w:r>
    </w:p>
    <w:tbl>
      <w:tblPr>
        <w:tblW w:w="49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27"/>
        <w:gridCol w:w="1226"/>
        <w:gridCol w:w="1226"/>
        <w:gridCol w:w="1226"/>
      </w:tblGrid>
      <w:tr w:rsidR="006D3E6E" w14:paraId="4EA9829E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4472C4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07EDCF" w14:textId="77777777" w:rsidR="006D3E6E" w:rsidRDefault="006D3E6E" w:rsidP="009E53CD">
            <w:pPr>
              <w:widowControl w:val="0"/>
              <w:spacing w:line="276" w:lineRule="auto"/>
              <w:ind w:hanging="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Frequency in MHz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4472C4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3B036D" w14:textId="77777777" w:rsidR="006D3E6E" w:rsidRDefault="006D3E6E" w:rsidP="009E53CD">
            <w:pPr>
              <w:widowControl w:val="0"/>
              <w:spacing w:line="276" w:lineRule="auto"/>
              <w:ind w:hanging="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Permittivity (</w:t>
            </w: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εr</w:t>
            </w:r>
            <w:proofErr w:type="spellEnd"/>
            <w:r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4472C4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F55A6" w14:textId="77777777" w:rsidR="006D3E6E" w:rsidRDefault="006D3E6E" w:rsidP="009E53CD">
            <w:pPr>
              <w:widowControl w:val="0"/>
              <w:spacing w:line="276" w:lineRule="auto"/>
              <w:ind w:hanging="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onductivity (σ) in S/m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4472C4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858E1B" w14:textId="77777777" w:rsidR="006D3E6E" w:rsidRDefault="006D3E6E" w:rsidP="009E53CD">
            <w:pPr>
              <w:widowControl w:val="0"/>
              <w:spacing w:line="276" w:lineRule="auto"/>
              <w:ind w:hanging="2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Skin depth (δ) in mm</w:t>
            </w:r>
          </w:p>
        </w:tc>
      </w:tr>
      <w:tr w:rsidR="006D3E6E" w14:paraId="250BA3FC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04B4F3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9EA80B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0.14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A178B3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5946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0488A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6.94</w:t>
            </w:r>
          </w:p>
        </w:tc>
      </w:tr>
      <w:tr w:rsidR="006D3E6E" w14:paraId="52BCE97E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EC9D2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00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B15DDF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2.725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6B1305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4227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C58CF2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1.54</w:t>
            </w:r>
          </w:p>
        </w:tc>
      </w:tr>
      <w:tr w:rsidR="006D3E6E" w14:paraId="213B11DB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566EDA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,800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E76022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0.079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5FE85F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3913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624D44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7.26</w:t>
            </w:r>
          </w:p>
        </w:tc>
      </w:tr>
      <w:tr w:rsidR="006D3E6E" w14:paraId="2F5E3BF8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28C477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,450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5F521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8.911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9BC0A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8077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CFCFA8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.72</w:t>
            </w:r>
          </w:p>
        </w:tc>
      </w:tr>
      <w:tr w:rsidR="006D3E6E" w14:paraId="49D89DD5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2F6E10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,500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E34E7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7.305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605AA2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.636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1D518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3.99</w:t>
            </w:r>
          </w:p>
        </w:tc>
      </w:tr>
      <w:tr w:rsidR="006D3E6E" w14:paraId="3EC19EB9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BE35A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,800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BDBE8D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4.004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43EC4F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.9865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CD584E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.17</w:t>
            </w:r>
          </w:p>
        </w:tc>
      </w:tr>
      <w:tr w:rsidR="006D3E6E" w14:paraId="39E21805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F2F8C0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,000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D938D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8.112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24BBD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0.31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303806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.27</w:t>
            </w:r>
          </w:p>
        </w:tc>
      </w:tr>
      <w:tr w:rsidR="006D3E6E" w14:paraId="15B5DDA3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C0497D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8,000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D019CD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8.704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A9BB3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0.496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B3EDC7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46</w:t>
            </w:r>
          </w:p>
        </w:tc>
      </w:tr>
      <w:tr w:rsidR="006D3E6E" w14:paraId="0D23E3E4" w14:textId="77777777" w:rsidTr="009E53CD">
        <w:trPr>
          <w:trHeight w:val="285"/>
        </w:trPr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0470BB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6,000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65B0D1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2.242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D1792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8.551</w:t>
            </w:r>
          </w:p>
        </w:tc>
        <w:tc>
          <w:tcPr>
            <w:tcW w:w="12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E2F3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BE071E" w14:textId="77777777" w:rsidR="006D3E6E" w:rsidRDefault="006D3E6E" w:rsidP="009E53CD">
            <w:pPr>
              <w:widowControl w:val="0"/>
              <w:spacing w:line="276" w:lineRule="auto"/>
              <w:ind w:hanging="2"/>
              <w:jc w:val="right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95</w:t>
            </w:r>
          </w:p>
        </w:tc>
      </w:tr>
    </w:tbl>
    <w:p w14:paraId="34EA5B13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1DB4B90D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The simulated frequencies are 100 MHz (broadcasting), 900 MHz (first cell phone generation), 1800 MHz (second cell phone generation), 2450 MHz (</w:t>
      </w:r>
      <w:proofErr w:type="spellStart"/>
      <w:r>
        <w:rPr>
          <w:sz w:val="22"/>
          <w:szCs w:val="22"/>
        </w:rPr>
        <w:t>WiFi</w:t>
      </w:r>
      <w:proofErr w:type="spellEnd"/>
      <w:r>
        <w:rPr>
          <w:sz w:val="22"/>
          <w:szCs w:val="22"/>
        </w:rPr>
        <w:t>), 3500 MHz (5G), 5800 MHz (</w:t>
      </w:r>
      <w:proofErr w:type="spellStart"/>
      <w:r>
        <w:rPr>
          <w:sz w:val="22"/>
          <w:szCs w:val="22"/>
        </w:rPr>
        <w:t>WiFi</w:t>
      </w:r>
      <w:proofErr w:type="spellEnd"/>
      <w:r>
        <w:rPr>
          <w:sz w:val="22"/>
          <w:szCs w:val="22"/>
        </w:rPr>
        <w:t xml:space="preserve">), 10 GHz, 18 GHz and 26 GHz (5G) and the cubes depicted are of 2.15 cm side (for 10 g), 1 cm side (1 g), 4.6 mm side (100 mg) and 2.15 mm side (10 mg). Care has been taken in order to avoid mathematical artifacts in the </w:t>
      </w:r>
      <w:proofErr w:type="gramStart"/>
      <w:r>
        <w:rPr>
          <w:sz w:val="22"/>
          <w:szCs w:val="22"/>
        </w:rPr>
        <w:lastRenderedPageBreak/>
        <w:t>FDTD method which could lead to non-realistic results.</w:t>
      </w:r>
      <w:proofErr w:type="gramEnd"/>
      <w:r>
        <w:rPr>
          <w:sz w:val="22"/>
          <w:szCs w:val="22"/>
        </w:rPr>
        <w:t xml:space="preserve"> Also, convergence and instabilities where considered.</w:t>
      </w:r>
    </w:p>
    <w:p w14:paraId="392BF6B3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66A3F5BC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Figure 1 and Figure 2 shows the electric field intensity in V/m on a 50 dB scale for the nine selected frequencies. Each color tone represents a 2 dB range. </w:t>
      </w:r>
    </w:p>
    <w:p w14:paraId="3B171CCA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0A9D3343" w14:textId="69EABDF1" w:rsidR="006D3E6E" w:rsidRDefault="00C9698E" w:rsidP="006D3E6E">
      <w:pPr>
        <w:ind w:hanging="2"/>
        <w:jc w:val="both"/>
      </w:pPr>
      <w:r>
        <w:rPr>
          <w:noProof/>
          <w:lang w:val="en-PH" w:eastAsia="en-PH"/>
        </w:rPr>
        <w:lastRenderedPageBreak/>
        <w:drawing>
          <wp:inline distT="0" distB="0" distL="0" distR="0" wp14:anchorId="6D85C600" wp14:editId="3928C358">
            <wp:extent cx="5943600" cy="7591425"/>
            <wp:effectExtent l="0" t="0" r="0" b="952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_app2_ESM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9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3E6E">
        <w:t xml:space="preserve">Fig 1: A block of gray matter radiated by different frequencies. The highlighted cubes are of 10 g, 1 g, 100 mg and 10 mg.        </w:t>
      </w:r>
    </w:p>
    <w:p w14:paraId="4BC441BF" w14:textId="77777777" w:rsidR="006D3E6E" w:rsidRDefault="006D3E6E" w:rsidP="006D3E6E">
      <w:pPr>
        <w:tabs>
          <w:tab w:val="left" w:pos="216"/>
        </w:tabs>
        <w:ind w:hanging="2"/>
        <w:jc w:val="both"/>
      </w:pPr>
    </w:p>
    <w:p w14:paraId="431B0867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7F1E28A3" w14:textId="77777777" w:rsidR="006D3E6E" w:rsidRDefault="006D3E6E" w:rsidP="006D3E6E">
      <w:pPr>
        <w:jc w:val="center"/>
        <w:rPr>
          <w:b/>
          <w:color w:val="000000"/>
          <w:sz w:val="28"/>
          <w:szCs w:val="28"/>
        </w:rPr>
      </w:pPr>
    </w:p>
    <w:p w14:paraId="4309F185" w14:textId="77777777" w:rsidR="006D3E6E" w:rsidRDefault="006D3E6E" w:rsidP="006D3E6E">
      <w:pPr>
        <w:jc w:val="center"/>
        <w:rPr>
          <w:b/>
          <w:color w:val="000000"/>
          <w:sz w:val="28"/>
          <w:szCs w:val="28"/>
        </w:rPr>
      </w:pPr>
    </w:p>
    <w:p w14:paraId="6F836257" w14:textId="77777777" w:rsidR="006D3E6E" w:rsidRDefault="006D3E6E" w:rsidP="006D3E6E">
      <w:pPr>
        <w:jc w:val="center"/>
        <w:rPr>
          <w:b/>
          <w:color w:val="000000"/>
          <w:sz w:val="28"/>
          <w:szCs w:val="28"/>
        </w:rPr>
      </w:pPr>
    </w:p>
    <w:p w14:paraId="1E609A72" w14:textId="77777777" w:rsidR="006D3E6E" w:rsidRDefault="006D3E6E" w:rsidP="006D3E6E">
      <w:pPr>
        <w:jc w:val="center"/>
        <w:rPr>
          <w:b/>
          <w:color w:val="000000"/>
          <w:sz w:val="28"/>
          <w:szCs w:val="28"/>
        </w:rPr>
      </w:pPr>
    </w:p>
    <w:p w14:paraId="7B11BE2F" w14:textId="77777777" w:rsidR="006D3E6E" w:rsidRDefault="006D3E6E" w:rsidP="006D3E6E">
      <w:pPr>
        <w:jc w:val="center"/>
        <w:rPr>
          <w:b/>
          <w:color w:val="000000"/>
          <w:sz w:val="28"/>
          <w:szCs w:val="28"/>
        </w:rPr>
      </w:pPr>
    </w:p>
    <w:p w14:paraId="72BA08CF" w14:textId="70B406F6" w:rsidR="006D3E6E" w:rsidRDefault="00C9698E" w:rsidP="006D3E6E">
      <w:pPr>
        <w:rPr>
          <w:b/>
          <w:color w:val="000000"/>
          <w:sz w:val="28"/>
          <w:szCs w:val="28"/>
        </w:rPr>
      </w:pPr>
      <w:r>
        <w:rPr>
          <w:b/>
          <w:noProof/>
          <w:color w:val="000000"/>
          <w:sz w:val="28"/>
          <w:szCs w:val="28"/>
          <w:lang w:val="en-PH" w:eastAsia="en-PH"/>
        </w:rPr>
        <w:lastRenderedPageBreak/>
        <w:drawing>
          <wp:inline distT="0" distB="0" distL="0" distR="0" wp14:anchorId="457BF83D" wp14:editId="17571B08">
            <wp:extent cx="5943600" cy="759142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_app2_ESM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59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60C3C" w14:textId="77777777" w:rsidR="006D3E6E" w:rsidRDefault="006D3E6E" w:rsidP="006D3E6E">
      <w:pPr>
        <w:ind w:hanging="2"/>
        <w:jc w:val="both"/>
        <w:rPr>
          <w:color w:val="3D85C6"/>
          <w:sz w:val="16"/>
          <w:szCs w:val="16"/>
        </w:rPr>
      </w:pPr>
      <w:r>
        <w:t>Fig 2: A block of gray matter radiated by different frequencies. The highlighted cubes are of 10 g, 1 g, 100 mg and 10 mg.</w:t>
      </w:r>
    </w:p>
    <w:p w14:paraId="249009FA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44DB8DCB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    It can be seen that for the smaller cubes and lower frequencies averaging in the cube does not underestimate the maximum value on the cube surface, but for higher frequencies the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 averaged on larger cubes can be several dB lower than the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 averaged on smaller cubes, allowing higher electric field intensities and EMF absorption in the surface. In Figure 1 the scale is from -10 dB to -50 dB while in Figure 2 the scale maximum is the electric field intensity at the surface of the block.</w:t>
      </w:r>
    </w:p>
    <w:p w14:paraId="35DB73A6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3EF0650C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These results show that, for 2.45 GHz, averaging over 10 g underestimates by 4 dB the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 averaged in smaller cubes </w:t>
      </w:r>
      <w:r w:rsidRPr="00E85005">
        <w:rPr>
          <w:sz w:val="22"/>
          <w:szCs w:val="22"/>
        </w:rPr>
        <w:t xml:space="preserve">(more than two times underestimation) and for 5.8 GHz, averaging over a 10 g cube underestimates </w:t>
      </w:r>
      <w:proofErr w:type="spellStart"/>
      <w:r w:rsidRPr="00E85005">
        <w:rPr>
          <w:sz w:val="22"/>
          <w:szCs w:val="22"/>
        </w:rPr>
        <w:t>psSAR</w:t>
      </w:r>
      <w:proofErr w:type="spellEnd"/>
      <w:r w:rsidRPr="00E85005">
        <w:rPr>
          <w:sz w:val="22"/>
          <w:szCs w:val="22"/>
        </w:rPr>
        <w:t xml:space="preserve"> by 12 dB (almost 20 times underestimation) compared with averaging in a 10 mg cube and </w:t>
      </w:r>
      <w:r>
        <w:rPr>
          <w:sz w:val="22"/>
          <w:szCs w:val="22"/>
        </w:rPr>
        <w:t xml:space="preserve">by </w:t>
      </w:r>
      <w:r w:rsidRPr="00E85005">
        <w:rPr>
          <w:sz w:val="22"/>
          <w:szCs w:val="22"/>
        </w:rPr>
        <w:t>6 dB (four times underestimation</w:t>
      </w:r>
      <w:r>
        <w:rPr>
          <w:sz w:val="22"/>
          <w:szCs w:val="22"/>
        </w:rPr>
        <w:t>) with averaging</w:t>
      </w:r>
      <w:r w:rsidRPr="00E85005">
        <w:rPr>
          <w:sz w:val="22"/>
          <w:szCs w:val="22"/>
        </w:rPr>
        <w:t xml:space="preserve"> on a 1 g cube</w:t>
      </w:r>
      <w:r>
        <w:rPr>
          <w:sz w:val="22"/>
          <w:szCs w:val="22"/>
        </w:rPr>
        <w:t>.</w:t>
      </w:r>
      <w:r w:rsidRPr="00E85005">
        <w:rPr>
          <w:sz w:val="22"/>
          <w:szCs w:val="22"/>
        </w:rPr>
        <w:t xml:space="preserve"> Further examples will be included with a f</w:t>
      </w:r>
      <w:r>
        <w:rPr>
          <w:sz w:val="22"/>
          <w:szCs w:val="22"/>
        </w:rPr>
        <w:t xml:space="preserve">our-layer flat phantom (considering the skin, muscle, skull and gray matter) in which similar results will be shown. </w:t>
      </w:r>
    </w:p>
    <w:p w14:paraId="27614A9D" w14:textId="56AD648F" w:rsidR="006D3E6E" w:rsidRDefault="00C9698E" w:rsidP="006D3E6E">
      <w:pPr>
        <w:ind w:hanging="2"/>
        <w:jc w:val="both"/>
      </w:pPr>
      <w:r>
        <w:rPr>
          <w:noProof/>
          <w:lang w:val="en-PH" w:eastAsia="en-PH"/>
        </w:rPr>
        <w:drawing>
          <wp:inline distT="0" distB="0" distL="0" distR="0" wp14:anchorId="54F7A860" wp14:editId="662D7E1B">
            <wp:extent cx="5943600" cy="446595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3_app2_ESM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6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A7826ED" w14:textId="77777777" w:rsidR="006D3E6E" w:rsidRDefault="006D3E6E" w:rsidP="006D3E6E">
      <w:pPr>
        <w:ind w:hanging="2"/>
        <w:jc w:val="both"/>
      </w:pPr>
      <w:r>
        <w:t>Fig 3</w:t>
      </w:r>
      <w:r w:rsidRPr="00D1535C">
        <w:t xml:space="preserve"> </w:t>
      </w:r>
      <w:r>
        <w:t>Electric field intensity averaged in each cube for different frequencies: in the left axis, the electric field is in dB and in the right axis the electric field is in V/m normalized to 100 V/m</w:t>
      </w:r>
    </w:p>
    <w:p w14:paraId="4E7A2D49" w14:textId="77777777" w:rsidR="006D3E6E" w:rsidRDefault="006D3E6E" w:rsidP="006D3E6E">
      <w:pPr>
        <w:ind w:hanging="2"/>
        <w:jc w:val="both"/>
      </w:pPr>
    </w:p>
    <w:p w14:paraId="40282588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    In Fig. 3, it is shown that when the frequency is increased, the difference (or underestimation) between the E field (and the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) averaged in larger cubes (e.g. 10 g or 1 g) compared to smaller cubes (e.g. 100 mg and 10 mg) becomes more pronounced. For example, at 5.8 GHz the difference between the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 averaged in a 10 g cube and in a 10 mg cube is around 9 dB (which is an almost ten times underestimation). Also, considering the 10 g cube, the difference between the </w:t>
      </w:r>
      <w:proofErr w:type="spellStart"/>
      <w:r>
        <w:rPr>
          <w:sz w:val="22"/>
          <w:szCs w:val="22"/>
        </w:rPr>
        <w:t>psSAR</w:t>
      </w:r>
      <w:proofErr w:type="spellEnd"/>
      <w:r>
        <w:rPr>
          <w:sz w:val="22"/>
          <w:szCs w:val="22"/>
        </w:rPr>
        <w:t xml:space="preserve"> for a 5.8 GHz EMF compared to a 0.9 GHz EMF is around 7 dB (or more than four times underestimation)</w:t>
      </w:r>
    </w:p>
    <w:p w14:paraId="5F34AE57" w14:textId="77777777" w:rsidR="006D3E6E" w:rsidRPr="00107BF7" w:rsidRDefault="006D3E6E" w:rsidP="006D3E6E">
      <w:pPr>
        <w:ind w:hanging="2"/>
        <w:jc w:val="both"/>
        <w:rPr>
          <w:sz w:val="32"/>
          <w:szCs w:val="32"/>
        </w:rPr>
      </w:pPr>
    </w:p>
    <w:p w14:paraId="03113AF1" w14:textId="77777777" w:rsidR="006D3E6E" w:rsidRDefault="006D3E6E" w:rsidP="006D3E6E">
      <w:pPr>
        <w:ind w:hanging="2"/>
        <w:jc w:val="both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he analyses shown above demonstrate that ICNIRP’s 10g-psSAR [1] and FCC’s 1g-psSAR [2-3] recommendations do not provide realistic </w:t>
      </w:r>
      <w:proofErr w:type="spellStart"/>
      <w:r>
        <w:rPr>
          <w:sz w:val="22"/>
          <w:szCs w:val="22"/>
        </w:rPr>
        <w:t>dosimetric</w:t>
      </w:r>
      <w:proofErr w:type="spellEnd"/>
      <w:r>
        <w:rPr>
          <w:sz w:val="22"/>
          <w:szCs w:val="22"/>
        </w:rPr>
        <w:t xml:space="preserve"> parameters to evaluate and limit EMF exposures and absorption above 1 GHz, and therefore, the recommended cube volumes should be substantially reduced.</w:t>
      </w:r>
    </w:p>
    <w:p w14:paraId="470EE247" w14:textId="77777777" w:rsidR="006D3E6E" w:rsidRDefault="006D3E6E" w:rsidP="006D3E6E">
      <w:pPr>
        <w:ind w:hanging="2"/>
        <w:jc w:val="both"/>
        <w:rPr>
          <w:sz w:val="22"/>
          <w:szCs w:val="22"/>
        </w:rPr>
      </w:pPr>
    </w:p>
    <w:p w14:paraId="210B9683" w14:textId="77777777" w:rsidR="006D3E6E" w:rsidRDefault="006D3E6E" w:rsidP="006D3E6E">
      <w:pPr>
        <w:tabs>
          <w:tab w:val="left" w:pos="288"/>
        </w:tabs>
        <w:ind w:hanging="2"/>
        <w:jc w:val="both"/>
      </w:pPr>
    </w:p>
    <w:p w14:paraId="5499EC77" w14:textId="77777777" w:rsidR="006D3E6E" w:rsidRDefault="006D3E6E" w:rsidP="006D3E6E">
      <w:pPr>
        <w:tabs>
          <w:tab w:val="left" w:pos="288"/>
        </w:tabs>
        <w:ind w:hanging="2"/>
        <w:jc w:val="both"/>
      </w:pPr>
    </w:p>
    <w:p w14:paraId="30117902" w14:textId="77777777" w:rsidR="006D3E6E" w:rsidRPr="0038072E" w:rsidRDefault="006D3E6E" w:rsidP="006D3E6E">
      <w:pPr>
        <w:tabs>
          <w:tab w:val="left" w:pos="288"/>
        </w:tabs>
        <w:ind w:hanging="2"/>
        <w:jc w:val="both"/>
        <w:rPr>
          <w:b/>
        </w:rPr>
      </w:pPr>
      <w:r w:rsidRPr="0038072E">
        <w:rPr>
          <w:b/>
        </w:rPr>
        <w:t>References</w:t>
      </w:r>
    </w:p>
    <w:p w14:paraId="295C0B28" w14:textId="170E8F5D" w:rsidR="006D3E6E" w:rsidRDefault="006D3E6E" w:rsidP="006D3E6E">
      <w:pPr>
        <w:tabs>
          <w:tab w:val="left" w:pos="288"/>
        </w:tabs>
        <w:ind w:hanging="2"/>
        <w:jc w:val="both"/>
      </w:pPr>
      <w:r>
        <w:t xml:space="preserve">[1] International Commission on Non-Ionizing Radiation Protection (ICNIRP). Guidelines for Limiting Exposure to Electromagnetic Fields (100 kHz to 300 GHz), </w:t>
      </w:r>
      <w:r w:rsidRPr="00D42B7E">
        <w:t>Health Physics</w:t>
      </w:r>
      <w:r>
        <w:t xml:space="preserve"> </w:t>
      </w:r>
      <w:r w:rsidR="00F57917">
        <w:t>2020</w:t>
      </w:r>
      <w:proofErr w:type="gramStart"/>
      <w:r w:rsidR="00F57917">
        <w:t>;</w:t>
      </w:r>
      <w:r>
        <w:t>118:483</w:t>
      </w:r>
      <w:proofErr w:type="gramEnd"/>
      <w:r>
        <w:t>–524</w:t>
      </w:r>
      <w:r w:rsidR="00F57917">
        <w:t>.</w:t>
      </w:r>
      <w:r>
        <w:t xml:space="preserve"> </w:t>
      </w:r>
    </w:p>
    <w:p w14:paraId="4B24D7AB" w14:textId="77777777" w:rsidR="006D3E6E" w:rsidRDefault="006D3E6E" w:rsidP="006D3E6E">
      <w:pPr>
        <w:tabs>
          <w:tab w:val="left" w:pos="288"/>
        </w:tabs>
        <w:ind w:hanging="2"/>
        <w:jc w:val="both"/>
      </w:pPr>
    </w:p>
    <w:p w14:paraId="5F72A8AA" w14:textId="77777777" w:rsidR="006D3E6E" w:rsidRPr="0049283C" w:rsidRDefault="006D3E6E" w:rsidP="006D3E6E">
      <w:pPr>
        <w:rPr>
          <w:bCs/>
        </w:rPr>
      </w:pPr>
      <w:r>
        <w:t xml:space="preserve">[2] </w:t>
      </w:r>
      <w:r w:rsidRPr="0049283C">
        <w:t xml:space="preserve">Federal Communications Commission (FCC). </w:t>
      </w:r>
      <w:r>
        <w:t xml:space="preserve">1997. </w:t>
      </w:r>
      <w:r w:rsidRPr="00E27EC9">
        <w:t>Evaluating Compliance with FCC Guidelines for Human Exposure to Radiofrequency Electromagnetic Fields</w:t>
      </w:r>
      <w:r w:rsidRPr="00B60DB6">
        <w:t>, OET Bulletin 65.</w:t>
      </w:r>
      <w:r w:rsidRPr="0049283C">
        <w:t xml:space="preserve"> https://transition.fcc.gov/Bureaus/Engineering_Technology/Documents/bulletins/oet65/oet65.pdf</w:t>
      </w:r>
    </w:p>
    <w:p w14:paraId="4CBD7107" w14:textId="77777777" w:rsidR="006D3E6E" w:rsidRPr="0049283C" w:rsidRDefault="006D3E6E" w:rsidP="006D3E6E">
      <w:pPr>
        <w:ind w:left="432" w:hanging="432"/>
      </w:pPr>
    </w:p>
    <w:p w14:paraId="1AA5E945" w14:textId="77777777" w:rsidR="006D3E6E" w:rsidRPr="00F968EE" w:rsidRDefault="006D3E6E" w:rsidP="006D3E6E">
      <w:pPr>
        <w:rPr>
          <w:bCs/>
        </w:rPr>
      </w:pPr>
      <w:r>
        <w:t xml:space="preserve">[3] </w:t>
      </w:r>
      <w:r w:rsidRPr="0049283C">
        <w:t xml:space="preserve">Federal Communications Commission (FCC). </w:t>
      </w:r>
      <w:r>
        <w:t xml:space="preserve">2019. </w:t>
      </w:r>
      <w:r w:rsidRPr="0049283C">
        <w:rPr>
          <w:rFonts w:eastAsia="Times New Roman"/>
          <w:color w:val="1D2B3E"/>
        </w:rPr>
        <w:t>Proposed Changes in the Commission's Rules Regarding Human Exposure to Radiofrequency Electromagnetic Fields; Reassessment of Federal Communications Commission Radiofrequency Exposure Limits and Policies</w:t>
      </w:r>
      <w:r>
        <w:rPr>
          <w:bCs/>
        </w:rPr>
        <w:t xml:space="preserve">. </w:t>
      </w:r>
      <w:proofErr w:type="gramStart"/>
      <w:r w:rsidRPr="0049283C">
        <w:rPr>
          <w:bCs/>
        </w:rPr>
        <w:t>FC</w:t>
      </w:r>
      <w:r>
        <w:rPr>
          <w:bCs/>
        </w:rPr>
        <w:t>C19-126</w:t>
      </w:r>
      <w:r w:rsidRPr="0049283C">
        <w:rPr>
          <w:bCs/>
        </w:rPr>
        <w:t>.</w:t>
      </w:r>
      <w:proofErr w:type="gramEnd"/>
      <w:r w:rsidRPr="0049283C">
        <w:t xml:space="preserve"> </w:t>
      </w:r>
      <w:hyperlink r:id="rId12" w:history="1">
        <w:r w:rsidRPr="005A3541">
          <w:rPr>
            <w:rStyle w:val="Hyperlink"/>
            <w:bCs/>
          </w:rPr>
          <w:t>https://www.federalregister.gov/documents/2020/04/06/2020-06966/human-exposure-to-radiofrequency-el</w:t>
        </w:r>
        <w:r w:rsidRPr="00FD5CE4">
          <w:rPr>
            <w:rStyle w:val="Hyperlink"/>
            <w:bCs/>
          </w:rPr>
          <w:t>ectromagnetic-fields</w:t>
        </w:r>
      </w:hyperlink>
    </w:p>
    <w:p w14:paraId="69F2B9BB" w14:textId="77777777" w:rsidR="006D3E6E" w:rsidRDefault="006D3E6E" w:rsidP="006D3E6E">
      <w:pPr>
        <w:tabs>
          <w:tab w:val="left" w:pos="288"/>
        </w:tabs>
        <w:ind w:hanging="2"/>
        <w:jc w:val="both"/>
      </w:pPr>
    </w:p>
    <w:p w14:paraId="1FCC2795" w14:textId="77777777" w:rsidR="006D3E6E" w:rsidRPr="00107BF7" w:rsidRDefault="006D3E6E" w:rsidP="006D3E6E">
      <w:pPr>
        <w:tabs>
          <w:tab w:val="left" w:pos="288"/>
        </w:tabs>
        <w:ind w:hanging="2"/>
        <w:jc w:val="both"/>
        <w:rPr>
          <w:lang w:val="fr-FR"/>
        </w:rPr>
      </w:pPr>
      <w:r>
        <w:t xml:space="preserve">[4] Gabriel C, S. Gabriel S. 1996. </w:t>
      </w:r>
      <w:proofErr w:type="gramStart"/>
      <w:r>
        <w:t>‘Compilation of the dielectric properties of body tissues at RF and microwaves frequencies.</w:t>
      </w:r>
      <w:proofErr w:type="gramEnd"/>
      <w:r>
        <w:t xml:space="preserve"> Tech. Rep. AL/OE-TR-1996-0037, Jun. 1996. </w:t>
      </w:r>
      <w:r w:rsidRPr="00107BF7">
        <w:rPr>
          <w:lang w:val="fr-FR"/>
        </w:rPr>
        <w:t xml:space="preserve">[Online]. </w:t>
      </w:r>
      <w:proofErr w:type="spellStart"/>
      <w:r w:rsidRPr="00107BF7">
        <w:rPr>
          <w:lang w:val="fr-FR"/>
        </w:rPr>
        <w:t>Available</w:t>
      </w:r>
      <w:proofErr w:type="spellEnd"/>
      <w:r w:rsidRPr="00107BF7">
        <w:rPr>
          <w:lang w:val="fr-FR"/>
        </w:rPr>
        <w:t xml:space="preserve">: </w:t>
      </w:r>
      <w:hyperlink r:id="rId13">
        <w:r w:rsidRPr="00107BF7">
          <w:rPr>
            <w:color w:val="1155CC"/>
            <w:u w:val="single"/>
            <w:lang w:val="fr-FR"/>
          </w:rPr>
          <w:t>http://niremf.ifac.cnr.it/docs/DIELECTRIC/Report.html</w:t>
        </w:r>
      </w:hyperlink>
    </w:p>
    <w:p w14:paraId="76174123" w14:textId="77777777" w:rsidR="006D3E6E" w:rsidRDefault="006D3E6E" w:rsidP="006D3E6E">
      <w:pPr>
        <w:tabs>
          <w:tab w:val="center" w:pos="4745"/>
        </w:tabs>
        <w:spacing w:after="71" w:line="256" w:lineRule="auto"/>
        <w:rPr>
          <w:lang w:val="fr-FR"/>
        </w:rPr>
      </w:pPr>
    </w:p>
    <w:p w14:paraId="752ADCE3" w14:textId="77777777" w:rsidR="006D3E6E" w:rsidRDefault="006D3E6E" w:rsidP="006D3E6E">
      <w:pPr>
        <w:tabs>
          <w:tab w:val="center" w:pos="4745"/>
        </w:tabs>
        <w:spacing w:after="71" w:line="256" w:lineRule="auto"/>
      </w:pPr>
      <w:r w:rsidRPr="00107BF7">
        <w:rPr>
          <w:lang w:val="fr-FR"/>
        </w:rPr>
        <w:t xml:space="preserve">[5] Dassault Systèmes, CST Studio”. </w:t>
      </w:r>
      <w:proofErr w:type="spellStart"/>
      <w:r w:rsidRPr="00107BF7">
        <w:rPr>
          <w:lang w:val="fr-FR"/>
        </w:rPr>
        <w:t>Available</w:t>
      </w:r>
      <w:proofErr w:type="spellEnd"/>
      <w:r w:rsidRPr="00107BF7">
        <w:rPr>
          <w:lang w:val="fr-FR"/>
        </w:rPr>
        <w:t xml:space="preserve">: </w:t>
      </w:r>
      <w:hyperlink r:id="rId14" w:history="1">
        <w:r w:rsidRPr="00107BF7">
          <w:rPr>
            <w:rStyle w:val="Hyperlink"/>
            <w:lang w:val="fr-FR"/>
          </w:rPr>
          <w:t>https://www.3ds.com/products-services/simulia/products/cst-studio-suite/</w:t>
        </w:r>
      </w:hyperlink>
      <w:r w:rsidRPr="00107BF7">
        <w:rPr>
          <w:lang w:val="fr-FR"/>
        </w:rPr>
        <w:t xml:space="preserve"> </w:t>
      </w:r>
      <w:bookmarkStart w:id="1" w:name="_heading=h.gjdgxs" w:colFirst="0" w:colLast="0"/>
      <w:bookmarkEnd w:id="1"/>
    </w:p>
    <w:p w14:paraId="0868F65E" w14:textId="77777777" w:rsidR="006D3E6E" w:rsidRDefault="006D3E6E" w:rsidP="006D3E6E">
      <w:pPr>
        <w:rPr>
          <w:b/>
          <w:color w:val="000000"/>
          <w:sz w:val="28"/>
          <w:szCs w:val="28"/>
        </w:rPr>
      </w:pPr>
    </w:p>
    <w:p w14:paraId="3DC0180A" w14:textId="77777777" w:rsidR="006D3E6E" w:rsidRDefault="006D3E6E" w:rsidP="006D3E6E"/>
    <w:p w14:paraId="4C772201" w14:textId="77777777" w:rsidR="00033BFD" w:rsidRPr="00FA3A20" w:rsidRDefault="00033BFD" w:rsidP="00FA3A20">
      <w:pPr>
        <w:rPr>
          <w:color w:val="000000" w:themeColor="text1"/>
        </w:rPr>
      </w:pPr>
    </w:p>
    <w:sectPr w:rsidR="00033BFD" w:rsidRPr="00FA3A20" w:rsidSect="00824368">
      <w:footerReference w:type="even" r:id="rId15"/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3B4FC9" w14:textId="77777777" w:rsidR="00E268B2" w:rsidRDefault="00E268B2" w:rsidP="003373CE">
      <w:r>
        <w:separator/>
      </w:r>
    </w:p>
  </w:endnote>
  <w:endnote w:type="continuationSeparator" w:id="0">
    <w:p w14:paraId="6408906D" w14:textId="77777777" w:rsidR="00E268B2" w:rsidRDefault="00E268B2" w:rsidP="0033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LOKP O+ 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LOKP M+ 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E4721D" w14:textId="77777777" w:rsidR="009F212F" w:rsidRDefault="009F212F" w:rsidP="005B2D1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5A8D1D" w14:textId="77777777" w:rsidR="009F212F" w:rsidRDefault="009F212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A86CC" w14:textId="529AEDBA" w:rsidR="009F212F" w:rsidRDefault="009F212F" w:rsidP="005B2D1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9698E">
      <w:rPr>
        <w:rStyle w:val="PageNumber"/>
        <w:noProof/>
      </w:rPr>
      <w:t>6</w:t>
    </w:r>
    <w:r>
      <w:rPr>
        <w:rStyle w:val="PageNumber"/>
      </w:rPr>
      <w:fldChar w:fldCharType="end"/>
    </w:r>
  </w:p>
  <w:p w14:paraId="25D3F569" w14:textId="77777777" w:rsidR="009F212F" w:rsidRDefault="009F21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25D8C" w14:textId="77777777" w:rsidR="00E268B2" w:rsidRDefault="00E268B2" w:rsidP="003373CE">
      <w:r>
        <w:separator/>
      </w:r>
    </w:p>
  </w:footnote>
  <w:footnote w:type="continuationSeparator" w:id="0">
    <w:p w14:paraId="6907D300" w14:textId="77777777" w:rsidR="00E268B2" w:rsidRDefault="00E268B2" w:rsidP="003373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DC30E0"/>
    <w:multiLevelType w:val="hybridMultilevel"/>
    <w:tmpl w:val="8CD075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D1C14"/>
    <w:multiLevelType w:val="hybridMultilevel"/>
    <w:tmpl w:val="A0EC0E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4D2EA3"/>
    <w:multiLevelType w:val="hybridMultilevel"/>
    <w:tmpl w:val="B4E06652"/>
    <w:lvl w:ilvl="0" w:tplc="473C3DAE">
      <w:start w:val="900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4091AAB"/>
    <w:multiLevelType w:val="hybridMultilevel"/>
    <w:tmpl w:val="20FE2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C37CBF"/>
    <w:multiLevelType w:val="multilevel"/>
    <w:tmpl w:val="080894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1DC7494"/>
    <w:multiLevelType w:val="hybridMultilevel"/>
    <w:tmpl w:val="247E7C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79D3E33"/>
    <w:multiLevelType w:val="multilevel"/>
    <w:tmpl w:val="B9A47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74B4886"/>
    <w:multiLevelType w:val="hybridMultilevel"/>
    <w:tmpl w:val="DEBA46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5BF2055"/>
    <w:multiLevelType w:val="hybridMultilevel"/>
    <w:tmpl w:val="7F52FDB6"/>
    <w:lvl w:ilvl="0" w:tplc="ECEE0440">
      <w:start w:val="9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5B2A09"/>
    <w:multiLevelType w:val="hybridMultilevel"/>
    <w:tmpl w:val="7234C6B8"/>
    <w:lvl w:ilvl="0" w:tplc="2AC41D7C">
      <w:start w:val="9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0"/>
  </w:num>
  <w:num w:numId="5">
    <w:abstractNumId w:val="1"/>
  </w:num>
  <w:num w:numId="6">
    <w:abstractNumId w:val="3"/>
  </w:num>
  <w:num w:numId="7">
    <w:abstractNumId w:val="6"/>
  </w:num>
  <w:num w:numId="8">
    <w:abstractNumId w:val="8"/>
  </w:num>
  <w:num w:numId="9">
    <w:abstractNumId w:val="2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BBB"/>
    <w:rsid w:val="000003E5"/>
    <w:rsid w:val="000011A2"/>
    <w:rsid w:val="00001CE6"/>
    <w:rsid w:val="00001E80"/>
    <w:rsid w:val="00001F9B"/>
    <w:rsid w:val="00003638"/>
    <w:rsid w:val="00005289"/>
    <w:rsid w:val="000062F1"/>
    <w:rsid w:val="0000686D"/>
    <w:rsid w:val="00006A9C"/>
    <w:rsid w:val="00006AA1"/>
    <w:rsid w:val="00006F5B"/>
    <w:rsid w:val="0000705C"/>
    <w:rsid w:val="000079CB"/>
    <w:rsid w:val="00010315"/>
    <w:rsid w:val="00010849"/>
    <w:rsid w:val="000109FE"/>
    <w:rsid w:val="000116A7"/>
    <w:rsid w:val="000119DE"/>
    <w:rsid w:val="00012D4D"/>
    <w:rsid w:val="00013614"/>
    <w:rsid w:val="000138C1"/>
    <w:rsid w:val="00013DC2"/>
    <w:rsid w:val="00016F74"/>
    <w:rsid w:val="00017468"/>
    <w:rsid w:val="000174A3"/>
    <w:rsid w:val="00017949"/>
    <w:rsid w:val="00017CD6"/>
    <w:rsid w:val="00020E44"/>
    <w:rsid w:val="00021116"/>
    <w:rsid w:val="00021FDD"/>
    <w:rsid w:val="000222DB"/>
    <w:rsid w:val="000224A5"/>
    <w:rsid w:val="0002260E"/>
    <w:rsid w:val="00022D1F"/>
    <w:rsid w:val="000234B3"/>
    <w:rsid w:val="00023516"/>
    <w:rsid w:val="00023627"/>
    <w:rsid w:val="00023EAB"/>
    <w:rsid w:val="00024889"/>
    <w:rsid w:val="00024C90"/>
    <w:rsid w:val="00024CB1"/>
    <w:rsid w:val="00024EC8"/>
    <w:rsid w:val="000257BE"/>
    <w:rsid w:val="00027401"/>
    <w:rsid w:val="000309DA"/>
    <w:rsid w:val="0003159F"/>
    <w:rsid w:val="000319C5"/>
    <w:rsid w:val="00031C93"/>
    <w:rsid w:val="0003274B"/>
    <w:rsid w:val="0003338C"/>
    <w:rsid w:val="0003338F"/>
    <w:rsid w:val="00033431"/>
    <w:rsid w:val="00033BFD"/>
    <w:rsid w:val="00034B64"/>
    <w:rsid w:val="000358CD"/>
    <w:rsid w:val="000358E4"/>
    <w:rsid w:val="00036AD4"/>
    <w:rsid w:val="00037169"/>
    <w:rsid w:val="00040195"/>
    <w:rsid w:val="00042DB1"/>
    <w:rsid w:val="000432DB"/>
    <w:rsid w:val="000441C7"/>
    <w:rsid w:val="00044465"/>
    <w:rsid w:val="00045018"/>
    <w:rsid w:val="000452E1"/>
    <w:rsid w:val="00045405"/>
    <w:rsid w:val="000469D2"/>
    <w:rsid w:val="00046DB5"/>
    <w:rsid w:val="00050828"/>
    <w:rsid w:val="000508DE"/>
    <w:rsid w:val="00050C12"/>
    <w:rsid w:val="000515AE"/>
    <w:rsid w:val="000517BB"/>
    <w:rsid w:val="00051A31"/>
    <w:rsid w:val="00053A39"/>
    <w:rsid w:val="00053B49"/>
    <w:rsid w:val="000542A3"/>
    <w:rsid w:val="00055804"/>
    <w:rsid w:val="00055B47"/>
    <w:rsid w:val="00057519"/>
    <w:rsid w:val="0006072D"/>
    <w:rsid w:val="000611EC"/>
    <w:rsid w:val="00061DBA"/>
    <w:rsid w:val="00062484"/>
    <w:rsid w:val="00062655"/>
    <w:rsid w:val="00062A0A"/>
    <w:rsid w:val="00062A6B"/>
    <w:rsid w:val="00062E65"/>
    <w:rsid w:val="00062EC4"/>
    <w:rsid w:val="0006368B"/>
    <w:rsid w:val="00063E95"/>
    <w:rsid w:val="0006649A"/>
    <w:rsid w:val="0006724E"/>
    <w:rsid w:val="00067D02"/>
    <w:rsid w:val="000706B4"/>
    <w:rsid w:val="00070866"/>
    <w:rsid w:val="00070ABF"/>
    <w:rsid w:val="0007127E"/>
    <w:rsid w:val="0007131A"/>
    <w:rsid w:val="00071914"/>
    <w:rsid w:val="00073702"/>
    <w:rsid w:val="000746A6"/>
    <w:rsid w:val="000747A4"/>
    <w:rsid w:val="0007481C"/>
    <w:rsid w:val="00074ABD"/>
    <w:rsid w:val="00074EB5"/>
    <w:rsid w:val="0007588C"/>
    <w:rsid w:val="000758D1"/>
    <w:rsid w:val="000765A8"/>
    <w:rsid w:val="0007668E"/>
    <w:rsid w:val="00076803"/>
    <w:rsid w:val="000775C1"/>
    <w:rsid w:val="00080ACE"/>
    <w:rsid w:val="00081039"/>
    <w:rsid w:val="00081900"/>
    <w:rsid w:val="000830DE"/>
    <w:rsid w:val="00083A4A"/>
    <w:rsid w:val="00083B57"/>
    <w:rsid w:val="00084F8C"/>
    <w:rsid w:val="000851F7"/>
    <w:rsid w:val="000856E3"/>
    <w:rsid w:val="00085945"/>
    <w:rsid w:val="00086821"/>
    <w:rsid w:val="00086F97"/>
    <w:rsid w:val="00090020"/>
    <w:rsid w:val="00090F42"/>
    <w:rsid w:val="00092D7C"/>
    <w:rsid w:val="00093157"/>
    <w:rsid w:val="00095A61"/>
    <w:rsid w:val="00095BAD"/>
    <w:rsid w:val="00096B00"/>
    <w:rsid w:val="00097B98"/>
    <w:rsid w:val="000A00E7"/>
    <w:rsid w:val="000A0549"/>
    <w:rsid w:val="000A13DE"/>
    <w:rsid w:val="000A16C2"/>
    <w:rsid w:val="000A1DB0"/>
    <w:rsid w:val="000A331C"/>
    <w:rsid w:val="000A397F"/>
    <w:rsid w:val="000A5720"/>
    <w:rsid w:val="000A6470"/>
    <w:rsid w:val="000A6580"/>
    <w:rsid w:val="000A6B63"/>
    <w:rsid w:val="000B0A27"/>
    <w:rsid w:val="000B0CB3"/>
    <w:rsid w:val="000B0D6B"/>
    <w:rsid w:val="000B14C9"/>
    <w:rsid w:val="000B1686"/>
    <w:rsid w:val="000B27BE"/>
    <w:rsid w:val="000B325F"/>
    <w:rsid w:val="000B3C77"/>
    <w:rsid w:val="000B4D82"/>
    <w:rsid w:val="000B58B3"/>
    <w:rsid w:val="000B5BF9"/>
    <w:rsid w:val="000B7C52"/>
    <w:rsid w:val="000C006D"/>
    <w:rsid w:val="000C032F"/>
    <w:rsid w:val="000C0F10"/>
    <w:rsid w:val="000C1C41"/>
    <w:rsid w:val="000C3A69"/>
    <w:rsid w:val="000C53D8"/>
    <w:rsid w:val="000C57B8"/>
    <w:rsid w:val="000C5E8B"/>
    <w:rsid w:val="000D0322"/>
    <w:rsid w:val="000D041A"/>
    <w:rsid w:val="000D0E2C"/>
    <w:rsid w:val="000D1129"/>
    <w:rsid w:val="000D1341"/>
    <w:rsid w:val="000D1604"/>
    <w:rsid w:val="000D1792"/>
    <w:rsid w:val="000D1D20"/>
    <w:rsid w:val="000D272D"/>
    <w:rsid w:val="000D348B"/>
    <w:rsid w:val="000D428A"/>
    <w:rsid w:val="000D44BC"/>
    <w:rsid w:val="000D4B3E"/>
    <w:rsid w:val="000D4FC5"/>
    <w:rsid w:val="000D5704"/>
    <w:rsid w:val="000D6159"/>
    <w:rsid w:val="000D68B3"/>
    <w:rsid w:val="000D69BA"/>
    <w:rsid w:val="000D7C9C"/>
    <w:rsid w:val="000D7DEB"/>
    <w:rsid w:val="000E0FCA"/>
    <w:rsid w:val="000E110E"/>
    <w:rsid w:val="000E1236"/>
    <w:rsid w:val="000E16E3"/>
    <w:rsid w:val="000E211A"/>
    <w:rsid w:val="000E2F5D"/>
    <w:rsid w:val="000E3AD0"/>
    <w:rsid w:val="000E3E6E"/>
    <w:rsid w:val="000E4104"/>
    <w:rsid w:val="000E4E1F"/>
    <w:rsid w:val="000E6349"/>
    <w:rsid w:val="000E701A"/>
    <w:rsid w:val="000E7155"/>
    <w:rsid w:val="000E7DF4"/>
    <w:rsid w:val="000F0EC3"/>
    <w:rsid w:val="000F19AA"/>
    <w:rsid w:val="000F19C7"/>
    <w:rsid w:val="000F1BCB"/>
    <w:rsid w:val="000F25DB"/>
    <w:rsid w:val="000F26B6"/>
    <w:rsid w:val="000F28CF"/>
    <w:rsid w:val="000F292A"/>
    <w:rsid w:val="000F3768"/>
    <w:rsid w:val="000F58ED"/>
    <w:rsid w:val="000F69E8"/>
    <w:rsid w:val="000F7614"/>
    <w:rsid w:val="000F7621"/>
    <w:rsid w:val="000F7B6E"/>
    <w:rsid w:val="001005AF"/>
    <w:rsid w:val="001007B8"/>
    <w:rsid w:val="001008D1"/>
    <w:rsid w:val="00101073"/>
    <w:rsid w:val="00101176"/>
    <w:rsid w:val="001017AE"/>
    <w:rsid w:val="00102100"/>
    <w:rsid w:val="00102188"/>
    <w:rsid w:val="00102498"/>
    <w:rsid w:val="00102795"/>
    <w:rsid w:val="001028C7"/>
    <w:rsid w:val="00104583"/>
    <w:rsid w:val="00105161"/>
    <w:rsid w:val="00105AE8"/>
    <w:rsid w:val="001069A0"/>
    <w:rsid w:val="00106B0D"/>
    <w:rsid w:val="00110014"/>
    <w:rsid w:val="001106E8"/>
    <w:rsid w:val="00111835"/>
    <w:rsid w:val="00111DCA"/>
    <w:rsid w:val="00111F3F"/>
    <w:rsid w:val="00111FA1"/>
    <w:rsid w:val="001130EC"/>
    <w:rsid w:val="001137D2"/>
    <w:rsid w:val="00114367"/>
    <w:rsid w:val="00114CEB"/>
    <w:rsid w:val="00115970"/>
    <w:rsid w:val="00117830"/>
    <w:rsid w:val="00117C65"/>
    <w:rsid w:val="00121029"/>
    <w:rsid w:val="00121FFF"/>
    <w:rsid w:val="0012385A"/>
    <w:rsid w:val="00123A0C"/>
    <w:rsid w:val="00123F19"/>
    <w:rsid w:val="001241C8"/>
    <w:rsid w:val="0012486F"/>
    <w:rsid w:val="00125926"/>
    <w:rsid w:val="001261F5"/>
    <w:rsid w:val="001267A9"/>
    <w:rsid w:val="00127404"/>
    <w:rsid w:val="00130EA4"/>
    <w:rsid w:val="0013121D"/>
    <w:rsid w:val="00132202"/>
    <w:rsid w:val="0013241D"/>
    <w:rsid w:val="00132438"/>
    <w:rsid w:val="00132E81"/>
    <w:rsid w:val="00136D81"/>
    <w:rsid w:val="00137301"/>
    <w:rsid w:val="00137BD4"/>
    <w:rsid w:val="00137D44"/>
    <w:rsid w:val="001403BC"/>
    <w:rsid w:val="00142965"/>
    <w:rsid w:val="00142D75"/>
    <w:rsid w:val="0014302F"/>
    <w:rsid w:val="001433F5"/>
    <w:rsid w:val="00143694"/>
    <w:rsid w:val="00144B21"/>
    <w:rsid w:val="00145C15"/>
    <w:rsid w:val="0014625F"/>
    <w:rsid w:val="00146583"/>
    <w:rsid w:val="00147D27"/>
    <w:rsid w:val="001507C2"/>
    <w:rsid w:val="00150E11"/>
    <w:rsid w:val="00151F49"/>
    <w:rsid w:val="001526CA"/>
    <w:rsid w:val="00152D0F"/>
    <w:rsid w:val="00153688"/>
    <w:rsid w:val="001557A0"/>
    <w:rsid w:val="001567F3"/>
    <w:rsid w:val="0015767F"/>
    <w:rsid w:val="00160A9C"/>
    <w:rsid w:val="00160C25"/>
    <w:rsid w:val="001617D9"/>
    <w:rsid w:val="00161EBA"/>
    <w:rsid w:val="00162854"/>
    <w:rsid w:val="00162A8A"/>
    <w:rsid w:val="00162F3D"/>
    <w:rsid w:val="0016366E"/>
    <w:rsid w:val="0016427E"/>
    <w:rsid w:val="00164EE0"/>
    <w:rsid w:val="00165B60"/>
    <w:rsid w:val="0016640E"/>
    <w:rsid w:val="0016757E"/>
    <w:rsid w:val="00167F21"/>
    <w:rsid w:val="001732D3"/>
    <w:rsid w:val="00173DD5"/>
    <w:rsid w:val="00173E2E"/>
    <w:rsid w:val="00174B51"/>
    <w:rsid w:val="00174E5B"/>
    <w:rsid w:val="001764BA"/>
    <w:rsid w:val="00177186"/>
    <w:rsid w:val="00177C05"/>
    <w:rsid w:val="001814F2"/>
    <w:rsid w:val="001818E3"/>
    <w:rsid w:val="0018190B"/>
    <w:rsid w:val="00181E35"/>
    <w:rsid w:val="001821B2"/>
    <w:rsid w:val="00182209"/>
    <w:rsid w:val="00182AC5"/>
    <w:rsid w:val="00186E3A"/>
    <w:rsid w:val="00186F58"/>
    <w:rsid w:val="00186FCD"/>
    <w:rsid w:val="001870A4"/>
    <w:rsid w:val="0018799B"/>
    <w:rsid w:val="00190259"/>
    <w:rsid w:val="0019061C"/>
    <w:rsid w:val="00190B73"/>
    <w:rsid w:val="00190D82"/>
    <w:rsid w:val="0019110B"/>
    <w:rsid w:val="00191B14"/>
    <w:rsid w:val="001921E6"/>
    <w:rsid w:val="00192551"/>
    <w:rsid w:val="00192678"/>
    <w:rsid w:val="0019286E"/>
    <w:rsid w:val="00192919"/>
    <w:rsid w:val="00192B04"/>
    <w:rsid w:val="001945AE"/>
    <w:rsid w:val="00195E0D"/>
    <w:rsid w:val="00195FC1"/>
    <w:rsid w:val="001963A0"/>
    <w:rsid w:val="00197B8A"/>
    <w:rsid w:val="001A03EA"/>
    <w:rsid w:val="001A04E5"/>
    <w:rsid w:val="001A0B22"/>
    <w:rsid w:val="001A0F3A"/>
    <w:rsid w:val="001A1549"/>
    <w:rsid w:val="001A22CE"/>
    <w:rsid w:val="001A3EEE"/>
    <w:rsid w:val="001A4396"/>
    <w:rsid w:val="001A46B6"/>
    <w:rsid w:val="001A4E83"/>
    <w:rsid w:val="001A57A3"/>
    <w:rsid w:val="001A5EA7"/>
    <w:rsid w:val="001A7BE6"/>
    <w:rsid w:val="001B15FA"/>
    <w:rsid w:val="001B1BBB"/>
    <w:rsid w:val="001B2C43"/>
    <w:rsid w:val="001B375B"/>
    <w:rsid w:val="001B40C6"/>
    <w:rsid w:val="001B68D7"/>
    <w:rsid w:val="001B6BD1"/>
    <w:rsid w:val="001B711E"/>
    <w:rsid w:val="001C1092"/>
    <w:rsid w:val="001C142B"/>
    <w:rsid w:val="001C19E2"/>
    <w:rsid w:val="001C2DF8"/>
    <w:rsid w:val="001C33DC"/>
    <w:rsid w:val="001C3578"/>
    <w:rsid w:val="001C3AC7"/>
    <w:rsid w:val="001C444C"/>
    <w:rsid w:val="001C49DF"/>
    <w:rsid w:val="001C6C9B"/>
    <w:rsid w:val="001C6EC7"/>
    <w:rsid w:val="001D03A6"/>
    <w:rsid w:val="001D0E51"/>
    <w:rsid w:val="001D13CF"/>
    <w:rsid w:val="001D1D44"/>
    <w:rsid w:val="001D2375"/>
    <w:rsid w:val="001D283A"/>
    <w:rsid w:val="001D4068"/>
    <w:rsid w:val="001D496D"/>
    <w:rsid w:val="001D5D58"/>
    <w:rsid w:val="001D6C7D"/>
    <w:rsid w:val="001D74A3"/>
    <w:rsid w:val="001D74C6"/>
    <w:rsid w:val="001D7B6D"/>
    <w:rsid w:val="001D7E0F"/>
    <w:rsid w:val="001E0630"/>
    <w:rsid w:val="001E09B8"/>
    <w:rsid w:val="001E0C12"/>
    <w:rsid w:val="001E1050"/>
    <w:rsid w:val="001E1E60"/>
    <w:rsid w:val="001E2001"/>
    <w:rsid w:val="001E60B2"/>
    <w:rsid w:val="001E6155"/>
    <w:rsid w:val="001E6EB9"/>
    <w:rsid w:val="001E74A7"/>
    <w:rsid w:val="001E74B9"/>
    <w:rsid w:val="001E76D7"/>
    <w:rsid w:val="001E7D06"/>
    <w:rsid w:val="001F1E30"/>
    <w:rsid w:val="001F28D2"/>
    <w:rsid w:val="001F28D7"/>
    <w:rsid w:val="001F43E4"/>
    <w:rsid w:val="001F5C2C"/>
    <w:rsid w:val="001F5F7B"/>
    <w:rsid w:val="001F6014"/>
    <w:rsid w:val="001F6DED"/>
    <w:rsid w:val="001F76FB"/>
    <w:rsid w:val="002006A9"/>
    <w:rsid w:val="00200889"/>
    <w:rsid w:val="00201940"/>
    <w:rsid w:val="00201D16"/>
    <w:rsid w:val="002027EE"/>
    <w:rsid w:val="00202830"/>
    <w:rsid w:val="002029F7"/>
    <w:rsid w:val="00202FEC"/>
    <w:rsid w:val="002038E4"/>
    <w:rsid w:val="00204F53"/>
    <w:rsid w:val="0020636A"/>
    <w:rsid w:val="0020688C"/>
    <w:rsid w:val="00210AC1"/>
    <w:rsid w:val="00210B4A"/>
    <w:rsid w:val="00210C56"/>
    <w:rsid w:val="002117C1"/>
    <w:rsid w:val="0021232F"/>
    <w:rsid w:val="002126C0"/>
    <w:rsid w:val="002129D4"/>
    <w:rsid w:val="00213CA8"/>
    <w:rsid w:val="00214C7D"/>
    <w:rsid w:val="00214E20"/>
    <w:rsid w:val="002169A7"/>
    <w:rsid w:val="00216E79"/>
    <w:rsid w:val="0021737C"/>
    <w:rsid w:val="00217BBB"/>
    <w:rsid w:val="002203D8"/>
    <w:rsid w:val="00220C53"/>
    <w:rsid w:val="0022117B"/>
    <w:rsid w:val="00221B76"/>
    <w:rsid w:val="0022210C"/>
    <w:rsid w:val="0022263F"/>
    <w:rsid w:val="002238D5"/>
    <w:rsid w:val="0022505C"/>
    <w:rsid w:val="00225749"/>
    <w:rsid w:val="00225A00"/>
    <w:rsid w:val="002260AD"/>
    <w:rsid w:val="0022621D"/>
    <w:rsid w:val="00227424"/>
    <w:rsid w:val="00227D8F"/>
    <w:rsid w:val="00230433"/>
    <w:rsid w:val="00230C57"/>
    <w:rsid w:val="00232970"/>
    <w:rsid w:val="00233811"/>
    <w:rsid w:val="002345BF"/>
    <w:rsid w:val="0023485E"/>
    <w:rsid w:val="00234998"/>
    <w:rsid w:val="00235B8D"/>
    <w:rsid w:val="00235F53"/>
    <w:rsid w:val="00237243"/>
    <w:rsid w:val="0023744E"/>
    <w:rsid w:val="002405A8"/>
    <w:rsid w:val="0024121B"/>
    <w:rsid w:val="00241FC8"/>
    <w:rsid w:val="00242CCE"/>
    <w:rsid w:val="00243290"/>
    <w:rsid w:val="00243E9B"/>
    <w:rsid w:val="002449CE"/>
    <w:rsid w:val="00244F03"/>
    <w:rsid w:val="00245202"/>
    <w:rsid w:val="00245A49"/>
    <w:rsid w:val="00245F74"/>
    <w:rsid w:val="00246916"/>
    <w:rsid w:val="0024691C"/>
    <w:rsid w:val="00246D94"/>
    <w:rsid w:val="00247F88"/>
    <w:rsid w:val="0025209A"/>
    <w:rsid w:val="002521D1"/>
    <w:rsid w:val="00252F21"/>
    <w:rsid w:val="002538F8"/>
    <w:rsid w:val="0025397B"/>
    <w:rsid w:val="00253F57"/>
    <w:rsid w:val="00255B6A"/>
    <w:rsid w:val="0025660C"/>
    <w:rsid w:val="002571BC"/>
    <w:rsid w:val="00257614"/>
    <w:rsid w:val="00257C89"/>
    <w:rsid w:val="00260438"/>
    <w:rsid w:val="0026191D"/>
    <w:rsid w:val="00261C1C"/>
    <w:rsid w:val="00261D4B"/>
    <w:rsid w:val="00261F16"/>
    <w:rsid w:val="00262366"/>
    <w:rsid w:val="002628B6"/>
    <w:rsid w:val="00262C0C"/>
    <w:rsid w:val="00263052"/>
    <w:rsid w:val="002633BC"/>
    <w:rsid w:val="0026390D"/>
    <w:rsid w:val="00264678"/>
    <w:rsid w:val="00264F3E"/>
    <w:rsid w:val="00265324"/>
    <w:rsid w:val="00265E4D"/>
    <w:rsid w:val="00266C0A"/>
    <w:rsid w:val="0026768E"/>
    <w:rsid w:val="00270366"/>
    <w:rsid w:val="00272C6C"/>
    <w:rsid w:val="00272FCC"/>
    <w:rsid w:val="0027412A"/>
    <w:rsid w:val="00274AC6"/>
    <w:rsid w:val="00275292"/>
    <w:rsid w:val="002759CD"/>
    <w:rsid w:val="00276ACA"/>
    <w:rsid w:val="0027727A"/>
    <w:rsid w:val="0027745F"/>
    <w:rsid w:val="00280C9F"/>
    <w:rsid w:val="00280FA2"/>
    <w:rsid w:val="002823E4"/>
    <w:rsid w:val="002834D7"/>
    <w:rsid w:val="002839CF"/>
    <w:rsid w:val="0028465A"/>
    <w:rsid w:val="0028494D"/>
    <w:rsid w:val="00285601"/>
    <w:rsid w:val="00285B13"/>
    <w:rsid w:val="00286B50"/>
    <w:rsid w:val="00287219"/>
    <w:rsid w:val="0029088F"/>
    <w:rsid w:val="00290F32"/>
    <w:rsid w:val="00292233"/>
    <w:rsid w:val="00292553"/>
    <w:rsid w:val="0029255D"/>
    <w:rsid w:val="00292B01"/>
    <w:rsid w:val="00293F29"/>
    <w:rsid w:val="002949CC"/>
    <w:rsid w:val="00294BF8"/>
    <w:rsid w:val="00296DD6"/>
    <w:rsid w:val="00297169"/>
    <w:rsid w:val="002976CF"/>
    <w:rsid w:val="00297C04"/>
    <w:rsid w:val="00297E3E"/>
    <w:rsid w:val="002A02E0"/>
    <w:rsid w:val="002A0BCE"/>
    <w:rsid w:val="002A303D"/>
    <w:rsid w:val="002A397C"/>
    <w:rsid w:val="002A4388"/>
    <w:rsid w:val="002A4B15"/>
    <w:rsid w:val="002A5995"/>
    <w:rsid w:val="002A6080"/>
    <w:rsid w:val="002A667E"/>
    <w:rsid w:val="002B23C3"/>
    <w:rsid w:val="002B26DD"/>
    <w:rsid w:val="002B26F8"/>
    <w:rsid w:val="002B3A78"/>
    <w:rsid w:val="002B3C1C"/>
    <w:rsid w:val="002B3CF0"/>
    <w:rsid w:val="002B52D2"/>
    <w:rsid w:val="002B538E"/>
    <w:rsid w:val="002B552E"/>
    <w:rsid w:val="002B691A"/>
    <w:rsid w:val="002C03D0"/>
    <w:rsid w:val="002C155C"/>
    <w:rsid w:val="002C256F"/>
    <w:rsid w:val="002C291A"/>
    <w:rsid w:val="002C2F9C"/>
    <w:rsid w:val="002C490E"/>
    <w:rsid w:val="002C51C7"/>
    <w:rsid w:val="002C5E6B"/>
    <w:rsid w:val="002C60C0"/>
    <w:rsid w:val="002C60CA"/>
    <w:rsid w:val="002C7E89"/>
    <w:rsid w:val="002D00F9"/>
    <w:rsid w:val="002D3195"/>
    <w:rsid w:val="002D3D37"/>
    <w:rsid w:val="002D45DA"/>
    <w:rsid w:val="002D472D"/>
    <w:rsid w:val="002D4F8B"/>
    <w:rsid w:val="002D61A1"/>
    <w:rsid w:val="002D6259"/>
    <w:rsid w:val="002D686A"/>
    <w:rsid w:val="002D6ABE"/>
    <w:rsid w:val="002D7BF7"/>
    <w:rsid w:val="002E01E3"/>
    <w:rsid w:val="002E3384"/>
    <w:rsid w:val="002E4868"/>
    <w:rsid w:val="002E4956"/>
    <w:rsid w:val="002E6D49"/>
    <w:rsid w:val="002F0845"/>
    <w:rsid w:val="002F0C80"/>
    <w:rsid w:val="002F0EBB"/>
    <w:rsid w:val="002F1EB4"/>
    <w:rsid w:val="002F25E1"/>
    <w:rsid w:val="002F28FC"/>
    <w:rsid w:val="002F2EBF"/>
    <w:rsid w:val="002F38CA"/>
    <w:rsid w:val="002F3B5F"/>
    <w:rsid w:val="002F76A0"/>
    <w:rsid w:val="002F7E93"/>
    <w:rsid w:val="002F7ED6"/>
    <w:rsid w:val="0030229F"/>
    <w:rsid w:val="003038FC"/>
    <w:rsid w:val="00303B29"/>
    <w:rsid w:val="00304B53"/>
    <w:rsid w:val="00305210"/>
    <w:rsid w:val="003055DB"/>
    <w:rsid w:val="00306B54"/>
    <w:rsid w:val="00306CC9"/>
    <w:rsid w:val="00306FD3"/>
    <w:rsid w:val="00307551"/>
    <w:rsid w:val="00310D31"/>
    <w:rsid w:val="00311715"/>
    <w:rsid w:val="00311B91"/>
    <w:rsid w:val="003122EB"/>
    <w:rsid w:val="0031257B"/>
    <w:rsid w:val="003132B1"/>
    <w:rsid w:val="00313B1B"/>
    <w:rsid w:val="00314209"/>
    <w:rsid w:val="00314DA9"/>
    <w:rsid w:val="003150D1"/>
    <w:rsid w:val="003158B0"/>
    <w:rsid w:val="0031598F"/>
    <w:rsid w:val="00316868"/>
    <w:rsid w:val="00316B8D"/>
    <w:rsid w:val="0031747D"/>
    <w:rsid w:val="003208BD"/>
    <w:rsid w:val="00322126"/>
    <w:rsid w:val="00322368"/>
    <w:rsid w:val="0032242B"/>
    <w:rsid w:val="00322E0B"/>
    <w:rsid w:val="00323800"/>
    <w:rsid w:val="00323F21"/>
    <w:rsid w:val="00325386"/>
    <w:rsid w:val="003257CC"/>
    <w:rsid w:val="00325921"/>
    <w:rsid w:val="00326D3A"/>
    <w:rsid w:val="003271CE"/>
    <w:rsid w:val="00327272"/>
    <w:rsid w:val="00327355"/>
    <w:rsid w:val="00327629"/>
    <w:rsid w:val="00327D6D"/>
    <w:rsid w:val="00330817"/>
    <w:rsid w:val="00330949"/>
    <w:rsid w:val="00330C3A"/>
    <w:rsid w:val="00330F06"/>
    <w:rsid w:val="00331B58"/>
    <w:rsid w:val="00334708"/>
    <w:rsid w:val="00336269"/>
    <w:rsid w:val="003373CE"/>
    <w:rsid w:val="00337B57"/>
    <w:rsid w:val="00337D99"/>
    <w:rsid w:val="00341EE7"/>
    <w:rsid w:val="003429F7"/>
    <w:rsid w:val="00343209"/>
    <w:rsid w:val="0034320A"/>
    <w:rsid w:val="00343476"/>
    <w:rsid w:val="0034378E"/>
    <w:rsid w:val="003438A3"/>
    <w:rsid w:val="00343C05"/>
    <w:rsid w:val="00343F8A"/>
    <w:rsid w:val="00344D34"/>
    <w:rsid w:val="00344F5B"/>
    <w:rsid w:val="00345D9F"/>
    <w:rsid w:val="003466F8"/>
    <w:rsid w:val="00346E55"/>
    <w:rsid w:val="00347B1A"/>
    <w:rsid w:val="00347E2E"/>
    <w:rsid w:val="00350C6C"/>
    <w:rsid w:val="00351088"/>
    <w:rsid w:val="0035382C"/>
    <w:rsid w:val="00353D9A"/>
    <w:rsid w:val="00353E90"/>
    <w:rsid w:val="003547C2"/>
    <w:rsid w:val="00354BC7"/>
    <w:rsid w:val="0035679C"/>
    <w:rsid w:val="00356800"/>
    <w:rsid w:val="00357F1E"/>
    <w:rsid w:val="00360A41"/>
    <w:rsid w:val="0036110A"/>
    <w:rsid w:val="00363108"/>
    <w:rsid w:val="00363339"/>
    <w:rsid w:val="003635D4"/>
    <w:rsid w:val="003648D1"/>
    <w:rsid w:val="00365003"/>
    <w:rsid w:val="00365B6D"/>
    <w:rsid w:val="00365BC4"/>
    <w:rsid w:val="00365D08"/>
    <w:rsid w:val="00366373"/>
    <w:rsid w:val="00366613"/>
    <w:rsid w:val="00366992"/>
    <w:rsid w:val="00366A75"/>
    <w:rsid w:val="00366AEE"/>
    <w:rsid w:val="00367D8C"/>
    <w:rsid w:val="00370B4A"/>
    <w:rsid w:val="00371EB6"/>
    <w:rsid w:val="003723C2"/>
    <w:rsid w:val="003726F9"/>
    <w:rsid w:val="00372DBE"/>
    <w:rsid w:val="003753B7"/>
    <w:rsid w:val="00375991"/>
    <w:rsid w:val="00375CF5"/>
    <w:rsid w:val="003768EA"/>
    <w:rsid w:val="00376EDA"/>
    <w:rsid w:val="00377887"/>
    <w:rsid w:val="00377F41"/>
    <w:rsid w:val="003804C8"/>
    <w:rsid w:val="0038072E"/>
    <w:rsid w:val="0038163B"/>
    <w:rsid w:val="0038291F"/>
    <w:rsid w:val="003829CD"/>
    <w:rsid w:val="00383275"/>
    <w:rsid w:val="0038499F"/>
    <w:rsid w:val="00385A9F"/>
    <w:rsid w:val="00385B2C"/>
    <w:rsid w:val="00386283"/>
    <w:rsid w:val="003868A1"/>
    <w:rsid w:val="00387422"/>
    <w:rsid w:val="00387972"/>
    <w:rsid w:val="003901D2"/>
    <w:rsid w:val="00393590"/>
    <w:rsid w:val="00394DA0"/>
    <w:rsid w:val="00395487"/>
    <w:rsid w:val="00396080"/>
    <w:rsid w:val="00396CAA"/>
    <w:rsid w:val="003A0628"/>
    <w:rsid w:val="003A06B3"/>
    <w:rsid w:val="003A1B5C"/>
    <w:rsid w:val="003A2249"/>
    <w:rsid w:val="003A333D"/>
    <w:rsid w:val="003A3CA7"/>
    <w:rsid w:val="003A57D6"/>
    <w:rsid w:val="003A5C86"/>
    <w:rsid w:val="003A5CC5"/>
    <w:rsid w:val="003A5E4A"/>
    <w:rsid w:val="003A64F6"/>
    <w:rsid w:val="003A683C"/>
    <w:rsid w:val="003A6E4F"/>
    <w:rsid w:val="003A7770"/>
    <w:rsid w:val="003A7939"/>
    <w:rsid w:val="003A7A12"/>
    <w:rsid w:val="003B11AA"/>
    <w:rsid w:val="003B145A"/>
    <w:rsid w:val="003B19F4"/>
    <w:rsid w:val="003B22CE"/>
    <w:rsid w:val="003B2E15"/>
    <w:rsid w:val="003B4044"/>
    <w:rsid w:val="003B42D3"/>
    <w:rsid w:val="003B43A8"/>
    <w:rsid w:val="003B50D1"/>
    <w:rsid w:val="003B6B95"/>
    <w:rsid w:val="003B6BB2"/>
    <w:rsid w:val="003B6C87"/>
    <w:rsid w:val="003B75A7"/>
    <w:rsid w:val="003C0AFC"/>
    <w:rsid w:val="003C1672"/>
    <w:rsid w:val="003C1BDC"/>
    <w:rsid w:val="003C2763"/>
    <w:rsid w:val="003C3328"/>
    <w:rsid w:val="003C3467"/>
    <w:rsid w:val="003C3F04"/>
    <w:rsid w:val="003C47D1"/>
    <w:rsid w:val="003C49B3"/>
    <w:rsid w:val="003C5D2A"/>
    <w:rsid w:val="003C67F7"/>
    <w:rsid w:val="003C6AE6"/>
    <w:rsid w:val="003C6CD9"/>
    <w:rsid w:val="003C6EC0"/>
    <w:rsid w:val="003C7B27"/>
    <w:rsid w:val="003C7B37"/>
    <w:rsid w:val="003D1365"/>
    <w:rsid w:val="003D173F"/>
    <w:rsid w:val="003D23BA"/>
    <w:rsid w:val="003D41E9"/>
    <w:rsid w:val="003D48F1"/>
    <w:rsid w:val="003D4CF2"/>
    <w:rsid w:val="003D4F1F"/>
    <w:rsid w:val="003D5C52"/>
    <w:rsid w:val="003D6B97"/>
    <w:rsid w:val="003D77C2"/>
    <w:rsid w:val="003D7CCC"/>
    <w:rsid w:val="003E02E8"/>
    <w:rsid w:val="003E11B9"/>
    <w:rsid w:val="003E1687"/>
    <w:rsid w:val="003E1CD1"/>
    <w:rsid w:val="003E1E00"/>
    <w:rsid w:val="003E1E29"/>
    <w:rsid w:val="003E27DD"/>
    <w:rsid w:val="003E2F25"/>
    <w:rsid w:val="003E34C5"/>
    <w:rsid w:val="003E3DE9"/>
    <w:rsid w:val="003E3F24"/>
    <w:rsid w:val="003E41F1"/>
    <w:rsid w:val="003E43D1"/>
    <w:rsid w:val="003E4EBC"/>
    <w:rsid w:val="003E554F"/>
    <w:rsid w:val="003E55B7"/>
    <w:rsid w:val="003E599B"/>
    <w:rsid w:val="003E5DCF"/>
    <w:rsid w:val="003E65C4"/>
    <w:rsid w:val="003E6D67"/>
    <w:rsid w:val="003E74D1"/>
    <w:rsid w:val="003E7C66"/>
    <w:rsid w:val="003F0898"/>
    <w:rsid w:val="003F0FEB"/>
    <w:rsid w:val="003F17A6"/>
    <w:rsid w:val="003F19AB"/>
    <w:rsid w:val="003F1C65"/>
    <w:rsid w:val="003F20BC"/>
    <w:rsid w:val="003F3271"/>
    <w:rsid w:val="003F3838"/>
    <w:rsid w:val="003F3AF6"/>
    <w:rsid w:val="003F3D52"/>
    <w:rsid w:val="003F3DBA"/>
    <w:rsid w:val="003F54A2"/>
    <w:rsid w:val="003F564D"/>
    <w:rsid w:val="003F596F"/>
    <w:rsid w:val="003F5A69"/>
    <w:rsid w:val="003F6821"/>
    <w:rsid w:val="003F7508"/>
    <w:rsid w:val="00402BA2"/>
    <w:rsid w:val="00402BDF"/>
    <w:rsid w:val="004037F6"/>
    <w:rsid w:val="00407A08"/>
    <w:rsid w:val="00410291"/>
    <w:rsid w:val="00410BA0"/>
    <w:rsid w:val="00412EAB"/>
    <w:rsid w:val="0041304D"/>
    <w:rsid w:val="00413649"/>
    <w:rsid w:val="00413B16"/>
    <w:rsid w:val="0041487C"/>
    <w:rsid w:val="004158C5"/>
    <w:rsid w:val="004168C6"/>
    <w:rsid w:val="00417877"/>
    <w:rsid w:val="00417F32"/>
    <w:rsid w:val="00417F50"/>
    <w:rsid w:val="00420CD2"/>
    <w:rsid w:val="004237B5"/>
    <w:rsid w:val="00423AE2"/>
    <w:rsid w:val="00423D2E"/>
    <w:rsid w:val="00425D68"/>
    <w:rsid w:val="004263DC"/>
    <w:rsid w:val="0042652F"/>
    <w:rsid w:val="0042708D"/>
    <w:rsid w:val="00427528"/>
    <w:rsid w:val="00427A45"/>
    <w:rsid w:val="00430EE8"/>
    <w:rsid w:val="0043253E"/>
    <w:rsid w:val="00432968"/>
    <w:rsid w:val="00433B41"/>
    <w:rsid w:val="00433F82"/>
    <w:rsid w:val="00434D1C"/>
    <w:rsid w:val="00434F49"/>
    <w:rsid w:val="00435693"/>
    <w:rsid w:val="00435ECB"/>
    <w:rsid w:val="004373C7"/>
    <w:rsid w:val="00437426"/>
    <w:rsid w:val="00437A6A"/>
    <w:rsid w:val="0044006E"/>
    <w:rsid w:val="004409FD"/>
    <w:rsid w:val="00440F01"/>
    <w:rsid w:val="004410AC"/>
    <w:rsid w:val="00441388"/>
    <w:rsid w:val="00441DA9"/>
    <w:rsid w:val="0044231D"/>
    <w:rsid w:val="0044289A"/>
    <w:rsid w:val="0044347E"/>
    <w:rsid w:val="004439D1"/>
    <w:rsid w:val="00443ABA"/>
    <w:rsid w:val="004449BA"/>
    <w:rsid w:val="004449D4"/>
    <w:rsid w:val="00445454"/>
    <w:rsid w:val="004461CA"/>
    <w:rsid w:val="00446DAC"/>
    <w:rsid w:val="00447D00"/>
    <w:rsid w:val="0045044C"/>
    <w:rsid w:val="00452F48"/>
    <w:rsid w:val="004539FF"/>
    <w:rsid w:val="004557F2"/>
    <w:rsid w:val="00456051"/>
    <w:rsid w:val="00456957"/>
    <w:rsid w:val="0046009D"/>
    <w:rsid w:val="00460BA2"/>
    <w:rsid w:val="00461870"/>
    <w:rsid w:val="00461B59"/>
    <w:rsid w:val="00461C9B"/>
    <w:rsid w:val="004623E6"/>
    <w:rsid w:val="00462BDD"/>
    <w:rsid w:val="004646C6"/>
    <w:rsid w:val="00465894"/>
    <w:rsid w:val="0046589F"/>
    <w:rsid w:val="0046757D"/>
    <w:rsid w:val="00467A23"/>
    <w:rsid w:val="00470746"/>
    <w:rsid w:val="004713F4"/>
    <w:rsid w:val="00472403"/>
    <w:rsid w:val="0047328F"/>
    <w:rsid w:val="0047331D"/>
    <w:rsid w:val="004737DD"/>
    <w:rsid w:val="00475E91"/>
    <w:rsid w:val="00476CEA"/>
    <w:rsid w:val="00476EC3"/>
    <w:rsid w:val="00480DBB"/>
    <w:rsid w:val="0048184C"/>
    <w:rsid w:val="0048314F"/>
    <w:rsid w:val="00484964"/>
    <w:rsid w:val="00484AC5"/>
    <w:rsid w:val="00484B04"/>
    <w:rsid w:val="00486AE7"/>
    <w:rsid w:val="00487B75"/>
    <w:rsid w:val="0049051A"/>
    <w:rsid w:val="00490C8A"/>
    <w:rsid w:val="00492114"/>
    <w:rsid w:val="0049237D"/>
    <w:rsid w:val="004927C4"/>
    <w:rsid w:val="0049283C"/>
    <w:rsid w:val="00492DFE"/>
    <w:rsid w:val="00492E05"/>
    <w:rsid w:val="00492E77"/>
    <w:rsid w:val="004955CE"/>
    <w:rsid w:val="00496371"/>
    <w:rsid w:val="00496EB0"/>
    <w:rsid w:val="004A095B"/>
    <w:rsid w:val="004A14B1"/>
    <w:rsid w:val="004A162A"/>
    <w:rsid w:val="004A1D35"/>
    <w:rsid w:val="004A2046"/>
    <w:rsid w:val="004A278F"/>
    <w:rsid w:val="004A2A8B"/>
    <w:rsid w:val="004A3260"/>
    <w:rsid w:val="004A4872"/>
    <w:rsid w:val="004A4AFA"/>
    <w:rsid w:val="004A4F57"/>
    <w:rsid w:val="004A537B"/>
    <w:rsid w:val="004A6130"/>
    <w:rsid w:val="004A73D3"/>
    <w:rsid w:val="004B09E8"/>
    <w:rsid w:val="004B14C5"/>
    <w:rsid w:val="004B16B6"/>
    <w:rsid w:val="004B1F48"/>
    <w:rsid w:val="004B2C52"/>
    <w:rsid w:val="004B2F34"/>
    <w:rsid w:val="004B3041"/>
    <w:rsid w:val="004B33DB"/>
    <w:rsid w:val="004B502F"/>
    <w:rsid w:val="004B510F"/>
    <w:rsid w:val="004B5255"/>
    <w:rsid w:val="004B6D5B"/>
    <w:rsid w:val="004B6E0A"/>
    <w:rsid w:val="004C0AE0"/>
    <w:rsid w:val="004C120C"/>
    <w:rsid w:val="004C1B97"/>
    <w:rsid w:val="004C2223"/>
    <w:rsid w:val="004C2914"/>
    <w:rsid w:val="004C2919"/>
    <w:rsid w:val="004C2D47"/>
    <w:rsid w:val="004C387C"/>
    <w:rsid w:val="004C3E07"/>
    <w:rsid w:val="004C4776"/>
    <w:rsid w:val="004C613E"/>
    <w:rsid w:val="004C6C67"/>
    <w:rsid w:val="004C7FAE"/>
    <w:rsid w:val="004D01BD"/>
    <w:rsid w:val="004D134B"/>
    <w:rsid w:val="004D1633"/>
    <w:rsid w:val="004D19C4"/>
    <w:rsid w:val="004D4C7A"/>
    <w:rsid w:val="004D5201"/>
    <w:rsid w:val="004D5860"/>
    <w:rsid w:val="004D5991"/>
    <w:rsid w:val="004D6391"/>
    <w:rsid w:val="004D716B"/>
    <w:rsid w:val="004E09D2"/>
    <w:rsid w:val="004E0C12"/>
    <w:rsid w:val="004E2161"/>
    <w:rsid w:val="004E22D5"/>
    <w:rsid w:val="004E237E"/>
    <w:rsid w:val="004E31C5"/>
    <w:rsid w:val="004E3555"/>
    <w:rsid w:val="004E3A79"/>
    <w:rsid w:val="004E5D4C"/>
    <w:rsid w:val="004E6879"/>
    <w:rsid w:val="004E6B66"/>
    <w:rsid w:val="004E6F78"/>
    <w:rsid w:val="004F03CB"/>
    <w:rsid w:val="004F04DE"/>
    <w:rsid w:val="004F1028"/>
    <w:rsid w:val="004F14D9"/>
    <w:rsid w:val="004F1723"/>
    <w:rsid w:val="004F2CC6"/>
    <w:rsid w:val="004F3265"/>
    <w:rsid w:val="004F3616"/>
    <w:rsid w:val="004F3C99"/>
    <w:rsid w:val="004F55AE"/>
    <w:rsid w:val="004F5EE7"/>
    <w:rsid w:val="004F71BF"/>
    <w:rsid w:val="004F790E"/>
    <w:rsid w:val="00500541"/>
    <w:rsid w:val="0050055D"/>
    <w:rsid w:val="0050184E"/>
    <w:rsid w:val="00502EE0"/>
    <w:rsid w:val="00503405"/>
    <w:rsid w:val="0050351A"/>
    <w:rsid w:val="00503E03"/>
    <w:rsid w:val="0050487B"/>
    <w:rsid w:val="00507214"/>
    <w:rsid w:val="00513065"/>
    <w:rsid w:val="00513FBD"/>
    <w:rsid w:val="00516F23"/>
    <w:rsid w:val="0052203F"/>
    <w:rsid w:val="005236F8"/>
    <w:rsid w:val="00524456"/>
    <w:rsid w:val="0052475B"/>
    <w:rsid w:val="005247DE"/>
    <w:rsid w:val="00524F34"/>
    <w:rsid w:val="00525C35"/>
    <w:rsid w:val="005271E3"/>
    <w:rsid w:val="0052740D"/>
    <w:rsid w:val="00527411"/>
    <w:rsid w:val="0053192A"/>
    <w:rsid w:val="005342C3"/>
    <w:rsid w:val="00535483"/>
    <w:rsid w:val="00536078"/>
    <w:rsid w:val="005365FA"/>
    <w:rsid w:val="00537726"/>
    <w:rsid w:val="00540A09"/>
    <w:rsid w:val="00541F5A"/>
    <w:rsid w:val="005421B6"/>
    <w:rsid w:val="00543172"/>
    <w:rsid w:val="00544615"/>
    <w:rsid w:val="0054593C"/>
    <w:rsid w:val="005464CA"/>
    <w:rsid w:val="0054685F"/>
    <w:rsid w:val="0054769B"/>
    <w:rsid w:val="005478C9"/>
    <w:rsid w:val="0055014E"/>
    <w:rsid w:val="005509D5"/>
    <w:rsid w:val="005524E5"/>
    <w:rsid w:val="005525EB"/>
    <w:rsid w:val="0055276F"/>
    <w:rsid w:val="0055334D"/>
    <w:rsid w:val="00554D97"/>
    <w:rsid w:val="00554F0B"/>
    <w:rsid w:val="005551B5"/>
    <w:rsid w:val="00555585"/>
    <w:rsid w:val="0055586E"/>
    <w:rsid w:val="00555E4B"/>
    <w:rsid w:val="005563E7"/>
    <w:rsid w:val="005565B3"/>
    <w:rsid w:val="00556F51"/>
    <w:rsid w:val="005579E7"/>
    <w:rsid w:val="005579EA"/>
    <w:rsid w:val="00560DEF"/>
    <w:rsid w:val="00561932"/>
    <w:rsid w:val="0056305B"/>
    <w:rsid w:val="0056360E"/>
    <w:rsid w:val="005642F6"/>
    <w:rsid w:val="005651F2"/>
    <w:rsid w:val="00566128"/>
    <w:rsid w:val="00566C16"/>
    <w:rsid w:val="00566ED1"/>
    <w:rsid w:val="0057015B"/>
    <w:rsid w:val="005704CA"/>
    <w:rsid w:val="005729D3"/>
    <w:rsid w:val="005735AD"/>
    <w:rsid w:val="00573BF9"/>
    <w:rsid w:val="00574886"/>
    <w:rsid w:val="00574B27"/>
    <w:rsid w:val="00574E93"/>
    <w:rsid w:val="00575441"/>
    <w:rsid w:val="00575789"/>
    <w:rsid w:val="00575956"/>
    <w:rsid w:val="00576109"/>
    <w:rsid w:val="00576B20"/>
    <w:rsid w:val="00576DA8"/>
    <w:rsid w:val="005775D0"/>
    <w:rsid w:val="005815AC"/>
    <w:rsid w:val="00581729"/>
    <w:rsid w:val="00581D2F"/>
    <w:rsid w:val="00582146"/>
    <w:rsid w:val="00583023"/>
    <w:rsid w:val="005835AD"/>
    <w:rsid w:val="0058411A"/>
    <w:rsid w:val="005879EC"/>
    <w:rsid w:val="00587FAE"/>
    <w:rsid w:val="005912B0"/>
    <w:rsid w:val="00591FD1"/>
    <w:rsid w:val="005926B2"/>
    <w:rsid w:val="00592EAD"/>
    <w:rsid w:val="005935A4"/>
    <w:rsid w:val="005938CF"/>
    <w:rsid w:val="00594C9D"/>
    <w:rsid w:val="0059510C"/>
    <w:rsid w:val="0059555B"/>
    <w:rsid w:val="00595579"/>
    <w:rsid w:val="00595F55"/>
    <w:rsid w:val="00595FB7"/>
    <w:rsid w:val="0059654D"/>
    <w:rsid w:val="00596AD6"/>
    <w:rsid w:val="00597BFC"/>
    <w:rsid w:val="005A052F"/>
    <w:rsid w:val="005A0A0B"/>
    <w:rsid w:val="005A1D04"/>
    <w:rsid w:val="005A3541"/>
    <w:rsid w:val="005A365A"/>
    <w:rsid w:val="005A483A"/>
    <w:rsid w:val="005A5001"/>
    <w:rsid w:val="005A5A95"/>
    <w:rsid w:val="005A6B61"/>
    <w:rsid w:val="005A6FAF"/>
    <w:rsid w:val="005A7145"/>
    <w:rsid w:val="005A7D39"/>
    <w:rsid w:val="005B1668"/>
    <w:rsid w:val="005B2A10"/>
    <w:rsid w:val="005B2D11"/>
    <w:rsid w:val="005B33EC"/>
    <w:rsid w:val="005B3B2E"/>
    <w:rsid w:val="005B45E2"/>
    <w:rsid w:val="005B55F2"/>
    <w:rsid w:val="005B5E62"/>
    <w:rsid w:val="005B719D"/>
    <w:rsid w:val="005B7391"/>
    <w:rsid w:val="005C1189"/>
    <w:rsid w:val="005C1678"/>
    <w:rsid w:val="005C19DA"/>
    <w:rsid w:val="005C29F1"/>
    <w:rsid w:val="005C5283"/>
    <w:rsid w:val="005C5372"/>
    <w:rsid w:val="005C69C4"/>
    <w:rsid w:val="005C6A7E"/>
    <w:rsid w:val="005C740F"/>
    <w:rsid w:val="005C7560"/>
    <w:rsid w:val="005D0C85"/>
    <w:rsid w:val="005D1621"/>
    <w:rsid w:val="005D2A1F"/>
    <w:rsid w:val="005D2E84"/>
    <w:rsid w:val="005D2F57"/>
    <w:rsid w:val="005D31E0"/>
    <w:rsid w:val="005D36AF"/>
    <w:rsid w:val="005D3C79"/>
    <w:rsid w:val="005D4131"/>
    <w:rsid w:val="005D462D"/>
    <w:rsid w:val="005D4AEC"/>
    <w:rsid w:val="005D51DC"/>
    <w:rsid w:val="005D5C7D"/>
    <w:rsid w:val="005D6D0D"/>
    <w:rsid w:val="005D75AF"/>
    <w:rsid w:val="005E28E0"/>
    <w:rsid w:val="005E4D91"/>
    <w:rsid w:val="005E716B"/>
    <w:rsid w:val="005E73AF"/>
    <w:rsid w:val="005F03F2"/>
    <w:rsid w:val="005F1334"/>
    <w:rsid w:val="005F171C"/>
    <w:rsid w:val="005F1C2D"/>
    <w:rsid w:val="005F285A"/>
    <w:rsid w:val="005F3121"/>
    <w:rsid w:val="005F33A6"/>
    <w:rsid w:val="005F3F47"/>
    <w:rsid w:val="005F410D"/>
    <w:rsid w:val="005F4BF5"/>
    <w:rsid w:val="005F4CC4"/>
    <w:rsid w:val="005F5514"/>
    <w:rsid w:val="005F5D9C"/>
    <w:rsid w:val="005F670D"/>
    <w:rsid w:val="005F69E2"/>
    <w:rsid w:val="00600CDB"/>
    <w:rsid w:val="00600E6B"/>
    <w:rsid w:val="0060117A"/>
    <w:rsid w:val="00601188"/>
    <w:rsid w:val="00601CF1"/>
    <w:rsid w:val="00602B2E"/>
    <w:rsid w:val="00603558"/>
    <w:rsid w:val="006035D4"/>
    <w:rsid w:val="00604E67"/>
    <w:rsid w:val="006053F7"/>
    <w:rsid w:val="006058F0"/>
    <w:rsid w:val="006075F2"/>
    <w:rsid w:val="006103EF"/>
    <w:rsid w:val="006104E2"/>
    <w:rsid w:val="00610756"/>
    <w:rsid w:val="00611D72"/>
    <w:rsid w:val="00612F59"/>
    <w:rsid w:val="00613C4B"/>
    <w:rsid w:val="00614427"/>
    <w:rsid w:val="00614636"/>
    <w:rsid w:val="006157F3"/>
    <w:rsid w:val="00615DCC"/>
    <w:rsid w:val="00615E68"/>
    <w:rsid w:val="00617D30"/>
    <w:rsid w:val="00620375"/>
    <w:rsid w:val="00620475"/>
    <w:rsid w:val="006207DB"/>
    <w:rsid w:val="006208A2"/>
    <w:rsid w:val="00621BF0"/>
    <w:rsid w:val="006220A0"/>
    <w:rsid w:val="006242C1"/>
    <w:rsid w:val="00625656"/>
    <w:rsid w:val="00626349"/>
    <w:rsid w:val="00626560"/>
    <w:rsid w:val="00626616"/>
    <w:rsid w:val="00627339"/>
    <w:rsid w:val="00627B0C"/>
    <w:rsid w:val="00630859"/>
    <w:rsid w:val="00630F8F"/>
    <w:rsid w:val="00631657"/>
    <w:rsid w:val="006319EF"/>
    <w:rsid w:val="00632B78"/>
    <w:rsid w:val="006354CA"/>
    <w:rsid w:val="006358C4"/>
    <w:rsid w:val="00635BDB"/>
    <w:rsid w:val="00640080"/>
    <w:rsid w:val="006408C6"/>
    <w:rsid w:val="00640EDA"/>
    <w:rsid w:val="00641D03"/>
    <w:rsid w:val="00642D5B"/>
    <w:rsid w:val="00642F90"/>
    <w:rsid w:val="00643064"/>
    <w:rsid w:val="0064318F"/>
    <w:rsid w:val="00644A3B"/>
    <w:rsid w:val="00645320"/>
    <w:rsid w:val="006457C0"/>
    <w:rsid w:val="006468EF"/>
    <w:rsid w:val="00647856"/>
    <w:rsid w:val="0065169C"/>
    <w:rsid w:val="006518F6"/>
    <w:rsid w:val="00651B42"/>
    <w:rsid w:val="00652265"/>
    <w:rsid w:val="00655337"/>
    <w:rsid w:val="00655715"/>
    <w:rsid w:val="00657448"/>
    <w:rsid w:val="00662616"/>
    <w:rsid w:val="0066261F"/>
    <w:rsid w:val="00662E94"/>
    <w:rsid w:val="00663714"/>
    <w:rsid w:val="0066371F"/>
    <w:rsid w:val="006646C8"/>
    <w:rsid w:val="00666F3D"/>
    <w:rsid w:val="00667BE6"/>
    <w:rsid w:val="0067016A"/>
    <w:rsid w:val="006708E8"/>
    <w:rsid w:val="00670BCC"/>
    <w:rsid w:val="006712EA"/>
    <w:rsid w:val="006717D7"/>
    <w:rsid w:val="00671C33"/>
    <w:rsid w:val="006730E8"/>
    <w:rsid w:val="00673870"/>
    <w:rsid w:val="00674201"/>
    <w:rsid w:val="00674537"/>
    <w:rsid w:val="00675592"/>
    <w:rsid w:val="00675687"/>
    <w:rsid w:val="0068174C"/>
    <w:rsid w:val="00682F08"/>
    <w:rsid w:val="00683436"/>
    <w:rsid w:val="006839AD"/>
    <w:rsid w:val="00683EF7"/>
    <w:rsid w:val="006844AC"/>
    <w:rsid w:val="0068496D"/>
    <w:rsid w:val="006849A6"/>
    <w:rsid w:val="00685305"/>
    <w:rsid w:val="00685A78"/>
    <w:rsid w:val="00685EED"/>
    <w:rsid w:val="006869AE"/>
    <w:rsid w:val="006873CC"/>
    <w:rsid w:val="00691772"/>
    <w:rsid w:val="00691E05"/>
    <w:rsid w:val="00691E1A"/>
    <w:rsid w:val="00691F7E"/>
    <w:rsid w:val="006924AC"/>
    <w:rsid w:val="006927D1"/>
    <w:rsid w:val="00692A8E"/>
    <w:rsid w:val="006933D3"/>
    <w:rsid w:val="00693684"/>
    <w:rsid w:val="006939DE"/>
    <w:rsid w:val="00694682"/>
    <w:rsid w:val="00694E99"/>
    <w:rsid w:val="00695002"/>
    <w:rsid w:val="00695987"/>
    <w:rsid w:val="00695F43"/>
    <w:rsid w:val="006966B0"/>
    <w:rsid w:val="006967E2"/>
    <w:rsid w:val="00696B37"/>
    <w:rsid w:val="006977C3"/>
    <w:rsid w:val="006A147B"/>
    <w:rsid w:val="006A1946"/>
    <w:rsid w:val="006A1C42"/>
    <w:rsid w:val="006A3196"/>
    <w:rsid w:val="006A42B3"/>
    <w:rsid w:val="006A4566"/>
    <w:rsid w:val="006A47B9"/>
    <w:rsid w:val="006A4E86"/>
    <w:rsid w:val="006A50D6"/>
    <w:rsid w:val="006A5168"/>
    <w:rsid w:val="006A5777"/>
    <w:rsid w:val="006A6944"/>
    <w:rsid w:val="006A6CB3"/>
    <w:rsid w:val="006A6F1D"/>
    <w:rsid w:val="006A7C31"/>
    <w:rsid w:val="006B019B"/>
    <w:rsid w:val="006B027B"/>
    <w:rsid w:val="006B0904"/>
    <w:rsid w:val="006B232B"/>
    <w:rsid w:val="006B28E0"/>
    <w:rsid w:val="006B33E8"/>
    <w:rsid w:val="006B34C1"/>
    <w:rsid w:val="006B36AA"/>
    <w:rsid w:val="006B3B3D"/>
    <w:rsid w:val="006B42B2"/>
    <w:rsid w:val="006B5782"/>
    <w:rsid w:val="006B5D24"/>
    <w:rsid w:val="006C0590"/>
    <w:rsid w:val="006C0AC4"/>
    <w:rsid w:val="006C0B46"/>
    <w:rsid w:val="006C1568"/>
    <w:rsid w:val="006C1ACB"/>
    <w:rsid w:val="006C1EC5"/>
    <w:rsid w:val="006C2300"/>
    <w:rsid w:val="006C2C94"/>
    <w:rsid w:val="006C3219"/>
    <w:rsid w:val="006C3850"/>
    <w:rsid w:val="006C38D3"/>
    <w:rsid w:val="006C59EB"/>
    <w:rsid w:val="006C5C0B"/>
    <w:rsid w:val="006C62E5"/>
    <w:rsid w:val="006C6A57"/>
    <w:rsid w:val="006C6D25"/>
    <w:rsid w:val="006C7869"/>
    <w:rsid w:val="006C7916"/>
    <w:rsid w:val="006D1760"/>
    <w:rsid w:val="006D2382"/>
    <w:rsid w:val="006D3300"/>
    <w:rsid w:val="006D3963"/>
    <w:rsid w:val="006D3C3A"/>
    <w:rsid w:val="006D3E6E"/>
    <w:rsid w:val="006D4EFE"/>
    <w:rsid w:val="006D59C4"/>
    <w:rsid w:val="006D6BC5"/>
    <w:rsid w:val="006E1E2E"/>
    <w:rsid w:val="006E1EB4"/>
    <w:rsid w:val="006E273D"/>
    <w:rsid w:val="006E3829"/>
    <w:rsid w:val="006E3B45"/>
    <w:rsid w:val="006E578B"/>
    <w:rsid w:val="006E5CB7"/>
    <w:rsid w:val="006E63A9"/>
    <w:rsid w:val="006F0CAF"/>
    <w:rsid w:val="006F1FA1"/>
    <w:rsid w:val="006F3650"/>
    <w:rsid w:val="006F4646"/>
    <w:rsid w:val="006F4DD7"/>
    <w:rsid w:val="006F4E47"/>
    <w:rsid w:val="00701207"/>
    <w:rsid w:val="00702A2F"/>
    <w:rsid w:val="00702C3B"/>
    <w:rsid w:val="00703983"/>
    <w:rsid w:val="00703C84"/>
    <w:rsid w:val="007041D2"/>
    <w:rsid w:val="00704622"/>
    <w:rsid w:val="00704735"/>
    <w:rsid w:val="00704777"/>
    <w:rsid w:val="00704EAB"/>
    <w:rsid w:val="00705908"/>
    <w:rsid w:val="00705C6D"/>
    <w:rsid w:val="00705DA5"/>
    <w:rsid w:val="00705E51"/>
    <w:rsid w:val="00706AB8"/>
    <w:rsid w:val="007075F5"/>
    <w:rsid w:val="007126C4"/>
    <w:rsid w:val="00712CBE"/>
    <w:rsid w:val="00713AB8"/>
    <w:rsid w:val="0071409E"/>
    <w:rsid w:val="0071423C"/>
    <w:rsid w:val="007158A3"/>
    <w:rsid w:val="00716F0F"/>
    <w:rsid w:val="0071711D"/>
    <w:rsid w:val="00720032"/>
    <w:rsid w:val="00720F0A"/>
    <w:rsid w:val="00721AE3"/>
    <w:rsid w:val="00721D63"/>
    <w:rsid w:val="007231C1"/>
    <w:rsid w:val="00723A02"/>
    <w:rsid w:val="00723D70"/>
    <w:rsid w:val="00723DE1"/>
    <w:rsid w:val="007244AD"/>
    <w:rsid w:val="007245D4"/>
    <w:rsid w:val="00725353"/>
    <w:rsid w:val="00726188"/>
    <w:rsid w:val="00727B6E"/>
    <w:rsid w:val="00727E95"/>
    <w:rsid w:val="0073041C"/>
    <w:rsid w:val="00731DED"/>
    <w:rsid w:val="00734453"/>
    <w:rsid w:val="00735E4D"/>
    <w:rsid w:val="007369BA"/>
    <w:rsid w:val="00736D31"/>
    <w:rsid w:val="00737B6A"/>
    <w:rsid w:val="00740D0F"/>
    <w:rsid w:val="00740E7B"/>
    <w:rsid w:val="00741C03"/>
    <w:rsid w:val="00741C2C"/>
    <w:rsid w:val="007436BE"/>
    <w:rsid w:val="00743856"/>
    <w:rsid w:val="0074458D"/>
    <w:rsid w:val="007459B4"/>
    <w:rsid w:val="00745ADC"/>
    <w:rsid w:val="00746A6E"/>
    <w:rsid w:val="00746F0F"/>
    <w:rsid w:val="00747399"/>
    <w:rsid w:val="0074782D"/>
    <w:rsid w:val="007503FC"/>
    <w:rsid w:val="00750A2B"/>
    <w:rsid w:val="00751231"/>
    <w:rsid w:val="0075171E"/>
    <w:rsid w:val="00751F24"/>
    <w:rsid w:val="00752F4E"/>
    <w:rsid w:val="007533D4"/>
    <w:rsid w:val="00753FAD"/>
    <w:rsid w:val="00754960"/>
    <w:rsid w:val="007556A8"/>
    <w:rsid w:val="00755F13"/>
    <w:rsid w:val="0075644B"/>
    <w:rsid w:val="00756D55"/>
    <w:rsid w:val="00757E53"/>
    <w:rsid w:val="007622B5"/>
    <w:rsid w:val="007628E5"/>
    <w:rsid w:val="00763CE7"/>
    <w:rsid w:val="00764685"/>
    <w:rsid w:val="00764A72"/>
    <w:rsid w:val="007661AA"/>
    <w:rsid w:val="007675CE"/>
    <w:rsid w:val="007676ED"/>
    <w:rsid w:val="00767972"/>
    <w:rsid w:val="0077002E"/>
    <w:rsid w:val="00770652"/>
    <w:rsid w:val="00770712"/>
    <w:rsid w:val="007715E3"/>
    <w:rsid w:val="007718EB"/>
    <w:rsid w:val="00771944"/>
    <w:rsid w:val="00771CD4"/>
    <w:rsid w:val="00774315"/>
    <w:rsid w:val="0077501E"/>
    <w:rsid w:val="007750CF"/>
    <w:rsid w:val="00775136"/>
    <w:rsid w:val="007757D6"/>
    <w:rsid w:val="00776C23"/>
    <w:rsid w:val="0077715A"/>
    <w:rsid w:val="007779DD"/>
    <w:rsid w:val="0078031D"/>
    <w:rsid w:val="00781CDE"/>
    <w:rsid w:val="007831A0"/>
    <w:rsid w:val="007835A1"/>
    <w:rsid w:val="0078459B"/>
    <w:rsid w:val="00784B03"/>
    <w:rsid w:val="00784B32"/>
    <w:rsid w:val="00784D36"/>
    <w:rsid w:val="007852E2"/>
    <w:rsid w:val="007853A0"/>
    <w:rsid w:val="00791265"/>
    <w:rsid w:val="00791390"/>
    <w:rsid w:val="00791FEF"/>
    <w:rsid w:val="00792062"/>
    <w:rsid w:val="00792459"/>
    <w:rsid w:val="007926B0"/>
    <w:rsid w:val="007926F7"/>
    <w:rsid w:val="0079306F"/>
    <w:rsid w:val="00793178"/>
    <w:rsid w:val="0079364C"/>
    <w:rsid w:val="00793E10"/>
    <w:rsid w:val="00795297"/>
    <w:rsid w:val="00795D3C"/>
    <w:rsid w:val="00796A0D"/>
    <w:rsid w:val="0079727F"/>
    <w:rsid w:val="007A037B"/>
    <w:rsid w:val="007A07BE"/>
    <w:rsid w:val="007A0D7B"/>
    <w:rsid w:val="007A17D8"/>
    <w:rsid w:val="007A295D"/>
    <w:rsid w:val="007A3862"/>
    <w:rsid w:val="007A5B60"/>
    <w:rsid w:val="007A615D"/>
    <w:rsid w:val="007A67A2"/>
    <w:rsid w:val="007A76C1"/>
    <w:rsid w:val="007B2E62"/>
    <w:rsid w:val="007B486B"/>
    <w:rsid w:val="007B4B08"/>
    <w:rsid w:val="007B5075"/>
    <w:rsid w:val="007B50C3"/>
    <w:rsid w:val="007B535F"/>
    <w:rsid w:val="007B57E9"/>
    <w:rsid w:val="007B59BB"/>
    <w:rsid w:val="007B5EDA"/>
    <w:rsid w:val="007B6093"/>
    <w:rsid w:val="007B60A7"/>
    <w:rsid w:val="007B6DA4"/>
    <w:rsid w:val="007B7B82"/>
    <w:rsid w:val="007B7C44"/>
    <w:rsid w:val="007C17B5"/>
    <w:rsid w:val="007C1B6B"/>
    <w:rsid w:val="007C1F9D"/>
    <w:rsid w:val="007C2BB4"/>
    <w:rsid w:val="007C2DEA"/>
    <w:rsid w:val="007C3084"/>
    <w:rsid w:val="007C3E23"/>
    <w:rsid w:val="007C3F07"/>
    <w:rsid w:val="007C4BEE"/>
    <w:rsid w:val="007C66F9"/>
    <w:rsid w:val="007C695C"/>
    <w:rsid w:val="007C72FB"/>
    <w:rsid w:val="007D06BF"/>
    <w:rsid w:val="007D09E2"/>
    <w:rsid w:val="007D1511"/>
    <w:rsid w:val="007D1552"/>
    <w:rsid w:val="007D2155"/>
    <w:rsid w:val="007D2A3A"/>
    <w:rsid w:val="007D2B15"/>
    <w:rsid w:val="007D3C42"/>
    <w:rsid w:val="007D406C"/>
    <w:rsid w:val="007D41EA"/>
    <w:rsid w:val="007D4C8E"/>
    <w:rsid w:val="007D5796"/>
    <w:rsid w:val="007D59EC"/>
    <w:rsid w:val="007D787E"/>
    <w:rsid w:val="007D7B3A"/>
    <w:rsid w:val="007E14A4"/>
    <w:rsid w:val="007E1AF0"/>
    <w:rsid w:val="007E1D1A"/>
    <w:rsid w:val="007E377D"/>
    <w:rsid w:val="007E44A6"/>
    <w:rsid w:val="007E47C3"/>
    <w:rsid w:val="007E5813"/>
    <w:rsid w:val="007E5A3E"/>
    <w:rsid w:val="007E5B4D"/>
    <w:rsid w:val="007E6780"/>
    <w:rsid w:val="007F0932"/>
    <w:rsid w:val="007F0E42"/>
    <w:rsid w:val="007F1495"/>
    <w:rsid w:val="007F1550"/>
    <w:rsid w:val="007F1D7C"/>
    <w:rsid w:val="007F1F9F"/>
    <w:rsid w:val="007F26E5"/>
    <w:rsid w:val="007F307A"/>
    <w:rsid w:val="007F454E"/>
    <w:rsid w:val="007F5090"/>
    <w:rsid w:val="007F6FD5"/>
    <w:rsid w:val="007F7AD4"/>
    <w:rsid w:val="00801E0F"/>
    <w:rsid w:val="008024D4"/>
    <w:rsid w:val="0080448A"/>
    <w:rsid w:val="00804FA3"/>
    <w:rsid w:val="008050E0"/>
    <w:rsid w:val="00805AF9"/>
    <w:rsid w:val="008061B5"/>
    <w:rsid w:val="00806E8A"/>
    <w:rsid w:val="008073EB"/>
    <w:rsid w:val="00807649"/>
    <w:rsid w:val="008107CC"/>
    <w:rsid w:val="00810A1A"/>
    <w:rsid w:val="0081160B"/>
    <w:rsid w:val="0081165F"/>
    <w:rsid w:val="00812DAC"/>
    <w:rsid w:val="00813590"/>
    <w:rsid w:val="00813F06"/>
    <w:rsid w:val="008145F5"/>
    <w:rsid w:val="00814A51"/>
    <w:rsid w:val="00815EDD"/>
    <w:rsid w:val="008163A2"/>
    <w:rsid w:val="008175EE"/>
    <w:rsid w:val="00820100"/>
    <w:rsid w:val="00821B4E"/>
    <w:rsid w:val="00822304"/>
    <w:rsid w:val="00824368"/>
    <w:rsid w:val="008246EE"/>
    <w:rsid w:val="00825BDC"/>
    <w:rsid w:val="0082789F"/>
    <w:rsid w:val="008303A4"/>
    <w:rsid w:val="00830EF5"/>
    <w:rsid w:val="00831777"/>
    <w:rsid w:val="00831986"/>
    <w:rsid w:val="00831CAE"/>
    <w:rsid w:val="0083218C"/>
    <w:rsid w:val="00832670"/>
    <w:rsid w:val="00832685"/>
    <w:rsid w:val="008328C1"/>
    <w:rsid w:val="00832A09"/>
    <w:rsid w:val="00832C85"/>
    <w:rsid w:val="008336CA"/>
    <w:rsid w:val="00833DBB"/>
    <w:rsid w:val="00833EC0"/>
    <w:rsid w:val="00834B85"/>
    <w:rsid w:val="008357CE"/>
    <w:rsid w:val="00835F53"/>
    <w:rsid w:val="00836B08"/>
    <w:rsid w:val="00837CA2"/>
    <w:rsid w:val="008405E6"/>
    <w:rsid w:val="008405F7"/>
    <w:rsid w:val="00840D99"/>
    <w:rsid w:val="00841269"/>
    <w:rsid w:val="00843D9E"/>
    <w:rsid w:val="008448E9"/>
    <w:rsid w:val="00845A35"/>
    <w:rsid w:val="00846599"/>
    <w:rsid w:val="0084686C"/>
    <w:rsid w:val="00846B60"/>
    <w:rsid w:val="00847541"/>
    <w:rsid w:val="00847B2B"/>
    <w:rsid w:val="0085025B"/>
    <w:rsid w:val="0085025E"/>
    <w:rsid w:val="00851128"/>
    <w:rsid w:val="008511FB"/>
    <w:rsid w:val="00851B96"/>
    <w:rsid w:val="00852BF7"/>
    <w:rsid w:val="00853109"/>
    <w:rsid w:val="00853DB2"/>
    <w:rsid w:val="00854322"/>
    <w:rsid w:val="00854331"/>
    <w:rsid w:val="008569AC"/>
    <w:rsid w:val="008577FC"/>
    <w:rsid w:val="00857A58"/>
    <w:rsid w:val="00857B73"/>
    <w:rsid w:val="00860402"/>
    <w:rsid w:val="00860FD7"/>
    <w:rsid w:val="00861A4C"/>
    <w:rsid w:val="00861E42"/>
    <w:rsid w:val="00862714"/>
    <w:rsid w:val="00863727"/>
    <w:rsid w:val="00864728"/>
    <w:rsid w:val="00864CC9"/>
    <w:rsid w:val="008655B5"/>
    <w:rsid w:val="0086589C"/>
    <w:rsid w:val="00866233"/>
    <w:rsid w:val="008678D5"/>
    <w:rsid w:val="00867C36"/>
    <w:rsid w:val="00867F86"/>
    <w:rsid w:val="00871201"/>
    <w:rsid w:val="0087186F"/>
    <w:rsid w:val="00872347"/>
    <w:rsid w:val="008726B4"/>
    <w:rsid w:val="00872F69"/>
    <w:rsid w:val="0087372C"/>
    <w:rsid w:val="00875721"/>
    <w:rsid w:val="00875995"/>
    <w:rsid w:val="0087683F"/>
    <w:rsid w:val="00876E41"/>
    <w:rsid w:val="0087783A"/>
    <w:rsid w:val="00880EB2"/>
    <w:rsid w:val="0088165C"/>
    <w:rsid w:val="0088212D"/>
    <w:rsid w:val="0088274B"/>
    <w:rsid w:val="008828DF"/>
    <w:rsid w:val="00883CCF"/>
    <w:rsid w:val="0088454A"/>
    <w:rsid w:val="008846B7"/>
    <w:rsid w:val="00885548"/>
    <w:rsid w:val="0088599A"/>
    <w:rsid w:val="0088640E"/>
    <w:rsid w:val="0088662A"/>
    <w:rsid w:val="00890060"/>
    <w:rsid w:val="00890A96"/>
    <w:rsid w:val="00890D69"/>
    <w:rsid w:val="00892B37"/>
    <w:rsid w:val="00893330"/>
    <w:rsid w:val="00893439"/>
    <w:rsid w:val="00893721"/>
    <w:rsid w:val="008938D8"/>
    <w:rsid w:val="0089435E"/>
    <w:rsid w:val="00894AD2"/>
    <w:rsid w:val="00894DC6"/>
    <w:rsid w:val="008956D2"/>
    <w:rsid w:val="00895DF4"/>
    <w:rsid w:val="00896A1A"/>
    <w:rsid w:val="00896FC5"/>
    <w:rsid w:val="0089777F"/>
    <w:rsid w:val="0089791F"/>
    <w:rsid w:val="00897E9A"/>
    <w:rsid w:val="008A04EA"/>
    <w:rsid w:val="008A05DC"/>
    <w:rsid w:val="008A0954"/>
    <w:rsid w:val="008A301A"/>
    <w:rsid w:val="008A326A"/>
    <w:rsid w:val="008A3681"/>
    <w:rsid w:val="008A4A9E"/>
    <w:rsid w:val="008A5C0B"/>
    <w:rsid w:val="008A7631"/>
    <w:rsid w:val="008A7EA2"/>
    <w:rsid w:val="008B0EF4"/>
    <w:rsid w:val="008B1B57"/>
    <w:rsid w:val="008B1B78"/>
    <w:rsid w:val="008B3398"/>
    <w:rsid w:val="008B49DD"/>
    <w:rsid w:val="008B597F"/>
    <w:rsid w:val="008B6387"/>
    <w:rsid w:val="008B6C29"/>
    <w:rsid w:val="008B6F41"/>
    <w:rsid w:val="008B7B72"/>
    <w:rsid w:val="008C001D"/>
    <w:rsid w:val="008C011F"/>
    <w:rsid w:val="008C07D1"/>
    <w:rsid w:val="008C0D56"/>
    <w:rsid w:val="008C1A6C"/>
    <w:rsid w:val="008C224E"/>
    <w:rsid w:val="008C2604"/>
    <w:rsid w:val="008C407C"/>
    <w:rsid w:val="008C4C5F"/>
    <w:rsid w:val="008C4FAE"/>
    <w:rsid w:val="008C5364"/>
    <w:rsid w:val="008C61A7"/>
    <w:rsid w:val="008C6A59"/>
    <w:rsid w:val="008C72F3"/>
    <w:rsid w:val="008D0493"/>
    <w:rsid w:val="008D08E1"/>
    <w:rsid w:val="008D0B82"/>
    <w:rsid w:val="008D0F21"/>
    <w:rsid w:val="008D12F7"/>
    <w:rsid w:val="008D24F6"/>
    <w:rsid w:val="008D31BC"/>
    <w:rsid w:val="008D46FD"/>
    <w:rsid w:val="008D4920"/>
    <w:rsid w:val="008D4C2E"/>
    <w:rsid w:val="008D4ED0"/>
    <w:rsid w:val="008D69D8"/>
    <w:rsid w:val="008D7328"/>
    <w:rsid w:val="008D7E38"/>
    <w:rsid w:val="008D7EE1"/>
    <w:rsid w:val="008E0AED"/>
    <w:rsid w:val="008E0DAF"/>
    <w:rsid w:val="008E2708"/>
    <w:rsid w:val="008E35B9"/>
    <w:rsid w:val="008E4184"/>
    <w:rsid w:val="008E458D"/>
    <w:rsid w:val="008E482B"/>
    <w:rsid w:val="008E4841"/>
    <w:rsid w:val="008E4EF2"/>
    <w:rsid w:val="008E5A0D"/>
    <w:rsid w:val="008E7F78"/>
    <w:rsid w:val="008E7F84"/>
    <w:rsid w:val="008F0486"/>
    <w:rsid w:val="008F0577"/>
    <w:rsid w:val="008F18B3"/>
    <w:rsid w:val="008F1A56"/>
    <w:rsid w:val="008F1F39"/>
    <w:rsid w:val="008F26DA"/>
    <w:rsid w:val="008F2C2E"/>
    <w:rsid w:val="008F2F73"/>
    <w:rsid w:val="008F3834"/>
    <w:rsid w:val="008F3C8A"/>
    <w:rsid w:val="008F40FA"/>
    <w:rsid w:val="009011AC"/>
    <w:rsid w:val="00901345"/>
    <w:rsid w:val="00902035"/>
    <w:rsid w:val="00903A8D"/>
    <w:rsid w:val="00903BF7"/>
    <w:rsid w:val="00904452"/>
    <w:rsid w:val="00905257"/>
    <w:rsid w:val="00905D09"/>
    <w:rsid w:val="00906B0D"/>
    <w:rsid w:val="009109F2"/>
    <w:rsid w:val="00911624"/>
    <w:rsid w:val="009116B3"/>
    <w:rsid w:val="00913296"/>
    <w:rsid w:val="00914937"/>
    <w:rsid w:val="0091511A"/>
    <w:rsid w:val="00915913"/>
    <w:rsid w:val="00916734"/>
    <w:rsid w:val="00916A1D"/>
    <w:rsid w:val="009211F8"/>
    <w:rsid w:val="00921FA2"/>
    <w:rsid w:val="00923226"/>
    <w:rsid w:val="009233D2"/>
    <w:rsid w:val="0092374C"/>
    <w:rsid w:val="00923EB8"/>
    <w:rsid w:val="0092463B"/>
    <w:rsid w:val="00924A65"/>
    <w:rsid w:val="00924CC6"/>
    <w:rsid w:val="00926ADE"/>
    <w:rsid w:val="00930154"/>
    <w:rsid w:val="00931DD7"/>
    <w:rsid w:val="00933359"/>
    <w:rsid w:val="00933E66"/>
    <w:rsid w:val="00935989"/>
    <w:rsid w:val="00935BBC"/>
    <w:rsid w:val="0093606D"/>
    <w:rsid w:val="00937C4E"/>
    <w:rsid w:val="00940DE2"/>
    <w:rsid w:val="009425E6"/>
    <w:rsid w:val="00942C4E"/>
    <w:rsid w:val="009435BC"/>
    <w:rsid w:val="009446B2"/>
    <w:rsid w:val="0094645D"/>
    <w:rsid w:val="00946E7D"/>
    <w:rsid w:val="009478A8"/>
    <w:rsid w:val="0094799E"/>
    <w:rsid w:val="00953FB0"/>
    <w:rsid w:val="00953FF0"/>
    <w:rsid w:val="00954848"/>
    <w:rsid w:val="009548FB"/>
    <w:rsid w:val="00954C0A"/>
    <w:rsid w:val="00955E8B"/>
    <w:rsid w:val="00956CFC"/>
    <w:rsid w:val="00960113"/>
    <w:rsid w:val="00960470"/>
    <w:rsid w:val="00962011"/>
    <w:rsid w:val="0096208B"/>
    <w:rsid w:val="00962B08"/>
    <w:rsid w:val="00963B7E"/>
    <w:rsid w:val="0096410C"/>
    <w:rsid w:val="0096417F"/>
    <w:rsid w:val="00965703"/>
    <w:rsid w:val="009661CC"/>
    <w:rsid w:val="0096664E"/>
    <w:rsid w:val="0096787F"/>
    <w:rsid w:val="00967BDC"/>
    <w:rsid w:val="009700C2"/>
    <w:rsid w:val="00970134"/>
    <w:rsid w:val="00970A38"/>
    <w:rsid w:val="00971093"/>
    <w:rsid w:val="0097246D"/>
    <w:rsid w:val="009735B2"/>
    <w:rsid w:val="00973A93"/>
    <w:rsid w:val="00973B4F"/>
    <w:rsid w:val="00973C6B"/>
    <w:rsid w:val="009742D3"/>
    <w:rsid w:val="009742EA"/>
    <w:rsid w:val="00975191"/>
    <w:rsid w:val="0097560A"/>
    <w:rsid w:val="00975BA4"/>
    <w:rsid w:val="00975E38"/>
    <w:rsid w:val="00976083"/>
    <w:rsid w:val="00976996"/>
    <w:rsid w:val="009769F4"/>
    <w:rsid w:val="00976DB5"/>
    <w:rsid w:val="0097712B"/>
    <w:rsid w:val="009773D9"/>
    <w:rsid w:val="00977844"/>
    <w:rsid w:val="00977B48"/>
    <w:rsid w:val="00977B70"/>
    <w:rsid w:val="009824D3"/>
    <w:rsid w:val="00982781"/>
    <w:rsid w:val="009832DA"/>
    <w:rsid w:val="009832E5"/>
    <w:rsid w:val="009837D6"/>
    <w:rsid w:val="009862CD"/>
    <w:rsid w:val="00987C05"/>
    <w:rsid w:val="00990B17"/>
    <w:rsid w:val="00991A7B"/>
    <w:rsid w:val="00991C47"/>
    <w:rsid w:val="00993976"/>
    <w:rsid w:val="009939A5"/>
    <w:rsid w:val="00993C96"/>
    <w:rsid w:val="009946E9"/>
    <w:rsid w:val="00995D8F"/>
    <w:rsid w:val="00995E15"/>
    <w:rsid w:val="00996B9B"/>
    <w:rsid w:val="00996D7F"/>
    <w:rsid w:val="009974C7"/>
    <w:rsid w:val="00997AE7"/>
    <w:rsid w:val="009A098B"/>
    <w:rsid w:val="009A1309"/>
    <w:rsid w:val="009A1C22"/>
    <w:rsid w:val="009A3562"/>
    <w:rsid w:val="009A4872"/>
    <w:rsid w:val="009A4D3D"/>
    <w:rsid w:val="009A5265"/>
    <w:rsid w:val="009A5664"/>
    <w:rsid w:val="009A5E2E"/>
    <w:rsid w:val="009A5F31"/>
    <w:rsid w:val="009A693D"/>
    <w:rsid w:val="009A7F74"/>
    <w:rsid w:val="009B0530"/>
    <w:rsid w:val="009B0A1E"/>
    <w:rsid w:val="009B0CA5"/>
    <w:rsid w:val="009B19B5"/>
    <w:rsid w:val="009B23CF"/>
    <w:rsid w:val="009B3015"/>
    <w:rsid w:val="009B308E"/>
    <w:rsid w:val="009B451B"/>
    <w:rsid w:val="009B4D59"/>
    <w:rsid w:val="009B5061"/>
    <w:rsid w:val="009B5831"/>
    <w:rsid w:val="009B6E0B"/>
    <w:rsid w:val="009C0ADD"/>
    <w:rsid w:val="009C22D1"/>
    <w:rsid w:val="009C2394"/>
    <w:rsid w:val="009C3665"/>
    <w:rsid w:val="009C39F9"/>
    <w:rsid w:val="009C66F7"/>
    <w:rsid w:val="009C6B7B"/>
    <w:rsid w:val="009C7CD8"/>
    <w:rsid w:val="009D1293"/>
    <w:rsid w:val="009D12E1"/>
    <w:rsid w:val="009D1DA3"/>
    <w:rsid w:val="009D4C15"/>
    <w:rsid w:val="009D6501"/>
    <w:rsid w:val="009D7ABA"/>
    <w:rsid w:val="009E0645"/>
    <w:rsid w:val="009E0A3C"/>
    <w:rsid w:val="009E0E83"/>
    <w:rsid w:val="009E2DC4"/>
    <w:rsid w:val="009E53CD"/>
    <w:rsid w:val="009E5BEE"/>
    <w:rsid w:val="009E682B"/>
    <w:rsid w:val="009E6B4E"/>
    <w:rsid w:val="009E7723"/>
    <w:rsid w:val="009E79EE"/>
    <w:rsid w:val="009F053A"/>
    <w:rsid w:val="009F19B1"/>
    <w:rsid w:val="009F212F"/>
    <w:rsid w:val="009F22FB"/>
    <w:rsid w:val="009F2870"/>
    <w:rsid w:val="009F3115"/>
    <w:rsid w:val="009F4202"/>
    <w:rsid w:val="009F505B"/>
    <w:rsid w:val="009F5686"/>
    <w:rsid w:val="009F66CB"/>
    <w:rsid w:val="009F75DC"/>
    <w:rsid w:val="009F7AB2"/>
    <w:rsid w:val="009F7BFB"/>
    <w:rsid w:val="009F7F10"/>
    <w:rsid w:val="00A00AC8"/>
    <w:rsid w:val="00A0115C"/>
    <w:rsid w:val="00A01DCE"/>
    <w:rsid w:val="00A020C4"/>
    <w:rsid w:val="00A02228"/>
    <w:rsid w:val="00A02724"/>
    <w:rsid w:val="00A028CE"/>
    <w:rsid w:val="00A02BD9"/>
    <w:rsid w:val="00A03DF6"/>
    <w:rsid w:val="00A0525C"/>
    <w:rsid w:val="00A05D89"/>
    <w:rsid w:val="00A067DE"/>
    <w:rsid w:val="00A07502"/>
    <w:rsid w:val="00A07939"/>
    <w:rsid w:val="00A113A5"/>
    <w:rsid w:val="00A1193B"/>
    <w:rsid w:val="00A11B04"/>
    <w:rsid w:val="00A11CF4"/>
    <w:rsid w:val="00A146EB"/>
    <w:rsid w:val="00A1543F"/>
    <w:rsid w:val="00A15814"/>
    <w:rsid w:val="00A174A6"/>
    <w:rsid w:val="00A17F46"/>
    <w:rsid w:val="00A20052"/>
    <w:rsid w:val="00A21491"/>
    <w:rsid w:val="00A214FD"/>
    <w:rsid w:val="00A21692"/>
    <w:rsid w:val="00A219E4"/>
    <w:rsid w:val="00A23323"/>
    <w:rsid w:val="00A23F32"/>
    <w:rsid w:val="00A26260"/>
    <w:rsid w:val="00A2628A"/>
    <w:rsid w:val="00A26497"/>
    <w:rsid w:val="00A26F3F"/>
    <w:rsid w:val="00A27454"/>
    <w:rsid w:val="00A27BFD"/>
    <w:rsid w:val="00A30713"/>
    <w:rsid w:val="00A3076E"/>
    <w:rsid w:val="00A3371F"/>
    <w:rsid w:val="00A339A4"/>
    <w:rsid w:val="00A33A29"/>
    <w:rsid w:val="00A340EE"/>
    <w:rsid w:val="00A349B6"/>
    <w:rsid w:val="00A34FC6"/>
    <w:rsid w:val="00A3512E"/>
    <w:rsid w:val="00A35E76"/>
    <w:rsid w:val="00A364D2"/>
    <w:rsid w:val="00A36572"/>
    <w:rsid w:val="00A3698D"/>
    <w:rsid w:val="00A36CC4"/>
    <w:rsid w:val="00A375CD"/>
    <w:rsid w:val="00A37E81"/>
    <w:rsid w:val="00A40158"/>
    <w:rsid w:val="00A402FF"/>
    <w:rsid w:val="00A41C3B"/>
    <w:rsid w:val="00A4212B"/>
    <w:rsid w:val="00A42463"/>
    <w:rsid w:val="00A42DC0"/>
    <w:rsid w:val="00A43A05"/>
    <w:rsid w:val="00A441FF"/>
    <w:rsid w:val="00A45CD4"/>
    <w:rsid w:val="00A46561"/>
    <w:rsid w:val="00A46CC5"/>
    <w:rsid w:val="00A47479"/>
    <w:rsid w:val="00A5079D"/>
    <w:rsid w:val="00A51B28"/>
    <w:rsid w:val="00A5560D"/>
    <w:rsid w:val="00A55688"/>
    <w:rsid w:val="00A56657"/>
    <w:rsid w:val="00A61BCE"/>
    <w:rsid w:val="00A61CB6"/>
    <w:rsid w:val="00A61D6D"/>
    <w:rsid w:val="00A626C7"/>
    <w:rsid w:val="00A62750"/>
    <w:rsid w:val="00A6506C"/>
    <w:rsid w:val="00A650FB"/>
    <w:rsid w:val="00A6512F"/>
    <w:rsid w:val="00A65798"/>
    <w:rsid w:val="00A66022"/>
    <w:rsid w:val="00A6659F"/>
    <w:rsid w:val="00A6718F"/>
    <w:rsid w:val="00A67462"/>
    <w:rsid w:val="00A67750"/>
    <w:rsid w:val="00A723E0"/>
    <w:rsid w:val="00A73995"/>
    <w:rsid w:val="00A73E9C"/>
    <w:rsid w:val="00A7637F"/>
    <w:rsid w:val="00A76DBD"/>
    <w:rsid w:val="00A77156"/>
    <w:rsid w:val="00A7794A"/>
    <w:rsid w:val="00A80663"/>
    <w:rsid w:val="00A806CD"/>
    <w:rsid w:val="00A81134"/>
    <w:rsid w:val="00A81A57"/>
    <w:rsid w:val="00A83673"/>
    <w:rsid w:val="00A83730"/>
    <w:rsid w:val="00A83AE1"/>
    <w:rsid w:val="00A858CC"/>
    <w:rsid w:val="00A85A90"/>
    <w:rsid w:val="00A85CD8"/>
    <w:rsid w:val="00A8673A"/>
    <w:rsid w:val="00A86ECB"/>
    <w:rsid w:val="00A87169"/>
    <w:rsid w:val="00A87440"/>
    <w:rsid w:val="00A902F9"/>
    <w:rsid w:val="00A90443"/>
    <w:rsid w:val="00A90D2A"/>
    <w:rsid w:val="00A91E20"/>
    <w:rsid w:val="00A91FD2"/>
    <w:rsid w:val="00A928DC"/>
    <w:rsid w:val="00A94256"/>
    <w:rsid w:val="00A949B9"/>
    <w:rsid w:val="00A94EA6"/>
    <w:rsid w:val="00A953F1"/>
    <w:rsid w:val="00A95C09"/>
    <w:rsid w:val="00A972D5"/>
    <w:rsid w:val="00A97737"/>
    <w:rsid w:val="00A979C9"/>
    <w:rsid w:val="00A97C13"/>
    <w:rsid w:val="00A97DFF"/>
    <w:rsid w:val="00AA172B"/>
    <w:rsid w:val="00AA1E9E"/>
    <w:rsid w:val="00AA3ADC"/>
    <w:rsid w:val="00AA3DFA"/>
    <w:rsid w:val="00AA3F9D"/>
    <w:rsid w:val="00AA4C8B"/>
    <w:rsid w:val="00AA50ED"/>
    <w:rsid w:val="00AA5241"/>
    <w:rsid w:val="00AA5502"/>
    <w:rsid w:val="00AA6799"/>
    <w:rsid w:val="00AA74B3"/>
    <w:rsid w:val="00AB0D50"/>
    <w:rsid w:val="00AB0F61"/>
    <w:rsid w:val="00AB10C9"/>
    <w:rsid w:val="00AB27D5"/>
    <w:rsid w:val="00AB29D3"/>
    <w:rsid w:val="00AB5B0A"/>
    <w:rsid w:val="00AB6A4B"/>
    <w:rsid w:val="00AB7D98"/>
    <w:rsid w:val="00AC0E0B"/>
    <w:rsid w:val="00AC135E"/>
    <w:rsid w:val="00AC1E62"/>
    <w:rsid w:val="00AC42E9"/>
    <w:rsid w:val="00AC5D4E"/>
    <w:rsid w:val="00AC5F18"/>
    <w:rsid w:val="00AC61CA"/>
    <w:rsid w:val="00AC6453"/>
    <w:rsid w:val="00AC6B11"/>
    <w:rsid w:val="00AC6E69"/>
    <w:rsid w:val="00AD0092"/>
    <w:rsid w:val="00AD0B64"/>
    <w:rsid w:val="00AD1389"/>
    <w:rsid w:val="00AD341B"/>
    <w:rsid w:val="00AD463A"/>
    <w:rsid w:val="00AD653D"/>
    <w:rsid w:val="00AE0356"/>
    <w:rsid w:val="00AE0A95"/>
    <w:rsid w:val="00AE0AC1"/>
    <w:rsid w:val="00AE0E76"/>
    <w:rsid w:val="00AE1983"/>
    <w:rsid w:val="00AE1AC5"/>
    <w:rsid w:val="00AE1F65"/>
    <w:rsid w:val="00AE1FC1"/>
    <w:rsid w:val="00AE255A"/>
    <w:rsid w:val="00AE33B4"/>
    <w:rsid w:val="00AE49A6"/>
    <w:rsid w:val="00AE4AA2"/>
    <w:rsid w:val="00AE5081"/>
    <w:rsid w:val="00AE550E"/>
    <w:rsid w:val="00AE6134"/>
    <w:rsid w:val="00AE6A9A"/>
    <w:rsid w:val="00AE7126"/>
    <w:rsid w:val="00AE75B8"/>
    <w:rsid w:val="00AF01CB"/>
    <w:rsid w:val="00AF2668"/>
    <w:rsid w:val="00AF2B81"/>
    <w:rsid w:val="00AF3F1B"/>
    <w:rsid w:val="00AF56EE"/>
    <w:rsid w:val="00AF5748"/>
    <w:rsid w:val="00AF683E"/>
    <w:rsid w:val="00AF6ACB"/>
    <w:rsid w:val="00AF7332"/>
    <w:rsid w:val="00AF74D1"/>
    <w:rsid w:val="00AF7A70"/>
    <w:rsid w:val="00AF7CBA"/>
    <w:rsid w:val="00AF7FA9"/>
    <w:rsid w:val="00B003CD"/>
    <w:rsid w:val="00B0149E"/>
    <w:rsid w:val="00B01FD3"/>
    <w:rsid w:val="00B05177"/>
    <w:rsid w:val="00B06656"/>
    <w:rsid w:val="00B07A45"/>
    <w:rsid w:val="00B10536"/>
    <w:rsid w:val="00B11776"/>
    <w:rsid w:val="00B11939"/>
    <w:rsid w:val="00B12121"/>
    <w:rsid w:val="00B137E2"/>
    <w:rsid w:val="00B13A98"/>
    <w:rsid w:val="00B14AD3"/>
    <w:rsid w:val="00B1543E"/>
    <w:rsid w:val="00B16627"/>
    <w:rsid w:val="00B168D4"/>
    <w:rsid w:val="00B16F2E"/>
    <w:rsid w:val="00B17358"/>
    <w:rsid w:val="00B177FD"/>
    <w:rsid w:val="00B17DD5"/>
    <w:rsid w:val="00B20637"/>
    <w:rsid w:val="00B2064F"/>
    <w:rsid w:val="00B21C08"/>
    <w:rsid w:val="00B21C60"/>
    <w:rsid w:val="00B22C3C"/>
    <w:rsid w:val="00B23849"/>
    <w:rsid w:val="00B23E0C"/>
    <w:rsid w:val="00B2630D"/>
    <w:rsid w:val="00B26E46"/>
    <w:rsid w:val="00B2724A"/>
    <w:rsid w:val="00B274EE"/>
    <w:rsid w:val="00B3011A"/>
    <w:rsid w:val="00B308D6"/>
    <w:rsid w:val="00B30A21"/>
    <w:rsid w:val="00B31076"/>
    <w:rsid w:val="00B315FB"/>
    <w:rsid w:val="00B319AE"/>
    <w:rsid w:val="00B32040"/>
    <w:rsid w:val="00B3283D"/>
    <w:rsid w:val="00B33884"/>
    <w:rsid w:val="00B33E2D"/>
    <w:rsid w:val="00B3448D"/>
    <w:rsid w:val="00B34A7D"/>
    <w:rsid w:val="00B350AA"/>
    <w:rsid w:val="00B35202"/>
    <w:rsid w:val="00B367BF"/>
    <w:rsid w:val="00B368C9"/>
    <w:rsid w:val="00B36C95"/>
    <w:rsid w:val="00B36F6E"/>
    <w:rsid w:val="00B3786D"/>
    <w:rsid w:val="00B40395"/>
    <w:rsid w:val="00B40BBD"/>
    <w:rsid w:val="00B42629"/>
    <w:rsid w:val="00B4263B"/>
    <w:rsid w:val="00B430AF"/>
    <w:rsid w:val="00B437B9"/>
    <w:rsid w:val="00B43D73"/>
    <w:rsid w:val="00B443B4"/>
    <w:rsid w:val="00B45627"/>
    <w:rsid w:val="00B45DFE"/>
    <w:rsid w:val="00B45E41"/>
    <w:rsid w:val="00B470A2"/>
    <w:rsid w:val="00B47472"/>
    <w:rsid w:val="00B47539"/>
    <w:rsid w:val="00B50351"/>
    <w:rsid w:val="00B50366"/>
    <w:rsid w:val="00B50387"/>
    <w:rsid w:val="00B50597"/>
    <w:rsid w:val="00B529F0"/>
    <w:rsid w:val="00B5337A"/>
    <w:rsid w:val="00B53FA1"/>
    <w:rsid w:val="00B540DC"/>
    <w:rsid w:val="00B61263"/>
    <w:rsid w:val="00B63C9D"/>
    <w:rsid w:val="00B6490B"/>
    <w:rsid w:val="00B6518E"/>
    <w:rsid w:val="00B6534B"/>
    <w:rsid w:val="00B65482"/>
    <w:rsid w:val="00B6580F"/>
    <w:rsid w:val="00B65B83"/>
    <w:rsid w:val="00B65B88"/>
    <w:rsid w:val="00B65BC9"/>
    <w:rsid w:val="00B66169"/>
    <w:rsid w:val="00B67723"/>
    <w:rsid w:val="00B67D17"/>
    <w:rsid w:val="00B67DFC"/>
    <w:rsid w:val="00B70B22"/>
    <w:rsid w:val="00B717AF"/>
    <w:rsid w:val="00B741C4"/>
    <w:rsid w:val="00B74B19"/>
    <w:rsid w:val="00B74B2C"/>
    <w:rsid w:val="00B761DF"/>
    <w:rsid w:val="00B76705"/>
    <w:rsid w:val="00B76818"/>
    <w:rsid w:val="00B76880"/>
    <w:rsid w:val="00B76D92"/>
    <w:rsid w:val="00B770E0"/>
    <w:rsid w:val="00B771E8"/>
    <w:rsid w:val="00B821DE"/>
    <w:rsid w:val="00B8338B"/>
    <w:rsid w:val="00B840DF"/>
    <w:rsid w:val="00B848C6"/>
    <w:rsid w:val="00B85487"/>
    <w:rsid w:val="00B85C85"/>
    <w:rsid w:val="00B864A2"/>
    <w:rsid w:val="00B86A2E"/>
    <w:rsid w:val="00B87C72"/>
    <w:rsid w:val="00B87C9D"/>
    <w:rsid w:val="00B90300"/>
    <w:rsid w:val="00B90D9E"/>
    <w:rsid w:val="00B90FAE"/>
    <w:rsid w:val="00B9225C"/>
    <w:rsid w:val="00B924B9"/>
    <w:rsid w:val="00B925D0"/>
    <w:rsid w:val="00B92849"/>
    <w:rsid w:val="00B92D48"/>
    <w:rsid w:val="00B92E2D"/>
    <w:rsid w:val="00B932AF"/>
    <w:rsid w:val="00B9340E"/>
    <w:rsid w:val="00B95284"/>
    <w:rsid w:val="00B952E3"/>
    <w:rsid w:val="00B9551C"/>
    <w:rsid w:val="00B96CBA"/>
    <w:rsid w:val="00B96F63"/>
    <w:rsid w:val="00B97E11"/>
    <w:rsid w:val="00BA0177"/>
    <w:rsid w:val="00BA0D2B"/>
    <w:rsid w:val="00BA0EB7"/>
    <w:rsid w:val="00BA1A57"/>
    <w:rsid w:val="00BA1F2E"/>
    <w:rsid w:val="00BA349F"/>
    <w:rsid w:val="00BA361E"/>
    <w:rsid w:val="00BA42B5"/>
    <w:rsid w:val="00BA4AC8"/>
    <w:rsid w:val="00BA5B93"/>
    <w:rsid w:val="00BA6398"/>
    <w:rsid w:val="00BA72F9"/>
    <w:rsid w:val="00BA7DF9"/>
    <w:rsid w:val="00BB0438"/>
    <w:rsid w:val="00BB0CEF"/>
    <w:rsid w:val="00BB12AA"/>
    <w:rsid w:val="00BB1573"/>
    <w:rsid w:val="00BB482F"/>
    <w:rsid w:val="00BB5E06"/>
    <w:rsid w:val="00BB6215"/>
    <w:rsid w:val="00BB63A5"/>
    <w:rsid w:val="00BB65A3"/>
    <w:rsid w:val="00BB6836"/>
    <w:rsid w:val="00BB6E9D"/>
    <w:rsid w:val="00BB7BF7"/>
    <w:rsid w:val="00BC0347"/>
    <w:rsid w:val="00BC0435"/>
    <w:rsid w:val="00BC1CA7"/>
    <w:rsid w:val="00BC1F21"/>
    <w:rsid w:val="00BC2831"/>
    <w:rsid w:val="00BC3515"/>
    <w:rsid w:val="00BC4708"/>
    <w:rsid w:val="00BC4A0B"/>
    <w:rsid w:val="00BC66E8"/>
    <w:rsid w:val="00BC6F25"/>
    <w:rsid w:val="00BC7715"/>
    <w:rsid w:val="00BD0DE8"/>
    <w:rsid w:val="00BD155F"/>
    <w:rsid w:val="00BD1EBD"/>
    <w:rsid w:val="00BD33F3"/>
    <w:rsid w:val="00BD366A"/>
    <w:rsid w:val="00BD41EA"/>
    <w:rsid w:val="00BD54B3"/>
    <w:rsid w:val="00BD54C1"/>
    <w:rsid w:val="00BD6B0C"/>
    <w:rsid w:val="00BD6B4F"/>
    <w:rsid w:val="00BD79FF"/>
    <w:rsid w:val="00BD7C38"/>
    <w:rsid w:val="00BE1F13"/>
    <w:rsid w:val="00BE24E1"/>
    <w:rsid w:val="00BE2AA6"/>
    <w:rsid w:val="00BE3245"/>
    <w:rsid w:val="00BE3FFF"/>
    <w:rsid w:val="00BE4567"/>
    <w:rsid w:val="00BE46E2"/>
    <w:rsid w:val="00BE6C17"/>
    <w:rsid w:val="00BE72D4"/>
    <w:rsid w:val="00BE7EAD"/>
    <w:rsid w:val="00BF0AAF"/>
    <w:rsid w:val="00BF0C29"/>
    <w:rsid w:val="00BF1613"/>
    <w:rsid w:val="00BF17D6"/>
    <w:rsid w:val="00BF2146"/>
    <w:rsid w:val="00BF3954"/>
    <w:rsid w:val="00BF3D4C"/>
    <w:rsid w:val="00BF3E1E"/>
    <w:rsid w:val="00BF4961"/>
    <w:rsid w:val="00BF4DE7"/>
    <w:rsid w:val="00BF57DC"/>
    <w:rsid w:val="00BF71A4"/>
    <w:rsid w:val="00C0097E"/>
    <w:rsid w:val="00C009DF"/>
    <w:rsid w:val="00C0123C"/>
    <w:rsid w:val="00C031C3"/>
    <w:rsid w:val="00C0359B"/>
    <w:rsid w:val="00C04452"/>
    <w:rsid w:val="00C05434"/>
    <w:rsid w:val="00C07467"/>
    <w:rsid w:val="00C10180"/>
    <w:rsid w:val="00C10541"/>
    <w:rsid w:val="00C1114F"/>
    <w:rsid w:val="00C112C2"/>
    <w:rsid w:val="00C11430"/>
    <w:rsid w:val="00C11A30"/>
    <w:rsid w:val="00C11CA7"/>
    <w:rsid w:val="00C1209C"/>
    <w:rsid w:val="00C123B2"/>
    <w:rsid w:val="00C131B6"/>
    <w:rsid w:val="00C13294"/>
    <w:rsid w:val="00C13FAE"/>
    <w:rsid w:val="00C14C35"/>
    <w:rsid w:val="00C14C4C"/>
    <w:rsid w:val="00C20204"/>
    <w:rsid w:val="00C208CC"/>
    <w:rsid w:val="00C21651"/>
    <w:rsid w:val="00C22832"/>
    <w:rsid w:val="00C22F38"/>
    <w:rsid w:val="00C23839"/>
    <w:rsid w:val="00C23C34"/>
    <w:rsid w:val="00C23DCB"/>
    <w:rsid w:val="00C24063"/>
    <w:rsid w:val="00C241C7"/>
    <w:rsid w:val="00C24F63"/>
    <w:rsid w:val="00C250E1"/>
    <w:rsid w:val="00C270E4"/>
    <w:rsid w:val="00C27566"/>
    <w:rsid w:val="00C30183"/>
    <w:rsid w:val="00C30BD5"/>
    <w:rsid w:val="00C30D4B"/>
    <w:rsid w:val="00C31936"/>
    <w:rsid w:val="00C320ED"/>
    <w:rsid w:val="00C32447"/>
    <w:rsid w:val="00C324C1"/>
    <w:rsid w:val="00C3263A"/>
    <w:rsid w:val="00C33EAD"/>
    <w:rsid w:val="00C340F9"/>
    <w:rsid w:val="00C34A92"/>
    <w:rsid w:val="00C36E31"/>
    <w:rsid w:val="00C37E4E"/>
    <w:rsid w:val="00C401E4"/>
    <w:rsid w:val="00C40452"/>
    <w:rsid w:val="00C41661"/>
    <w:rsid w:val="00C41974"/>
    <w:rsid w:val="00C41BDF"/>
    <w:rsid w:val="00C4209B"/>
    <w:rsid w:val="00C420DA"/>
    <w:rsid w:val="00C42699"/>
    <w:rsid w:val="00C42FE7"/>
    <w:rsid w:val="00C43413"/>
    <w:rsid w:val="00C4395E"/>
    <w:rsid w:val="00C444F5"/>
    <w:rsid w:val="00C44D55"/>
    <w:rsid w:val="00C44DB7"/>
    <w:rsid w:val="00C44F2C"/>
    <w:rsid w:val="00C459B3"/>
    <w:rsid w:val="00C45DFD"/>
    <w:rsid w:val="00C45E49"/>
    <w:rsid w:val="00C460BF"/>
    <w:rsid w:val="00C47046"/>
    <w:rsid w:val="00C506AC"/>
    <w:rsid w:val="00C51E69"/>
    <w:rsid w:val="00C52153"/>
    <w:rsid w:val="00C5228C"/>
    <w:rsid w:val="00C5242A"/>
    <w:rsid w:val="00C53249"/>
    <w:rsid w:val="00C5442B"/>
    <w:rsid w:val="00C54DFA"/>
    <w:rsid w:val="00C56D9B"/>
    <w:rsid w:val="00C56E95"/>
    <w:rsid w:val="00C570B3"/>
    <w:rsid w:val="00C574BF"/>
    <w:rsid w:val="00C57629"/>
    <w:rsid w:val="00C5766A"/>
    <w:rsid w:val="00C57DAF"/>
    <w:rsid w:val="00C60E1C"/>
    <w:rsid w:val="00C610E5"/>
    <w:rsid w:val="00C61553"/>
    <w:rsid w:val="00C61BBE"/>
    <w:rsid w:val="00C6243B"/>
    <w:rsid w:val="00C6407E"/>
    <w:rsid w:val="00C6479B"/>
    <w:rsid w:val="00C66BE2"/>
    <w:rsid w:val="00C678C6"/>
    <w:rsid w:val="00C67BA9"/>
    <w:rsid w:val="00C708D8"/>
    <w:rsid w:val="00C7091C"/>
    <w:rsid w:val="00C726C4"/>
    <w:rsid w:val="00C72CD8"/>
    <w:rsid w:val="00C7394B"/>
    <w:rsid w:val="00C73F66"/>
    <w:rsid w:val="00C7435B"/>
    <w:rsid w:val="00C74555"/>
    <w:rsid w:val="00C74EE8"/>
    <w:rsid w:val="00C74F49"/>
    <w:rsid w:val="00C74F7E"/>
    <w:rsid w:val="00C75873"/>
    <w:rsid w:val="00C76829"/>
    <w:rsid w:val="00C777D9"/>
    <w:rsid w:val="00C77C61"/>
    <w:rsid w:val="00C80F33"/>
    <w:rsid w:val="00C8161A"/>
    <w:rsid w:val="00C8247C"/>
    <w:rsid w:val="00C82EBA"/>
    <w:rsid w:val="00C83362"/>
    <w:rsid w:val="00C84B98"/>
    <w:rsid w:val="00C85194"/>
    <w:rsid w:val="00C8547A"/>
    <w:rsid w:val="00C8550A"/>
    <w:rsid w:val="00C8578F"/>
    <w:rsid w:val="00C85C66"/>
    <w:rsid w:val="00C85D42"/>
    <w:rsid w:val="00C86554"/>
    <w:rsid w:val="00C8726A"/>
    <w:rsid w:val="00C90078"/>
    <w:rsid w:val="00C904F6"/>
    <w:rsid w:val="00C90B6B"/>
    <w:rsid w:val="00C9167C"/>
    <w:rsid w:val="00C9176D"/>
    <w:rsid w:val="00C91FFE"/>
    <w:rsid w:val="00C922B7"/>
    <w:rsid w:val="00C92B59"/>
    <w:rsid w:val="00C93073"/>
    <w:rsid w:val="00C9626C"/>
    <w:rsid w:val="00C9698E"/>
    <w:rsid w:val="00C972A6"/>
    <w:rsid w:val="00C97FA4"/>
    <w:rsid w:val="00CA1AB4"/>
    <w:rsid w:val="00CA1E53"/>
    <w:rsid w:val="00CA1F36"/>
    <w:rsid w:val="00CA20AE"/>
    <w:rsid w:val="00CA5B75"/>
    <w:rsid w:val="00CA60C0"/>
    <w:rsid w:val="00CA60F8"/>
    <w:rsid w:val="00CA678C"/>
    <w:rsid w:val="00CA6D3C"/>
    <w:rsid w:val="00CA7C63"/>
    <w:rsid w:val="00CA7FA0"/>
    <w:rsid w:val="00CB0621"/>
    <w:rsid w:val="00CB0ABE"/>
    <w:rsid w:val="00CB0CC6"/>
    <w:rsid w:val="00CB31AD"/>
    <w:rsid w:val="00CB3271"/>
    <w:rsid w:val="00CB4134"/>
    <w:rsid w:val="00CB508B"/>
    <w:rsid w:val="00CB527F"/>
    <w:rsid w:val="00CB62F4"/>
    <w:rsid w:val="00CC0351"/>
    <w:rsid w:val="00CC098C"/>
    <w:rsid w:val="00CC0C23"/>
    <w:rsid w:val="00CC14D5"/>
    <w:rsid w:val="00CC1F91"/>
    <w:rsid w:val="00CC292C"/>
    <w:rsid w:val="00CC3016"/>
    <w:rsid w:val="00CC30DF"/>
    <w:rsid w:val="00CC3B3F"/>
    <w:rsid w:val="00CC4020"/>
    <w:rsid w:val="00CC40CD"/>
    <w:rsid w:val="00CC46D0"/>
    <w:rsid w:val="00CC4A41"/>
    <w:rsid w:val="00CC7741"/>
    <w:rsid w:val="00CC7D71"/>
    <w:rsid w:val="00CD0417"/>
    <w:rsid w:val="00CD0BD1"/>
    <w:rsid w:val="00CD0FA1"/>
    <w:rsid w:val="00CD19F0"/>
    <w:rsid w:val="00CD2121"/>
    <w:rsid w:val="00CD3D75"/>
    <w:rsid w:val="00CD4794"/>
    <w:rsid w:val="00CD4832"/>
    <w:rsid w:val="00CD488A"/>
    <w:rsid w:val="00CD4CF0"/>
    <w:rsid w:val="00CD65C6"/>
    <w:rsid w:val="00CD6602"/>
    <w:rsid w:val="00CD77D5"/>
    <w:rsid w:val="00CD7914"/>
    <w:rsid w:val="00CD7A87"/>
    <w:rsid w:val="00CD7EF9"/>
    <w:rsid w:val="00CE0F74"/>
    <w:rsid w:val="00CE209E"/>
    <w:rsid w:val="00CE2774"/>
    <w:rsid w:val="00CE2A26"/>
    <w:rsid w:val="00CE4B35"/>
    <w:rsid w:val="00CE4BAE"/>
    <w:rsid w:val="00CE50C8"/>
    <w:rsid w:val="00CE61C8"/>
    <w:rsid w:val="00CE6827"/>
    <w:rsid w:val="00CE69D5"/>
    <w:rsid w:val="00CE6E65"/>
    <w:rsid w:val="00CE7120"/>
    <w:rsid w:val="00CF0583"/>
    <w:rsid w:val="00CF1EC4"/>
    <w:rsid w:val="00CF2255"/>
    <w:rsid w:val="00CF2609"/>
    <w:rsid w:val="00CF2866"/>
    <w:rsid w:val="00CF3681"/>
    <w:rsid w:val="00CF3928"/>
    <w:rsid w:val="00CF3BF6"/>
    <w:rsid w:val="00CF52CA"/>
    <w:rsid w:val="00CF56DB"/>
    <w:rsid w:val="00CF5713"/>
    <w:rsid w:val="00CF5A3E"/>
    <w:rsid w:val="00CF6C6F"/>
    <w:rsid w:val="00CF6EA4"/>
    <w:rsid w:val="00CF7856"/>
    <w:rsid w:val="00CF794E"/>
    <w:rsid w:val="00CF7D4D"/>
    <w:rsid w:val="00D004C2"/>
    <w:rsid w:val="00D00B20"/>
    <w:rsid w:val="00D00DCA"/>
    <w:rsid w:val="00D01305"/>
    <w:rsid w:val="00D02483"/>
    <w:rsid w:val="00D03A49"/>
    <w:rsid w:val="00D045CC"/>
    <w:rsid w:val="00D05E01"/>
    <w:rsid w:val="00D06CA5"/>
    <w:rsid w:val="00D07922"/>
    <w:rsid w:val="00D07E16"/>
    <w:rsid w:val="00D10257"/>
    <w:rsid w:val="00D106AA"/>
    <w:rsid w:val="00D11453"/>
    <w:rsid w:val="00D11659"/>
    <w:rsid w:val="00D12DA9"/>
    <w:rsid w:val="00D1305B"/>
    <w:rsid w:val="00D13381"/>
    <w:rsid w:val="00D13591"/>
    <w:rsid w:val="00D148FB"/>
    <w:rsid w:val="00D14B7F"/>
    <w:rsid w:val="00D20616"/>
    <w:rsid w:val="00D20A02"/>
    <w:rsid w:val="00D23D5D"/>
    <w:rsid w:val="00D2463F"/>
    <w:rsid w:val="00D24736"/>
    <w:rsid w:val="00D26436"/>
    <w:rsid w:val="00D26748"/>
    <w:rsid w:val="00D27CF5"/>
    <w:rsid w:val="00D27DE0"/>
    <w:rsid w:val="00D3074B"/>
    <w:rsid w:val="00D31602"/>
    <w:rsid w:val="00D31CB1"/>
    <w:rsid w:val="00D336D8"/>
    <w:rsid w:val="00D3456F"/>
    <w:rsid w:val="00D34C89"/>
    <w:rsid w:val="00D36117"/>
    <w:rsid w:val="00D36A06"/>
    <w:rsid w:val="00D37756"/>
    <w:rsid w:val="00D404DF"/>
    <w:rsid w:val="00D41192"/>
    <w:rsid w:val="00D41D27"/>
    <w:rsid w:val="00D41D43"/>
    <w:rsid w:val="00D42186"/>
    <w:rsid w:val="00D423B6"/>
    <w:rsid w:val="00D4274D"/>
    <w:rsid w:val="00D42A84"/>
    <w:rsid w:val="00D42B7E"/>
    <w:rsid w:val="00D43160"/>
    <w:rsid w:val="00D441B2"/>
    <w:rsid w:val="00D44692"/>
    <w:rsid w:val="00D4479B"/>
    <w:rsid w:val="00D44D17"/>
    <w:rsid w:val="00D45523"/>
    <w:rsid w:val="00D46150"/>
    <w:rsid w:val="00D500E7"/>
    <w:rsid w:val="00D50119"/>
    <w:rsid w:val="00D5072E"/>
    <w:rsid w:val="00D516CD"/>
    <w:rsid w:val="00D5195D"/>
    <w:rsid w:val="00D51C30"/>
    <w:rsid w:val="00D52D04"/>
    <w:rsid w:val="00D52E36"/>
    <w:rsid w:val="00D52FDC"/>
    <w:rsid w:val="00D56589"/>
    <w:rsid w:val="00D56D07"/>
    <w:rsid w:val="00D61A10"/>
    <w:rsid w:val="00D63EEB"/>
    <w:rsid w:val="00D65B9D"/>
    <w:rsid w:val="00D66179"/>
    <w:rsid w:val="00D6646F"/>
    <w:rsid w:val="00D66801"/>
    <w:rsid w:val="00D675A9"/>
    <w:rsid w:val="00D6765E"/>
    <w:rsid w:val="00D700A5"/>
    <w:rsid w:val="00D723B9"/>
    <w:rsid w:val="00D72DBD"/>
    <w:rsid w:val="00D72F30"/>
    <w:rsid w:val="00D7322D"/>
    <w:rsid w:val="00D7472B"/>
    <w:rsid w:val="00D74E63"/>
    <w:rsid w:val="00D750AD"/>
    <w:rsid w:val="00D75701"/>
    <w:rsid w:val="00D76562"/>
    <w:rsid w:val="00D76DB8"/>
    <w:rsid w:val="00D77F5F"/>
    <w:rsid w:val="00D80815"/>
    <w:rsid w:val="00D81D24"/>
    <w:rsid w:val="00D81D32"/>
    <w:rsid w:val="00D82B9A"/>
    <w:rsid w:val="00D82F4E"/>
    <w:rsid w:val="00D82FA9"/>
    <w:rsid w:val="00D839C3"/>
    <w:rsid w:val="00D83D4D"/>
    <w:rsid w:val="00D857FB"/>
    <w:rsid w:val="00D85900"/>
    <w:rsid w:val="00D86003"/>
    <w:rsid w:val="00D86038"/>
    <w:rsid w:val="00D87FB2"/>
    <w:rsid w:val="00D90445"/>
    <w:rsid w:val="00D9082C"/>
    <w:rsid w:val="00D9247E"/>
    <w:rsid w:val="00D9270E"/>
    <w:rsid w:val="00D93801"/>
    <w:rsid w:val="00D939DD"/>
    <w:rsid w:val="00D93DD9"/>
    <w:rsid w:val="00D9466F"/>
    <w:rsid w:val="00D95943"/>
    <w:rsid w:val="00D96A74"/>
    <w:rsid w:val="00DA0617"/>
    <w:rsid w:val="00DA061C"/>
    <w:rsid w:val="00DA0F98"/>
    <w:rsid w:val="00DA1573"/>
    <w:rsid w:val="00DA1661"/>
    <w:rsid w:val="00DA20D6"/>
    <w:rsid w:val="00DA29E0"/>
    <w:rsid w:val="00DA2D4C"/>
    <w:rsid w:val="00DA4061"/>
    <w:rsid w:val="00DA46B0"/>
    <w:rsid w:val="00DA4B8F"/>
    <w:rsid w:val="00DA60F7"/>
    <w:rsid w:val="00DA6F73"/>
    <w:rsid w:val="00DB075F"/>
    <w:rsid w:val="00DB07E8"/>
    <w:rsid w:val="00DB1225"/>
    <w:rsid w:val="00DB3606"/>
    <w:rsid w:val="00DB382B"/>
    <w:rsid w:val="00DB4ABC"/>
    <w:rsid w:val="00DB6532"/>
    <w:rsid w:val="00DB7070"/>
    <w:rsid w:val="00DC0E14"/>
    <w:rsid w:val="00DC12B1"/>
    <w:rsid w:val="00DC1D8F"/>
    <w:rsid w:val="00DC2296"/>
    <w:rsid w:val="00DC27B9"/>
    <w:rsid w:val="00DC388E"/>
    <w:rsid w:val="00DC4698"/>
    <w:rsid w:val="00DC482C"/>
    <w:rsid w:val="00DC525B"/>
    <w:rsid w:val="00DD2005"/>
    <w:rsid w:val="00DD2D4A"/>
    <w:rsid w:val="00DD3062"/>
    <w:rsid w:val="00DD31DF"/>
    <w:rsid w:val="00DD3313"/>
    <w:rsid w:val="00DD3BDE"/>
    <w:rsid w:val="00DD5166"/>
    <w:rsid w:val="00DD56DE"/>
    <w:rsid w:val="00DD6D19"/>
    <w:rsid w:val="00DD76D8"/>
    <w:rsid w:val="00DE032B"/>
    <w:rsid w:val="00DE13BD"/>
    <w:rsid w:val="00DE5700"/>
    <w:rsid w:val="00DE5E36"/>
    <w:rsid w:val="00DE6663"/>
    <w:rsid w:val="00DE6B3D"/>
    <w:rsid w:val="00DE707B"/>
    <w:rsid w:val="00DF0582"/>
    <w:rsid w:val="00DF0EE5"/>
    <w:rsid w:val="00DF1197"/>
    <w:rsid w:val="00DF120C"/>
    <w:rsid w:val="00DF15F6"/>
    <w:rsid w:val="00DF268D"/>
    <w:rsid w:val="00DF44F4"/>
    <w:rsid w:val="00DF45AA"/>
    <w:rsid w:val="00DF4ADE"/>
    <w:rsid w:val="00DF524B"/>
    <w:rsid w:val="00DF536F"/>
    <w:rsid w:val="00DF5A41"/>
    <w:rsid w:val="00DF72B4"/>
    <w:rsid w:val="00DF7F89"/>
    <w:rsid w:val="00DF7FDE"/>
    <w:rsid w:val="00E00CAD"/>
    <w:rsid w:val="00E00D96"/>
    <w:rsid w:val="00E01857"/>
    <w:rsid w:val="00E020E8"/>
    <w:rsid w:val="00E0235E"/>
    <w:rsid w:val="00E03BA1"/>
    <w:rsid w:val="00E059D1"/>
    <w:rsid w:val="00E0601C"/>
    <w:rsid w:val="00E06CE4"/>
    <w:rsid w:val="00E07462"/>
    <w:rsid w:val="00E11637"/>
    <w:rsid w:val="00E11A8E"/>
    <w:rsid w:val="00E13344"/>
    <w:rsid w:val="00E137D9"/>
    <w:rsid w:val="00E15003"/>
    <w:rsid w:val="00E158F5"/>
    <w:rsid w:val="00E15D60"/>
    <w:rsid w:val="00E16A5A"/>
    <w:rsid w:val="00E178F2"/>
    <w:rsid w:val="00E17978"/>
    <w:rsid w:val="00E20B7A"/>
    <w:rsid w:val="00E21225"/>
    <w:rsid w:val="00E216BA"/>
    <w:rsid w:val="00E21898"/>
    <w:rsid w:val="00E21E4A"/>
    <w:rsid w:val="00E222AA"/>
    <w:rsid w:val="00E227B0"/>
    <w:rsid w:val="00E24C83"/>
    <w:rsid w:val="00E25E0C"/>
    <w:rsid w:val="00E2626E"/>
    <w:rsid w:val="00E268B2"/>
    <w:rsid w:val="00E2785F"/>
    <w:rsid w:val="00E27B53"/>
    <w:rsid w:val="00E27EB3"/>
    <w:rsid w:val="00E3005F"/>
    <w:rsid w:val="00E30114"/>
    <w:rsid w:val="00E305AC"/>
    <w:rsid w:val="00E30A02"/>
    <w:rsid w:val="00E30D10"/>
    <w:rsid w:val="00E3101A"/>
    <w:rsid w:val="00E31FCB"/>
    <w:rsid w:val="00E338E4"/>
    <w:rsid w:val="00E3483B"/>
    <w:rsid w:val="00E351D6"/>
    <w:rsid w:val="00E3612C"/>
    <w:rsid w:val="00E363C8"/>
    <w:rsid w:val="00E37074"/>
    <w:rsid w:val="00E375B5"/>
    <w:rsid w:val="00E37B98"/>
    <w:rsid w:val="00E41BAE"/>
    <w:rsid w:val="00E41F6B"/>
    <w:rsid w:val="00E428BB"/>
    <w:rsid w:val="00E43E6E"/>
    <w:rsid w:val="00E449EB"/>
    <w:rsid w:val="00E45E02"/>
    <w:rsid w:val="00E4785A"/>
    <w:rsid w:val="00E50D6C"/>
    <w:rsid w:val="00E51034"/>
    <w:rsid w:val="00E5140E"/>
    <w:rsid w:val="00E52453"/>
    <w:rsid w:val="00E52593"/>
    <w:rsid w:val="00E536CA"/>
    <w:rsid w:val="00E53AA0"/>
    <w:rsid w:val="00E54773"/>
    <w:rsid w:val="00E54AB5"/>
    <w:rsid w:val="00E54E6F"/>
    <w:rsid w:val="00E553CB"/>
    <w:rsid w:val="00E55DB1"/>
    <w:rsid w:val="00E567E2"/>
    <w:rsid w:val="00E56B82"/>
    <w:rsid w:val="00E62A5D"/>
    <w:rsid w:val="00E62B12"/>
    <w:rsid w:val="00E636D5"/>
    <w:rsid w:val="00E63847"/>
    <w:rsid w:val="00E63DCE"/>
    <w:rsid w:val="00E65C1B"/>
    <w:rsid w:val="00E6662A"/>
    <w:rsid w:val="00E67D3D"/>
    <w:rsid w:val="00E71BA9"/>
    <w:rsid w:val="00E728F8"/>
    <w:rsid w:val="00E72BAF"/>
    <w:rsid w:val="00E74D45"/>
    <w:rsid w:val="00E7562F"/>
    <w:rsid w:val="00E77647"/>
    <w:rsid w:val="00E77A46"/>
    <w:rsid w:val="00E815F4"/>
    <w:rsid w:val="00E82919"/>
    <w:rsid w:val="00E840AD"/>
    <w:rsid w:val="00E842A5"/>
    <w:rsid w:val="00E848AC"/>
    <w:rsid w:val="00E85BF2"/>
    <w:rsid w:val="00E8736B"/>
    <w:rsid w:val="00E92BDE"/>
    <w:rsid w:val="00E9309F"/>
    <w:rsid w:val="00E930DB"/>
    <w:rsid w:val="00E93E22"/>
    <w:rsid w:val="00E9480D"/>
    <w:rsid w:val="00E94BE0"/>
    <w:rsid w:val="00E96A6C"/>
    <w:rsid w:val="00E97F5C"/>
    <w:rsid w:val="00EA04C6"/>
    <w:rsid w:val="00EA16C9"/>
    <w:rsid w:val="00EA1C06"/>
    <w:rsid w:val="00EA1C4C"/>
    <w:rsid w:val="00EA372A"/>
    <w:rsid w:val="00EA4721"/>
    <w:rsid w:val="00EA4EE6"/>
    <w:rsid w:val="00EA5AC2"/>
    <w:rsid w:val="00EA63E2"/>
    <w:rsid w:val="00EA708B"/>
    <w:rsid w:val="00EB0409"/>
    <w:rsid w:val="00EB0544"/>
    <w:rsid w:val="00EB17A6"/>
    <w:rsid w:val="00EB2102"/>
    <w:rsid w:val="00EB2996"/>
    <w:rsid w:val="00EB2DED"/>
    <w:rsid w:val="00EB46DC"/>
    <w:rsid w:val="00EB5807"/>
    <w:rsid w:val="00EB581C"/>
    <w:rsid w:val="00EB597A"/>
    <w:rsid w:val="00EB5A46"/>
    <w:rsid w:val="00EB6B0D"/>
    <w:rsid w:val="00EC1288"/>
    <w:rsid w:val="00EC3E62"/>
    <w:rsid w:val="00EC4DBD"/>
    <w:rsid w:val="00EC5687"/>
    <w:rsid w:val="00EC6266"/>
    <w:rsid w:val="00EC6AD2"/>
    <w:rsid w:val="00EC72F4"/>
    <w:rsid w:val="00EC7DEF"/>
    <w:rsid w:val="00ED0EF1"/>
    <w:rsid w:val="00ED196D"/>
    <w:rsid w:val="00ED22D1"/>
    <w:rsid w:val="00ED2322"/>
    <w:rsid w:val="00ED23F7"/>
    <w:rsid w:val="00ED2BFD"/>
    <w:rsid w:val="00ED2D3C"/>
    <w:rsid w:val="00ED3053"/>
    <w:rsid w:val="00ED458B"/>
    <w:rsid w:val="00ED4952"/>
    <w:rsid w:val="00ED564E"/>
    <w:rsid w:val="00ED5BB8"/>
    <w:rsid w:val="00ED6828"/>
    <w:rsid w:val="00ED6DC9"/>
    <w:rsid w:val="00ED7328"/>
    <w:rsid w:val="00EE0C9F"/>
    <w:rsid w:val="00EE18E9"/>
    <w:rsid w:val="00EE21E6"/>
    <w:rsid w:val="00EE262C"/>
    <w:rsid w:val="00EE2F95"/>
    <w:rsid w:val="00EE2FCD"/>
    <w:rsid w:val="00EE3689"/>
    <w:rsid w:val="00EE4B10"/>
    <w:rsid w:val="00EE5EF4"/>
    <w:rsid w:val="00EE64EF"/>
    <w:rsid w:val="00EE6C23"/>
    <w:rsid w:val="00EF0E7D"/>
    <w:rsid w:val="00EF1D0D"/>
    <w:rsid w:val="00EF1F3A"/>
    <w:rsid w:val="00EF2C3A"/>
    <w:rsid w:val="00EF2DA8"/>
    <w:rsid w:val="00EF450A"/>
    <w:rsid w:val="00EF62E5"/>
    <w:rsid w:val="00F00EC8"/>
    <w:rsid w:val="00F01C20"/>
    <w:rsid w:val="00F02CB8"/>
    <w:rsid w:val="00F02EA4"/>
    <w:rsid w:val="00F03995"/>
    <w:rsid w:val="00F03A59"/>
    <w:rsid w:val="00F04C07"/>
    <w:rsid w:val="00F05A23"/>
    <w:rsid w:val="00F05B27"/>
    <w:rsid w:val="00F06795"/>
    <w:rsid w:val="00F06BB8"/>
    <w:rsid w:val="00F06E39"/>
    <w:rsid w:val="00F0776A"/>
    <w:rsid w:val="00F1147F"/>
    <w:rsid w:val="00F11CD5"/>
    <w:rsid w:val="00F12190"/>
    <w:rsid w:val="00F12BC2"/>
    <w:rsid w:val="00F12BE7"/>
    <w:rsid w:val="00F142D6"/>
    <w:rsid w:val="00F14940"/>
    <w:rsid w:val="00F14A30"/>
    <w:rsid w:val="00F15888"/>
    <w:rsid w:val="00F163A8"/>
    <w:rsid w:val="00F16D47"/>
    <w:rsid w:val="00F178E1"/>
    <w:rsid w:val="00F17E9C"/>
    <w:rsid w:val="00F20099"/>
    <w:rsid w:val="00F209A3"/>
    <w:rsid w:val="00F227A6"/>
    <w:rsid w:val="00F23677"/>
    <w:rsid w:val="00F23A36"/>
    <w:rsid w:val="00F241BC"/>
    <w:rsid w:val="00F2433D"/>
    <w:rsid w:val="00F243D8"/>
    <w:rsid w:val="00F2570E"/>
    <w:rsid w:val="00F257A1"/>
    <w:rsid w:val="00F27A4A"/>
    <w:rsid w:val="00F27BD5"/>
    <w:rsid w:val="00F304F9"/>
    <w:rsid w:val="00F318FD"/>
    <w:rsid w:val="00F32ECA"/>
    <w:rsid w:val="00F331B8"/>
    <w:rsid w:val="00F337E2"/>
    <w:rsid w:val="00F36576"/>
    <w:rsid w:val="00F36D7E"/>
    <w:rsid w:val="00F37C1A"/>
    <w:rsid w:val="00F4073B"/>
    <w:rsid w:val="00F41F03"/>
    <w:rsid w:val="00F43014"/>
    <w:rsid w:val="00F44147"/>
    <w:rsid w:val="00F4534F"/>
    <w:rsid w:val="00F4572C"/>
    <w:rsid w:val="00F47745"/>
    <w:rsid w:val="00F47FE1"/>
    <w:rsid w:val="00F501C6"/>
    <w:rsid w:val="00F50314"/>
    <w:rsid w:val="00F50D5C"/>
    <w:rsid w:val="00F51484"/>
    <w:rsid w:val="00F516A4"/>
    <w:rsid w:val="00F52504"/>
    <w:rsid w:val="00F5263A"/>
    <w:rsid w:val="00F52DBF"/>
    <w:rsid w:val="00F536DC"/>
    <w:rsid w:val="00F53EE6"/>
    <w:rsid w:val="00F55A89"/>
    <w:rsid w:val="00F561B8"/>
    <w:rsid w:val="00F56BBA"/>
    <w:rsid w:val="00F56FAB"/>
    <w:rsid w:val="00F57917"/>
    <w:rsid w:val="00F60DB0"/>
    <w:rsid w:val="00F614EC"/>
    <w:rsid w:val="00F6169D"/>
    <w:rsid w:val="00F61908"/>
    <w:rsid w:val="00F620CE"/>
    <w:rsid w:val="00F62188"/>
    <w:rsid w:val="00F62958"/>
    <w:rsid w:val="00F64936"/>
    <w:rsid w:val="00F6560F"/>
    <w:rsid w:val="00F658E0"/>
    <w:rsid w:val="00F665A8"/>
    <w:rsid w:val="00F6717F"/>
    <w:rsid w:val="00F70000"/>
    <w:rsid w:val="00F70032"/>
    <w:rsid w:val="00F70263"/>
    <w:rsid w:val="00F70914"/>
    <w:rsid w:val="00F70F25"/>
    <w:rsid w:val="00F71598"/>
    <w:rsid w:val="00F72925"/>
    <w:rsid w:val="00F73059"/>
    <w:rsid w:val="00F73BA6"/>
    <w:rsid w:val="00F73D59"/>
    <w:rsid w:val="00F73DF1"/>
    <w:rsid w:val="00F73EF3"/>
    <w:rsid w:val="00F7460F"/>
    <w:rsid w:val="00F74EA5"/>
    <w:rsid w:val="00F76970"/>
    <w:rsid w:val="00F77CD6"/>
    <w:rsid w:val="00F80968"/>
    <w:rsid w:val="00F80A6D"/>
    <w:rsid w:val="00F81CC8"/>
    <w:rsid w:val="00F82FC9"/>
    <w:rsid w:val="00F839C5"/>
    <w:rsid w:val="00F83F97"/>
    <w:rsid w:val="00F849CC"/>
    <w:rsid w:val="00F84A99"/>
    <w:rsid w:val="00F85268"/>
    <w:rsid w:val="00F862D5"/>
    <w:rsid w:val="00F87A70"/>
    <w:rsid w:val="00F90339"/>
    <w:rsid w:val="00F90376"/>
    <w:rsid w:val="00F90D2B"/>
    <w:rsid w:val="00F92C64"/>
    <w:rsid w:val="00F93087"/>
    <w:rsid w:val="00F93E4A"/>
    <w:rsid w:val="00F93F59"/>
    <w:rsid w:val="00F943A1"/>
    <w:rsid w:val="00F95764"/>
    <w:rsid w:val="00F95B11"/>
    <w:rsid w:val="00F964E0"/>
    <w:rsid w:val="00F968EE"/>
    <w:rsid w:val="00F96E3A"/>
    <w:rsid w:val="00F97924"/>
    <w:rsid w:val="00FA0221"/>
    <w:rsid w:val="00FA0684"/>
    <w:rsid w:val="00FA0B44"/>
    <w:rsid w:val="00FA0B74"/>
    <w:rsid w:val="00FA0F62"/>
    <w:rsid w:val="00FA0F72"/>
    <w:rsid w:val="00FA1337"/>
    <w:rsid w:val="00FA1736"/>
    <w:rsid w:val="00FA1E0F"/>
    <w:rsid w:val="00FA1F34"/>
    <w:rsid w:val="00FA2297"/>
    <w:rsid w:val="00FA23CA"/>
    <w:rsid w:val="00FA3A20"/>
    <w:rsid w:val="00FA3B60"/>
    <w:rsid w:val="00FA50D6"/>
    <w:rsid w:val="00FA6ABF"/>
    <w:rsid w:val="00FA796B"/>
    <w:rsid w:val="00FB0E70"/>
    <w:rsid w:val="00FB0FB0"/>
    <w:rsid w:val="00FB129E"/>
    <w:rsid w:val="00FB17A0"/>
    <w:rsid w:val="00FB2D19"/>
    <w:rsid w:val="00FB2E3B"/>
    <w:rsid w:val="00FB336D"/>
    <w:rsid w:val="00FB3F74"/>
    <w:rsid w:val="00FB5979"/>
    <w:rsid w:val="00FB605C"/>
    <w:rsid w:val="00FB64DF"/>
    <w:rsid w:val="00FB77E6"/>
    <w:rsid w:val="00FB7C70"/>
    <w:rsid w:val="00FB7F0D"/>
    <w:rsid w:val="00FC111C"/>
    <w:rsid w:val="00FC1196"/>
    <w:rsid w:val="00FC1C13"/>
    <w:rsid w:val="00FC230A"/>
    <w:rsid w:val="00FC28E9"/>
    <w:rsid w:val="00FC383A"/>
    <w:rsid w:val="00FC3950"/>
    <w:rsid w:val="00FC3DCC"/>
    <w:rsid w:val="00FC5D41"/>
    <w:rsid w:val="00FC6EF9"/>
    <w:rsid w:val="00FC7E36"/>
    <w:rsid w:val="00FD1546"/>
    <w:rsid w:val="00FD1CD8"/>
    <w:rsid w:val="00FD1D7B"/>
    <w:rsid w:val="00FD28FC"/>
    <w:rsid w:val="00FD2BE9"/>
    <w:rsid w:val="00FD3D41"/>
    <w:rsid w:val="00FD5025"/>
    <w:rsid w:val="00FD50CC"/>
    <w:rsid w:val="00FD5CE4"/>
    <w:rsid w:val="00FD6540"/>
    <w:rsid w:val="00FD6876"/>
    <w:rsid w:val="00FD750E"/>
    <w:rsid w:val="00FD772F"/>
    <w:rsid w:val="00FD7BA7"/>
    <w:rsid w:val="00FE041F"/>
    <w:rsid w:val="00FE0B0A"/>
    <w:rsid w:val="00FE1142"/>
    <w:rsid w:val="00FE1ACB"/>
    <w:rsid w:val="00FE37CF"/>
    <w:rsid w:val="00FE4387"/>
    <w:rsid w:val="00FE47A5"/>
    <w:rsid w:val="00FE4933"/>
    <w:rsid w:val="00FE52A4"/>
    <w:rsid w:val="00FE538B"/>
    <w:rsid w:val="00FE620B"/>
    <w:rsid w:val="00FE65B3"/>
    <w:rsid w:val="00FE6AAD"/>
    <w:rsid w:val="00FE7096"/>
    <w:rsid w:val="00FE721E"/>
    <w:rsid w:val="00FF018D"/>
    <w:rsid w:val="00FF3611"/>
    <w:rsid w:val="00FF5229"/>
    <w:rsid w:val="00FF5F92"/>
    <w:rsid w:val="00FF68AF"/>
    <w:rsid w:val="00FF736B"/>
    <w:rsid w:val="00FF7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D7A5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736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F78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D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FA0B4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0B44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FA0B44"/>
  </w:style>
  <w:style w:type="paragraph" w:styleId="BalloonText">
    <w:name w:val="Balloon Text"/>
    <w:basedOn w:val="Normal"/>
    <w:link w:val="BalloonTextChar"/>
    <w:uiPriority w:val="99"/>
    <w:semiHidden/>
    <w:unhideWhenUsed/>
    <w:rsid w:val="00FA0B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B4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2D7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10257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CF7856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reference">
    <w:name w:val="reference"/>
    <w:basedOn w:val="Normal"/>
    <w:rsid w:val="00CF7856"/>
    <w:pPr>
      <w:ind w:left="432" w:hanging="432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373CE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373CE"/>
  </w:style>
  <w:style w:type="character" w:styleId="PageNumber">
    <w:name w:val="page number"/>
    <w:basedOn w:val="DefaultParagraphFont"/>
    <w:uiPriority w:val="99"/>
    <w:semiHidden/>
    <w:unhideWhenUsed/>
    <w:rsid w:val="003373CE"/>
  </w:style>
  <w:style w:type="paragraph" w:styleId="ListParagraph">
    <w:name w:val="List Paragraph"/>
    <w:basedOn w:val="Normal"/>
    <w:uiPriority w:val="34"/>
    <w:qFormat/>
    <w:rsid w:val="007245D4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B2D1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EndnoteText">
    <w:name w:val="endnote text"/>
    <w:basedOn w:val="Normal"/>
    <w:link w:val="EndnoteTextChar"/>
    <w:uiPriority w:val="99"/>
    <w:rsid w:val="005B2D11"/>
    <w:rPr>
      <w:rFonts w:ascii="Calibri" w:eastAsia="Times New Roman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2D11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uiPriority w:val="99"/>
    <w:rsid w:val="005B2D11"/>
    <w:rPr>
      <w:rFonts w:ascii="Times New Roman" w:hAnsi="Times New Roman" w:cs="Times New Roman"/>
      <w:vertAlign w:val="superscript"/>
    </w:rPr>
  </w:style>
  <w:style w:type="character" w:customStyle="1" w:styleId="apple-converted-space">
    <w:name w:val="apple-converted-space"/>
    <w:basedOn w:val="DefaultParagraphFont"/>
    <w:rsid w:val="005B2D11"/>
  </w:style>
  <w:style w:type="character" w:customStyle="1" w:styleId="source">
    <w:name w:val="source"/>
    <w:basedOn w:val="DefaultParagraphFont"/>
    <w:rsid w:val="005B2D11"/>
  </w:style>
  <w:style w:type="paragraph" w:styleId="Header">
    <w:name w:val="header"/>
    <w:basedOn w:val="Normal"/>
    <w:link w:val="HeaderChar"/>
    <w:uiPriority w:val="99"/>
    <w:rsid w:val="005B2D11"/>
    <w:pPr>
      <w:tabs>
        <w:tab w:val="center" w:pos="4153"/>
        <w:tab w:val="right" w:pos="8306"/>
      </w:tabs>
    </w:pPr>
    <w:rPr>
      <w:rFonts w:ascii="Calibri" w:eastAsia="Times New Roman" w:hAnsi="Calibri"/>
      <w:sz w:val="22"/>
      <w:szCs w:val="22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B2D11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0A5720"/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5720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A5720"/>
    <w:rPr>
      <w:vertAlign w:val="superscript"/>
    </w:rPr>
  </w:style>
  <w:style w:type="table" w:styleId="TableGrid">
    <w:name w:val="Table Grid"/>
    <w:basedOn w:val="TableNormal"/>
    <w:uiPriority w:val="59"/>
    <w:rsid w:val="003257CC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C7435B"/>
  </w:style>
  <w:style w:type="character" w:styleId="FollowedHyperlink">
    <w:name w:val="FollowedHyperlink"/>
    <w:basedOn w:val="DefaultParagraphFont"/>
    <w:uiPriority w:val="99"/>
    <w:semiHidden/>
    <w:unhideWhenUsed/>
    <w:rsid w:val="00CA60C0"/>
    <w:rPr>
      <w:color w:val="954F72" w:themeColor="followedHyperlink"/>
      <w:u w:val="single"/>
    </w:rPr>
  </w:style>
  <w:style w:type="character" w:customStyle="1" w:styleId="Hyperlink15">
    <w:name w:val="Hyperlink.15"/>
    <w:rsid w:val="00E536CA"/>
    <w:rPr>
      <w:sz w:val="28"/>
      <w:szCs w:val="28"/>
    </w:rPr>
  </w:style>
  <w:style w:type="paragraph" w:customStyle="1" w:styleId="BodyAA">
    <w:name w:val="Body A A"/>
    <w:rsid w:val="009B58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highlight">
    <w:name w:val="highlight"/>
    <w:basedOn w:val="DefaultParagraphFont"/>
    <w:rsid w:val="005D2F57"/>
    <w:rPr>
      <w:rFonts w:ascii="Times New Roman" w:hAnsi="Times New Roman" w:cs="Times New Roman" w:hint="default"/>
    </w:rPr>
  </w:style>
  <w:style w:type="character" w:customStyle="1" w:styleId="identifier">
    <w:name w:val="identifier"/>
    <w:basedOn w:val="DefaultParagraphFont"/>
    <w:rsid w:val="00C904F6"/>
  </w:style>
  <w:style w:type="character" w:customStyle="1" w:styleId="author-sup-separator">
    <w:name w:val="author-sup-separator"/>
    <w:basedOn w:val="DefaultParagraphFont"/>
    <w:rsid w:val="008A301A"/>
  </w:style>
  <w:style w:type="character" w:customStyle="1" w:styleId="comma">
    <w:name w:val="comma"/>
    <w:basedOn w:val="DefaultParagraphFont"/>
    <w:rsid w:val="00784B03"/>
  </w:style>
  <w:style w:type="character" w:customStyle="1" w:styleId="docsum-authors">
    <w:name w:val="docsum-authors"/>
    <w:basedOn w:val="DefaultParagraphFont"/>
    <w:rsid w:val="00F73D59"/>
  </w:style>
  <w:style w:type="character" w:customStyle="1" w:styleId="docsum-journal-citation">
    <w:name w:val="docsum-journal-citation"/>
    <w:basedOn w:val="DefaultParagraphFont"/>
    <w:rsid w:val="00B45627"/>
  </w:style>
  <w:style w:type="character" w:customStyle="1" w:styleId="ref-journal">
    <w:name w:val="ref-journal"/>
    <w:basedOn w:val="DefaultParagraphFont"/>
    <w:rsid w:val="00DF0EE5"/>
  </w:style>
  <w:style w:type="character" w:customStyle="1" w:styleId="ref-vol">
    <w:name w:val="ref-vol"/>
    <w:basedOn w:val="DefaultParagraphFont"/>
    <w:rsid w:val="00DF0EE5"/>
  </w:style>
  <w:style w:type="character" w:customStyle="1" w:styleId="element-citation">
    <w:name w:val="element-citation"/>
    <w:basedOn w:val="DefaultParagraphFont"/>
    <w:rsid w:val="00DF0EE5"/>
  </w:style>
  <w:style w:type="character" w:customStyle="1" w:styleId="hit">
    <w:name w:val="hit"/>
    <w:basedOn w:val="DefaultParagraphFont"/>
    <w:rsid w:val="00D41D43"/>
  </w:style>
  <w:style w:type="character" w:styleId="CommentReference">
    <w:name w:val="annotation reference"/>
    <w:basedOn w:val="DefaultParagraphFont"/>
    <w:uiPriority w:val="99"/>
    <w:semiHidden/>
    <w:unhideWhenUsed/>
    <w:rsid w:val="008C0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01D"/>
    <w:rPr>
      <w:rFonts w:ascii="Times New Roman" w:hAnsi="Times New Roman" w:cs="Times New Roman"/>
      <w:sz w:val="20"/>
      <w:szCs w:val="20"/>
    </w:rPr>
  </w:style>
  <w:style w:type="paragraph" w:customStyle="1" w:styleId="p1">
    <w:name w:val="p1"/>
    <w:basedOn w:val="Normal"/>
    <w:rsid w:val="00C84B98"/>
    <w:rPr>
      <w:rFonts w:ascii="Helvetica" w:hAnsi="Helvetica"/>
      <w:color w:val="000000"/>
      <w:sz w:val="16"/>
      <w:szCs w:val="16"/>
    </w:rPr>
  </w:style>
  <w:style w:type="paragraph" w:styleId="NoSpacing">
    <w:name w:val="No Spacing"/>
    <w:uiPriority w:val="1"/>
    <w:qFormat/>
    <w:rsid w:val="00D07E16"/>
    <w:rPr>
      <w:sz w:val="22"/>
      <w:szCs w:val="22"/>
    </w:rPr>
  </w:style>
  <w:style w:type="character" w:customStyle="1" w:styleId="SC118857">
    <w:name w:val="SC118857"/>
    <w:uiPriority w:val="99"/>
    <w:rsid w:val="00D07E16"/>
    <w:rPr>
      <w:rFonts w:ascii="CLOKP O+ Times LT Std" w:hAnsi="CLOKP O+ Times LT Std" w:cs="CLOKP O+ Times LT Std"/>
      <w:color w:val="000000"/>
    </w:rPr>
  </w:style>
  <w:style w:type="character" w:customStyle="1" w:styleId="SC118873">
    <w:name w:val="SC118873"/>
    <w:uiPriority w:val="99"/>
    <w:rsid w:val="00D07E16"/>
    <w:rPr>
      <w:rFonts w:cs="CLOKP M+ Times LT Std"/>
      <w:color w:val="000000"/>
      <w:sz w:val="20"/>
      <w:szCs w:val="20"/>
    </w:rPr>
  </w:style>
  <w:style w:type="character" w:customStyle="1" w:styleId="SC118879">
    <w:name w:val="SC118879"/>
    <w:uiPriority w:val="99"/>
    <w:rsid w:val="00D07E16"/>
    <w:rPr>
      <w:rFonts w:ascii="CLOKP O+ Times LT Std" w:hAnsi="CLOKP O+ Times LT Std" w:cs="CLOKP O+ Times LT Std"/>
      <w:color w:val="000000"/>
      <w:sz w:val="13"/>
      <w:szCs w:val="13"/>
    </w:rPr>
  </w:style>
  <w:style w:type="character" w:styleId="PlaceholderText">
    <w:name w:val="Placeholder Text"/>
    <w:basedOn w:val="DefaultParagraphFont"/>
    <w:uiPriority w:val="99"/>
    <w:semiHidden/>
    <w:rsid w:val="00D07E16"/>
    <w:rPr>
      <w:color w:val="808080"/>
    </w:rPr>
  </w:style>
  <w:style w:type="character" w:customStyle="1" w:styleId="cit">
    <w:name w:val="cit"/>
    <w:basedOn w:val="DefaultParagraphFont"/>
    <w:rsid w:val="00013614"/>
  </w:style>
  <w:style w:type="character" w:customStyle="1" w:styleId="citation-doi">
    <w:name w:val="citation-doi"/>
    <w:basedOn w:val="DefaultParagraphFont"/>
    <w:rsid w:val="00013614"/>
  </w:style>
  <w:style w:type="character" w:styleId="Strong">
    <w:name w:val="Strong"/>
    <w:basedOn w:val="DefaultParagraphFont"/>
    <w:uiPriority w:val="22"/>
    <w:qFormat/>
    <w:rsid w:val="0009002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736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CF785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D1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FA0B44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A0B44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FA0B44"/>
  </w:style>
  <w:style w:type="paragraph" w:styleId="BalloonText">
    <w:name w:val="Balloon Text"/>
    <w:basedOn w:val="Normal"/>
    <w:link w:val="BalloonTextChar"/>
    <w:uiPriority w:val="99"/>
    <w:semiHidden/>
    <w:unhideWhenUsed/>
    <w:rsid w:val="00FA0B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0B44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42D75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10257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CF7856"/>
    <w:rPr>
      <w:rFonts w:ascii="Times New Roman" w:hAnsi="Times New Roman" w:cs="Times New Roman"/>
      <w:b/>
      <w:bCs/>
      <w:kern w:val="36"/>
      <w:sz w:val="48"/>
      <w:szCs w:val="48"/>
    </w:rPr>
  </w:style>
  <w:style w:type="paragraph" w:customStyle="1" w:styleId="reference">
    <w:name w:val="reference"/>
    <w:basedOn w:val="Normal"/>
    <w:rsid w:val="00CF7856"/>
    <w:pPr>
      <w:ind w:left="432" w:hanging="432"/>
    </w:pPr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3373CE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3373CE"/>
  </w:style>
  <w:style w:type="character" w:styleId="PageNumber">
    <w:name w:val="page number"/>
    <w:basedOn w:val="DefaultParagraphFont"/>
    <w:uiPriority w:val="99"/>
    <w:semiHidden/>
    <w:unhideWhenUsed/>
    <w:rsid w:val="003373CE"/>
  </w:style>
  <w:style w:type="paragraph" w:styleId="ListParagraph">
    <w:name w:val="List Paragraph"/>
    <w:basedOn w:val="Normal"/>
    <w:uiPriority w:val="34"/>
    <w:qFormat/>
    <w:rsid w:val="007245D4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B2D11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EndnoteText">
    <w:name w:val="endnote text"/>
    <w:basedOn w:val="Normal"/>
    <w:link w:val="EndnoteTextChar"/>
    <w:uiPriority w:val="99"/>
    <w:rsid w:val="005B2D11"/>
    <w:rPr>
      <w:rFonts w:ascii="Calibri" w:eastAsia="Times New Roman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B2D11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uiPriority w:val="99"/>
    <w:rsid w:val="005B2D11"/>
    <w:rPr>
      <w:rFonts w:ascii="Times New Roman" w:hAnsi="Times New Roman" w:cs="Times New Roman"/>
      <w:vertAlign w:val="superscript"/>
    </w:rPr>
  </w:style>
  <w:style w:type="character" w:customStyle="1" w:styleId="apple-converted-space">
    <w:name w:val="apple-converted-space"/>
    <w:basedOn w:val="DefaultParagraphFont"/>
    <w:rsid w:val="005B2D11"/>
  </w:style>
  <w:style w:type="character" w:customStyle="1" w:styleId="source">
    <w:name w:val="source"/>
    <w:basedOn w:val="DefaultParagraphFont"/>
    <w:rsid w:val="005B2D11"/>
  </w:style>
  <w:style w:type="paragraph" w:styleId="Header">
    <w:name w:val="header"/>
    <w:basedOn w:val="Normal"/>
    <w:link w:val="HeaderChar"/>
    <w:uiPriority w:val="99"/>
    <w:rsid w:val="005B2D11"/>
    <w:pPr>
      <w:tabs>
        <w:tab w:val="center" w:pos="4153"/>
        <w:tab w:val="right" w:pos="8306"/>
      </w:tabs>
    </w:pPr>
    <w:rPr>
      <w:rFonts w:ascii="Calibri" w:eastAsia="Times New Roman" w:hAnsi="Calibri"/>
      <w:sz w:val="22"/>
      <w:szCs w:val="22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B2D11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0A5720"/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5720"/>
    <w:rPr>
      <w:rFonts w:eastAsiaTheme="minorEastAsia"/>
    </w:rPr>
  </w:style>
  <w:style w:type="character" w:styleId="FootnoteReference">
    <w:name w:val="footnote reference"/>
    <w:basedOn w:val="DefaultParagraphFont"/>
    <w:uiPriority w:val="99"/>
    <w:unhideWhenUsed/>
    <w:rsid w:val="000A5720"/>
    <w:rPr>
      <w:vertAlign w:val="superscript"/>
    </w:rPr>
  </w:style>
  <w:style w:type="table" w:styleId="TableGrid">
    <w:name w:val="Table Grid"/>
    <w:basedOn w:val="TableNormal"/>
    <w:uiPriority w:val="59"/>
    <w:rsid w:val="003257CC"/>
    <w:rPr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C7435B"/>
  </w:style>
  <w:style w:type="character" w:styleId="FollowedHyperlink">
    <w:name w:val="FollowedHyperlink"/>
    <w:basedOn w:val="DefaultParagraphFont"/>
    <w:uiPriority w:val="99"/>
    <w:semiHidden/>
    <w:unhideWhenUsed/>
    <w:rsid w:val="00CA60C0"/>
    <w:rPr>
      <w:color w:val="954F72" w:themeColor="followedHyperlink"/>
      <w:u w:val="single"/>
    </w:rPr>
  </w:style>
  <w:style w:type="character" w:customStyle="1" w:styleId="Hyperlink15">
    <w:name w:val="Hyperlink.15"/>
    <w:rsid w:val="00E536CA"/>
    <w:rPr>
      <w:sz w:val="28"/>
      <w:szCs w:val="28"/>
    </w:rPr>
  </w:style>
  <w:style w:type="paragraph" w:customStyle="1" w:styleId="BodyAA">
    <w:name w:val="Body A A"/>
    <w:rsid w:val="009B58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</w:rPr>
  </w:style>
  <w:style w:type="character" w:customStyle="1" w:styleId="highlight">
    <w:name w:val="highlight"/>
    <w:basedOn w:val="DefaultParagraphFont"/>
    <w:rsid w:val="005D2F57"/>
    <w:rPr>
      <w:rFonts w:ascii="Times New Roman" w:hAnsi="Times New Roman" w:cs="Times New Roman" w:hint="default"/>
    </w:rPr>
  </w:style>
  <w:style w:type="character" w:customStyle="1" w:styleId="identifier">
    <w:name w:val="identifier"/>
    <w:basedOn w:val="DefaultParagraphFont"/>
    <w:rsid w:val="00C904F6"/>
  </w:style>
  <w:style w:type="character" w:customStyle="1" w:styleId="author-sup-separator">
    <w:name w:val="author-sup-separator"/>
    <w:basedOn w:val="DefaultParagraphFont"/>
    <w:rsid w:val="008A301A"/>
  </w:style>
  <w:style w:type="character" w:customStyle="1" w:styleId="comma">
    <w:name w:val="comma"/>
    <w:basedOn w:val="DefaultParagraphFont"/>
    <w:rsid w:val="00784B03"/>
  </w:style>
  <w:style w:type="character" w:customStyle="1" w:styleId="docsum-authors">
    <w:name w:val="docsum-authors"/>
    <w:basedOn w:val="DefaultParagraphFont"/>
    <w:rsid w:val="00F73D59"/>
  </w:style>
  <w:style w:type="character" w:customStyle="1" w:styleId="docsum-journal-citation">
    <w:name w:val="docsum-journal-citation"/>
    <w:basedOn w:val="DefaultParagraphFont"/>
    <w:rsid w:val="00B45627"/>
  </w:style>
  <w:style w:type="character" w:customStyle="1" w:styleId="ref-journal">
    <w:name w:val="ref-journal"/>
    <w:basedOn w:val="DefaultParagraphFont"/>
    <w:rsid w:val="00DF0EE5"/>
  </w:style>
  <w:style w:type="character" w:customStyle="1" w:styleId="ref-vol">
    <w:name w:val="ref-vol"/>
    <w:basedOn w:val="DefaultParagraphFont"/>
    <w:rsid w:val="00DF0EE5"/>
  </w:style>
  <w:style w:type="character" w:customStyle="1" w:styleId="element-citation">
    <w:name w:val="element-citation"/>
    <w:basedOn w:val="DefaultParagraphFont"/>
    <w:rsid w:val="00DF0EE5"/>
  </w:style>
  <w:style w:type="character" w:customStyle="1" w:styleId="hit">
    <w:name w:val="hit"/>
    <w:basedOn w:val="DefaultParagraphFont"/>
    <w:rsid w:val="00D41D43"/>
  </w:style>
  <w:style w:type="character" w:styleId="CommentReference">
    <w:name w:val="annotation reference"/>
    <w:basedOn w:val="DefaultParagraphFont"/>
    <w:uiPriority w:val="99"/>
    <w:semiHidden/>
    <w:unhideWhenUsed/>
    <w:rsid w:val="008C00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0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01D"/>
    <w:rPr>
      <w:rFonts w:ascii="Times New Roman" w:hAnsi="Times New Roman" w:cs="Times New Roman"/>
      <w:sz w:val="20"/>
      <w:szCs w:val="20"/>
    </w:rPr>
  </w:style>
  <w:style w:type="paragraph" w:customStyle="1" w:styleId="p1">
    <w:name w:val="p1"/>
    <w:basedOn w:val="Normal"/>
    <w:rsid w:val="00C84B98"/>
    <w:rPr>
      <w:rFonts w:ascii="Helvetica" w:hAnsi="Helvetica"/>
      <w:color w:val="000000"/>
      <w:sz w:val="16"/>
      <w:szCs w:val="16"/>
    </w:rPr>
  </w:style>
  <w:style w:type="paragraph" w:styleId="NoSpacing">
    <w:name w:val="No Spacing"/>
    <w:uiPriority w:val="1"/>
    <w:qFormat/>
    <w:rsid w:val="00D07E16"/>
    <w:rPr>
      <w:sz w:val="22"/>
      <w:szCs w:val="22"/>
    </w:rPr>
  </w:style>
  <w:style w:type="character" w:customStyle="1" w:styleId="SC118857">
    <w:name w:val="SC118857"/>
    <w:uiPriority w:val="99"/>
    <w:rsid w:val="00D07E16"/>
    <w:rPr>
      <w:rFonts w:ascii="CLOKP O+ Times LT Std" w:hAnsi="CLOKP O+ Times LT Std" w:cs="CLOKP O+ Times LT Std"/>
      <w:color w:val="000000"/>
    </w:rPr>
  </w:style>
  <w:style w:type="character" w:customStyle="1" w:styleId="SC118873">
    <w:name w:val="SC118873"/>
    <w:uiPriority w:val="99"/>
    <w:rsid w:val="00D07E16"/>
    <w:rPr>
      <w:rFonts w:cs="CLOKP M+ Times LT Std"/>
      <w:color w:val="000000"/>
      <w:sz w:val="20"/>
      <w:szCs w:val="20"/>
    </w:rPr>
  </w:style>
  <w:style w:type="character" w:customStyle="1" w:styleId="SC118879">
    <w:name w:val="SC118879"/>
    <w:uiPriority w:val="99"/>
    <w:rsid w:val="00D07E16"/>
    <w:rPr>
      <w:rFonts w:ascii="CLOKP O+ Times LT Std" w:hAnsi="CLOKP O+ Times LT Std" w:cs="CLOKP O+ Times LT Std"/>
      <w:color w:val="000000"/>
      <w:sz w:val="13"/>
      <w:szCs w:val="13"/>
    </w:rPr>
  </w:style>
  <w:style w:type="character" w:styleId="PlaceholderText">
    <w:name w:val="Placeholder Text"/>
    <w:basedOn w:val="DefaultParagraphFont"/>
    <w:uiPriority w:val="99"/>
    <w:semiHidden/>
    <w:rsid w:val="00D07E16"/>
    <w:rPr>
      <w:color w:val="808080"/>
    </w:rPr>
  </w:style>
  <w:style w:type="character" w:customStyle="1" w:styleId="cit">
    <w:name w:val="cit"/>
    <w:basedOn w:val="DefaultParagraphFont"/>
    <w:rsid w:val="00013614"/>
  </w:style>
  <w:style w:type="character" w:customStyle="1" w:styleId="citation-doi">
    <w:name w:val="citation-doi"/>
    <w:basedOn w:val="DefaultParagraphFont"/>
    <w:rsid w:val="00013614"/>
  </w:style>
  <w:style w:type="character" w:styleId="Strong">
    <w:name w:val="Strong"/>
    <w:basedOn w:val="DefaultParagraphFont"/>
    <w:uiPriority w:val="22"/>
    <w:qFormat/>
    <w:rsid w:val="000900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52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7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7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64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897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339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69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4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2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49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6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99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66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37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72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945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8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9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38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629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993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07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7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7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90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69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4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23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211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946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828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27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9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04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52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98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2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664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706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284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32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43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35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805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40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789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105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134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15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395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84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122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9314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03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985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9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023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31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9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0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56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244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98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4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671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55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655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41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76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25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3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2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47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7988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99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95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86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000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702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578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3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08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50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942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7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84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301236">
          <w:blockQuote w:val="1"/>
          <w:marLeft w:val="0"/>
          <w:marRight w:val="0"/>
          <w:marTop w:val="0"/>
          <w:marBottom w:val="0"/>
          <w:divBdr>
            <w:top w:val="none" w:sz="0" w:space="0" w:color="auto"/>
            <w:left w:val="single" w:sz="12" w:space="5" w:color="1010FF"/>
            <w:bottom w:val="none" w:sz="0" w:space="0" w:color="auto"/>
            <w:right w:val="none" w:sz="0" w:space="0" w:color="auto"/>
          </w:divBdr>
          <w:divsChild>
            <w:div w:id="72491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59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95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198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56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5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0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6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389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258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41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54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9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4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957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3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9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9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0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47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54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2378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71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165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355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09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0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68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3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18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155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42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20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223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4842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28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6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754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709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78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9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96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74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71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9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946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6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59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9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6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6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59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38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5855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70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61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1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3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84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3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04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43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10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7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2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91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82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56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34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86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760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629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7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61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7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67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8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9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57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746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78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5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01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49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59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2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1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170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95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782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945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116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563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581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162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25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426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920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56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294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5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214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45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33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21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58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78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4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990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622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81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8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7983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30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306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02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187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55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0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26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383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2543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605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957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835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59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5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75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972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98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66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06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782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60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5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70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89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678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2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18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16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492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742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39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738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584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99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81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87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06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185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310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04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53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4080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836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91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60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6861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338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421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669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8240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843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89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74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46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8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18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95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053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19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7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541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84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17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0235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9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59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52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47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7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027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55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72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982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80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465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7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309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35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0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77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87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495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76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0693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7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89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24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16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16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26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974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99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566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77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21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26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03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58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854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98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28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1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84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0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67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27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146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47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844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30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0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500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414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167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260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46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8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62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2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73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372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64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05178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208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7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0227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93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10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8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99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5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36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8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147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88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743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://niremf.ifac.cnr.it/docs/DIELECTRIC/Report.html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s://www.federalregister.gov/documents/2020/04/06/2020-06966/human-exposure-to-radiofrequency-electromagnetic-fields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yperlink" Target="https://www.3ds.com/products-services/simulia/products/cst-studio-suit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5D415C1F-A696-43E1-A184-0A0E7562A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002</Words>
  <Characters>571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 Melnick</dc:creator>
  <cp:keywords/>
  <dc:description/>
  <cp:lastModifiedBy>Soreño, Ramajane</cp:lastModifiedBy>
  <cp:revision>3</cp:revision>
  <cp:lastPrinted>2022-07-10T15:05:00Z</cp:lastPrinted>
  <dcterms:created xsi:type="dcterms:W3CDTF">2022-09-22T02:54:00Z</dcterms:created>
  <dcterms:modified xsi:type="dcterms:W3CDTF">2022-09-29T05:30:00Z</dcterms:modified>
</cp:coreProperties>
</file>